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555FE7" w14:textId="53333D3A" w:rsidR="008F219C" w:rsidRPr="0006687F" w:rsidRDefault="00E075EA">
      <w:pPr>
        <w:rPr>
          <w:rFonts w:ascii="Times New Roman" w:hAnsi="Times New Roman" w:cs="Times New Roman"/>
          <w:szCs w:val="24"/>
        </w:rPr>
      </w:pPr>
      <w:r w:rsidRPr="0006687F">
        <w:rPr>
          <w:rFonts w:ascii="Times New Roman" w:hAnsi="Times New Roman" w:cs="Times New Roman"/>
          <w:szCs w:val="24"/>
        </w:rPr>
        <w:t>Table 1. Characteristics of female patients with breast cancer</w:t>
      </w:r>
      <w:r w:rsidR="00245713" w:rsidRPr="0006687F">
        <w:rPr>
          <w:rFonts w:ascii="Times New Roman" w:hAnsi="Times New Roman" w:cs="Times New Roman"/>
          <w:szCs w:val="24"/>
        </w:rPr>
        <w:t xml:space="preserve"> using</w:t>
      </w:r>
      <w:r w:rsidRPr="0006687F">
        <w:rPr>
          <w:rFonts w:ascii="Times New Roman" w:hAnsi="Times New Roman" w:cs="Times New Roman"/>
          <w:szCs w:val="24"/>
        </w:rPr>
        <w:t xml:space="preserve"> GnRH agonist</w:t>
      </w:r>
      <w:r w:rsidR="00245713" w:rsidRPr="0006687F">
        <w:rPr>
          <w:rFonts w:ascii="Times New Roman" w:hAnsi="Times New Roman" w:cs="Times New Roman"/>
          <w:szCs w:val="24"/>
        </w:rPr>
        <w:t>s</w:t>
      </w:r>
    </w:p>
    <w:p w14:paraId="5C3E1153" w14:textId="542B7BF0" w:rsidR="00E075EA" w:rsidRPr="0006687F" w:rsidRDefault="00E075EA">
      <w:pPr>
        <w:rPr>
          <w:rFonts w:ascii="Times New Roman" w:hAnsi="Times New Roman" w:cs="Times New Roman"/>
          <w:szCs w:val="24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2977"/>
        <w:gridCol w:w="2835"/>
        <w:gridCol w:w="2835"/>
        <w:gridCol w:w="1053"/>
      </w:tblGrid>
      <w:tr w:rsidR="0006687F" w:rsidRPr="0006687F" w14:paraId="0531F700" w14:textId="77777777" w:rsidTr="00865A5D">
        <w:tc>
          <w:tcPr>
            <w:tcW w:w="4248" w:type="dxa"/>
            <w:tcBorders>
              <w:bottom w:val="single" w:sz="4" w:space="0" w:color="auto"/>
            </w:tcBorders>
          </w:tcPr>
          <w:p w14:paraId="4EAEE929" w14:textId="2ADA328A" w:rsidR="00E075EA" w:rsidRPr="0006687F" w:rsidRDefault="00E075EA" w:rsidP="00E075EA">
            <w:pPr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Characteristics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39EB6BC7" w14:textId="77777777" w:rsidR="00E075EA" w:rsidRPr="0006687F" w:rsidRDefault="00E075EA" w:rsidP="008D2FA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 xml:space="preserve">Total, </w:t>
            </w:r>
            <w:r w:rsidR="007F4B43" w:rsidRPr="0006687F">
              <w:rPr>
                <w:rFonts w:ascii="Times New Roman" w:hAnsi="Times New Roman" w:cs="Times New Roman"/>
                <w:szCs w:val="24"/>
              </w:rPr>
              <w:t>n</w:t>
            </w:r>
            <w:r w:rsidRPr="0006687F">
              <w:rPr>
                <w:rFonts w:ascii="Times New Roman" w:hAnsi="Times New Roman" w:cs="Times New Roman"/>
                <w:szCs w:val="24"/>
              </w:rPr>
              <w:t>=172,850</w:t>
            </w:r>
          </w:p>
          <w:p w14:paraId="27339FD7" w14:textId="68EB2BCF" w:rsidR="00574B98" w:rsidRPr="0006687F" w:rsidRDefault="00574B98" w:rsidP="008D2FA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No. (%) of subjects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0287BBB3" w14:textId="11CF724B" w:rsidR="00E075EA" w:rsidRPr="0006687F" w:rsidRDefault="00E075EA" w:rsidP="008D2FA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Treatment with GnRH agonist</w:t>
            </w:r>
            <w:r w:rsidR="00245713" w:rsidRPr="0006687F">
              <w:rPr>
                <w:rFonts w:ascii="Times New Roman" w:hAnsi="Times New Roman" w:cs="Times New Roman"/>
                <w:szCs w:val="24"/>
              </w:rPr>
              <w:t>s</w:t>
            </w:r>
            <w:r w:rsidRPr="0006687F">
              <w:rPr>
                <w:rFonts w:ascii="Times New Roman" w:hAnsi="Times New Roman" w:cs="Times New Roman"/>
                <w:szCs w:val="24"/>
              </w:rPr>
              <w:t>, n=6,017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2C38652C" w14:textId="5E60661C" w:rsidR="00E075EA" w:rsidRPr="0006687F" w:rsidRDefault="00E075EA" w:rsidP="008D2FA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Treatment without GnRH agonist</w:t>
            </w:r>
            <w:r w:rsidR="00245713" w:rsidRPr="0006687F">
              <w:rPr>
                <w:rFonts w:ascii="Times New Roman" w:hAnsi="Times New Roman" w:cs="Times New Roman"/>
                <w:szCs w:val="24"/>
              </w:rPr>
              <w:t>s</w:t>
            </w:r>
            <w:r w:rsidRPr="0006687F">
              <w:rPr>
                <w:rFonts w:ascii="Times New Roman" w:hAnsi="Times New Roman" w:cs="Times New Roman"/>
                <w:szCs w:val="24"/>
              </w:rPr>
              <w:t>, n=166,833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0A8E03BC" w14:textId="005D6D44" w:rsidR="00E075EA" w:rsidRPr="0006687F" w:rsidRDefault="00E075EA" w:rsidP="008D2FA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P-value</w:t>
            </w:r>
          </w:p>
        </w:tc>
      </w:tr>
      <w:tr w:rsidR="0006687F" w:rsidRPr="0006687F" w14:paraId="3451420C" w14:textId="77777777" w:rsidTr="00865A5D">
        <w:tc>
          <w:tcPr>
            <w:tcW w:w="4248" w:type="dxa"/>
            <w:tcBorders>
              <w:top w:val="single" w:sz="4" w:space="0" w:color="auto"/>
            </w:tcBorders>
          </w:tcPr>
          <w:p w14:paraId="5C1983C7" w14:textId="425CBCBA" w:rsidR="00E075EA" w:rsidRPr="0006687F" w:rsidRDefault="00E075EA" w:rsidP="00E075EA">
            <w:pPr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Age</w:t>
            </w:r>
            <w:r w:rsidR="004F5FDE" w:rsidRPr="0006687F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="0011332C" w:rsidRPr="0006687F">
              <w:rPr>
                <w:rFonts w:ascii="Times New Roman" w:hAnsi="Times New Roman" w:cs="Times New Roman"/>
                <w:szCs w:val="24"/>
              </w:rPr>
              <w:t>years</w:t>
            </w:r>
            <w:r w:rsidR="004F5FDE" w:rsidRPr="0006687F">
              <w:rPr>
                <w:rFonts w:ascii="Times New Roman" w:hAnsi="Times New Roman" w:cs="Times New Roman"/>
                <w:szCs w:val="24"/>
              </w:rPr>
              <w:t>)</w:t>
            </w:r>
          </w:p>
          <w:p w14:paraId="59E14B26" w14:textId="77777777" w:rsidR="00E075EA" w:rsidRPr="0006687F" w:rsidRDefault="00E075EA" w:rsidP="00E075EA">
            <w:pPr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 xml:space="preserve">  Mean ± SD</w:t>
            </w:r>
          </w:p>
          <w:p w14:paraId="330CD330" w14:textId="77777777" w:rsidR="00E075EA" w:rsidRPr="0006687F" w:rsidRDefault="00E075EA" w:rsidP="00E075EA">
            <w:pPr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 xml:space="preserve">  18-49</w:t>
            </w:r>
          </w:p>
          <w:p w14:paraId="68DD7B36" w14:textId="0E0E9EE0" w:rsidR="00E075EA" w:rsidRPr="0006687F" w:rsidRDefault="00E075EA" w:rsidP="00E075EA">
            <w:pPr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 xml:space="preserve">  ≥50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370F5D2A" w14:textId="77777777" w:rsidR="00E075EA" w:rsidRPr="0006687F" w:rsidRDefault="00E075EA" w:rsidP="008D2FA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57D29395" w14:textId="2A3464E5" w:rsidR="00E075EA" w:rsidRPr="0006687F" w:rsidRDefault="00E075EA" w:rsidP="008D2FA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52.56 ± 11.47</w:t>
            </w:r>
          </w:p>
          <w:p w14:paraId="44749831" w14:textId="207540A1" w:rsidR="00E075EA" w:rsidRPr="0006687F" w:rsidRDefault="00E075EA" w:rsidP="008D2FA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75</w:t>
            </w:r>
            <w:r w:rsidR="008D2FAB" w:rsidRPr="0006687F">
              <w:rPr>
                <w:rFonts w:ascii="Times New Roman" w:hAnsi="Times New Roman" w:cs="Times New Roman"/>
                <w:szCs w:val="24"/>
              </w:rPr>
              <w:t>,</w:t>
            </w:r>
            <w:r w:rsidRPr="0006687F">
              <w:rPr>
                <w:rFonts w:ascii="Times New Roman" w:hAnsi="Times New Roman" w:cs="Times New Roman"/>
                <w:szCs w:val="24"/>
              </w:rPr>
              <w:t>146 (43.47)</w:t>
            </w:r>
          </w:p>
          <w:p w14:paraId="13CCBA03" w14:textId="03FD9766" w:rsidR="00E075EA" w:rsidRPr="0006687F" w:rsidRDefault="00E075EA" w:rsidP="008D2FA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97</w:t>
            </w:r>
            <w:r w:rsidR="008D2FAB" w:rsidRPr="0006687F">
              <w:rPr>
                <w:rFonts w:ascii="Times New Roman" w:hAnsi="Times New Roman" w:cs="Times New Roman"/>
                <w:szCs w:val="24"/>
              </w:rPr>
              <w:t>,</w:t>
            </w:r>
            <w:r w:rsidRPr="0006687F">
              <w:rPr>
                <w:rFonts w:ascii="Times New Roman" w:hAnsi="Times New Roman" w:cs="Times New Roman"/>
                <w:szCs w:val="24"/>
              </w:rPr>
              <w:t>704 (56.53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3C6D3B93" w14:textId="77777777" w:rsidR="00E075EA" w:rsidRPr="0006687F" w:rsidRDefault="00E075EA" w:rsidP="008D2FA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2255FE7A" w14:textId="77777777" w:rsidR="00E075EA" w:rsidRPr="0006687F" w:rsidRDefault="00E075EA" w:rsidP="008D2FA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41.45 ± 6.42</w:t>
            </w:r>
          </w:p>
          <w:p w14:paraId="581041F2" w14:textId="4D3D3349" w:rsidR="00E075EA" w:rsidRPr="0006687F" w:rsidRDefault="00E075EA" w:rsidP="008D2FA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5</w:t>
            </w:r>
            <w:r w:rsidR="008D2FAB" w:rsidRPr="0006687F">
              <w:rPr>
                <w:rFonts w:ascii="Times New Roman" w:hAnsi="Times New Roman" w:cs="Times New Roman"/>
                <w:szCs w:val="24"/>
              </w:rPr>
              <w:t>,</w:t>
            </w:r>
            <w:r w:rsidRPr="0006687F">
              <w:rPr>
                <w:rFonts w:ascii="Times New Roman" w:hAnsi="Times New Roman" w:cs="Times New Roman"/>
                <w:szCs w:val="24"/>
              </w:rPr>
              <w:t>502 (91.44)</w:t>
            </w:r>
          </w:p>
          <w:p w14:paraId="3008AE14" w14:textId="02BEC087" w:rsidR="00E075EA" w:rsidRPr="0006687F" w:rsidRDefault="00E075EA" w:rsidP="008D2FA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515 (8.56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13A284FF" w14:textId="77777777" w:rsidR="00E075EA" w:rsidRPr="0006687F" w:rsidRDefault="00E075EA" w:rsidP="008D2FA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08DFA723" w14:textId="77777777" w:rsidR="00E075EA" w:rsidRPr="0006687F" w:rsidRDefault="00E075EA" w:rsidP="008D2FA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52.96 ± 11.41</w:t>
            </w:r>
          </w:p>
          <w:p w14:paraId="071B91F5" w14:textId="6C42D176" w:rsidR="00E075EA" w:rsidRPr="0006687F" w:rsidRDefault="00E075EA" w:rsidP="008D2FA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69</w:t>
            </w:r>
            <w:r w:rsidR="008D2FAB" w:rsidRPr="0006687F">
              <w:rPr>
                <w:rFonts w:ascii="Times New Roman" w:hAnsi="Times New Roman" w:cs="Times New Roman"/>
                <w:szCs w:val="24"/>
              </w:rPr>
              <w:t>,</w:t>
            </w:r>
            <w:r w:rsidRPr="0006687F">
              <w:rPr>
                <w:rFonts w:ascii="Times New Roman" w:hAnsi="Times New Roman" w:cs="Times New Roman"/>
                <w:szCs w:val="24"/>
              </w:rPr>
              <w:t>644 (41.74)</w:t>
            </w:r>
          </w:p>
          <w:p w14:paraId="580AF674" w14:textId="44F0FDBB" w:rsidR="00E075EA" w:rsidRPr="0006687F" w:rsidRDefault="00E075EA" w:rsidP="008D2FA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97</w:t>
            </w:r>
            <w:r w:rsidR="008D2FAB" w:rsidRPr="0006687F">
              <w:rPr>
                <w:rFonts w:ascii="Times New Roman" w:hAnsi="Times New Roman" w:cs="Times New Roman"/>
                <w:szCs w:val="24"/>
              </w:rPr>
              <w:t>,</w:t>
            </w:r>
            <w:r w:rsidRPr="0006687F">
              <w:rPr>
                <w:rFonts w:ascii="Times New Roman" w:hAnsi="Times New Roman" w:cs="Times New Roman"/>
                <w:szCs w:val="24"/>
              </w:rPr>
              <w:t>189 (58.26)</w:t>
            </w: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41A74B3A" w14:textId="77777777" w:rsidR="00E075EA" w:rsidRPr="0006687F" w:rsidRDefault="00E075EA" w:rsidP="008D2FA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7D1B8694" w14:textId="77777777" w:rsidR="00574B98" w:rsidRPr="0006687F" w:rsidRDefault="00574B98" w:rsidP="008D2FAB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&lt;.001</w:t>
            </w:r>
          </w:p>
          <w:p w14:paraId="3B0D410B" w14:textId="77777777" w:rsidR="00574B98" w:rsidRPr="0006687F" w:rsidRDefault="00574B98" w:rsidP="008D2FAB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&lt;.001</w:t>
            </w:r>
          </w:p>
          <w:p w14:paraId="379D9B08" w14:textId="6A7FBDF5" w:rsidR="00574B98" w:rsidRPr="0006687F" w:rsidRDefault="00574B98" w:rsidP="008D2FA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6687F" w:rsidRPr="0006687F" w14:paraId="57BDB8FE" w14:textId="77777777" w:rsidTr="00865A5D">
        <w:tc>
          <w:tcPr>
            <w:tcW w:w="4248" w:type="dxa"/>
          </w:tcPr>
          <w:p w14:paraId="0C06E72A" w14:textId="77777777" w:rsidR="00E075EA" w:rsidRPr="0006687F" w:rsidRDefault="00E075EA" w:rsidP="00E075EA">
            <w:pPr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Income level</w:t>
            </w:r>
          </w:p>
          <w:p w14:paraId="7FDEF784" w14:textId="77777777" w:rsidR="00E075EA" w:rsidRPr="0006687F" w:rsidRDefault="00E075EA" w:rsidP="00E075EA">
            <w:pPr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 xml:space="preserve">  Low</w:t>
            </w:r>
          </w:p>
          <w:p w14:paraId="27CA8B2D" w14:textId="095866C4" w:rsidR="00E075EA" w:rsidRPr="0006687F" w:rsidRDefault="00E075EA" w:rsidP="00E075EA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Intermediate</w:t>
            </w:r>
          </w:p>
          <w:p w14:paraId="2C5F8C6B" w14:textId="2049F984" w:rsidR="00E075EA" w:rsidRPr="0006687F" w:rsidRDefault="00E075EA" w:rsidP="00E075EA">
            <w:pPr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 xml:space="preserve">  High</w:t>
            </w:r>
          </w:p>
        </w:tc>
        <w:tc>
          <w:tcPr>
            <w:tcW w:w="2977" w:type="dxa"/>
          </w:tcPr>
          <w:p w14:paraId="79319724" w14:textId="77777777" w:rsidR="00E075EA" w:rsidRPr="0006687F" w:rsidRDefault="00E075EA" w:rsidP="008D2FA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7B00F627" w14:textId="32A5DF53" w:rsidR="00E075EA" w:rsidRPr="0006687F" w:rsidRDefault="00E075EA" w:rsidP="008D2FA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18</w:t>
            </w:r>
            <w:r w:rsidR="008D2FAB" w:rsidRPr="0006687F">
              <w:rPr>
                <w:rFonts w:ascii="Times New Roman" w:hAnsi="Times New Roman" w:cs="Times New Roman"/>
                <w:szCs w:val="24"/>
              </w:rPr>
              <w:t>,</w:t>
            </w:r>
            <w:r w:rsidRPr="0006687F">
              <w:rPr>
                <w:rFonts w:ascii="Times New Roman" w:hAnsi="Times New Roman" w:cs="Times New Roman"/>
                <w:szCs w:val="24"/>
              </w:rPr>
              <w:t>497 (10.70)</w:t>
            </w:r>
          </w:p>
          <w:p w14:paraId="6EF03B8A" w14:textId="791F7EDC" w:rsidR="00E075EA" w:rsidRPr="0006687F" w:rsidRDefault="00E075EA" w:rsidP="008D2FA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65</w:t>
            </w:r>
            <w:r w:rsidR="008D2FAB" w:rsidRPr="0006687F">
              <w:rPr>
                <w:rFonts w:ascii="Times New Roman" w:hAnsi="Times New Roman" w:cs="Times New Roman"/>
                <w:szCs w:val="24"/>
              </w:rPr>
              <w:t>,</w:t>
            </w:r>
            <w:r w:rsidRPr="0006687F">
              <w:rPr>
                <w:rFonts w:ascii="Times New Roman" w:hAnsi="Times New Roman" w:cs="Times New Roman"/>
                <w:szCs w:val="24"/>
              </w:rPr>
              <w:t>788 (38.06)</w:t>
            </w:r>
          </w:p>
          <w:p w14:paraId="689AB857" w14:textId="71021D00" w:rsidR="00E075EA" w:rsidRPr="0006687F" w:rsidRDefault="00E075EA" w:rsidP="008D2FA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88</w:t>
            </w:r>
            <w:r w:rsidR="008D2FAB" w:rsidRPr="0006687F">
              <w:rPr>
                <w:rFonts w:ascii="Times New Roman" w:hAnsi="Times New Roman" w:cs="Times New Roman"/>
                <w:szCs w:val="24"/>
              </w:rPr>
              <w:t>,</w:t>
            </w:r>
            <w:r w:rsidRPr="0006687F">
              <w:rPr>
                <w:rFonts w:ascii="Times New Roman" w:hAnsi="Times New Roman" w:cs="Times New Roman"/>
                <w:szCs w:val="24"/>
              </w:rPr>
              <w:t>565 (51.24)</w:t>
            </w:r>
          </w:p>
        </w:tc>
        <w:tc>
          <w:tcPr>
            <w:tcW w:w="2835" w:type="dxa"/>
          </w:tcPr>
          <w:p w14:paraId="533A0151" w14:textId="77777777" w:rsidR="00E075EA" w:rsidRPr="0006687F" w:rsidRDefault="00E075EA" w:rsidP="008D2FA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16D86CF1" w14:textId="77777777" w:rsidR="00E075EA" w:rsidRPr="0006687F" w:rsidRDefault="00E075EA" w:rsidP="008D2FA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316 (5.25)</w:t>
            </w:r>
          </w:p>
          <w:p w14:paraId="07D807DC" w14:textId="3FE54658" w:rsidR="00E075EA" w:rsidRPr="0006687F" w:rsidRDefault="00E075EA" w:rsidP="008D2FA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2</w:t>
            </w:r>
            <w:r w:rsidR="008D2FAB" w:rsidRPr="0006687F">
              <w:rPr>
                <w:rFonts w:ascii="Times New Roman" w:hAnsi="Times New Roman" w:cs="Times New Roman"/>
                <w:szCs w:val="24"/>
              </w:rPr>
              <w:t>,</w:t>
            </w:r>
            <w:r w:rsidRPr="0006687F">
              <w:rPr>
                <w:rFonts w:ascii="Times New Roman" w:hAnsi="Times New Roman" w:cs="Times New Roman"/>
                <w:szCs w:val="24"/>
              </w:rPr>
              <w:t>348 (39.02)</w:t>
            </w:r>
          </w:p>
          <w:p w14:paraId="129EC8C9" w14:textId="59C87B1A" w:rsidR="00E075EA" w:rsidRPr="0006687F" w:rsidRDefault="00E075EA" w:rsidP="008D2FA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3</w:t>
            </w:r>
            <w:r w:rsidR="008D2FAB" w:rsidRPr="0006687F">
              <w:rPr>
                <w:rFonts w:ascii="Times New Roman" w:hAnsi="Times New Roman" w:cs="Times New Roman"/>
                <w:szCs w:val="24"/>
              </w:rPr>
              <w:t>,</w:t>
            </w:r>
            <w:r w:rsidRPr="0006687F">
              <w:rPr>
                <w:rFonts w:ascii="Times New Roman" w:hAnsi="Times New Roman" w:cs="Times New Roman"/>
                <w:szCs w:val="24"/>
              </w:rPr>
              <w:t>353 (55.73)</w:t>
            </w:r>
          </w:p>
        </w:tc>
        <w:tc>
          <w:tcPr>
            <w:tcW w:w="2835" w:type="dxa"/>
          </w:tcPr>
          <w:p w14:paraId="74C656BE" w14:textId="77777777" w:rsidR="00E075EA" w:rsidRPr="0006687F" w:rsidRDefault="00E075EA" w:rsidP="008D2FA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06E4EE2E" w14:textId="3E4700A8" w:rsidR="00E075EA" w:rsidRPr="0006687F" w:rsidRDefault="00E075EA" w:rsidP="008D2FA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18</w:t>
            </w:r>
            <w:r w:rsidR="008D2FAB" w:rsidRPr="0006687F">
              <w:rPr>
                <w:rFonts w:ascii="Times New Roman" w:hAnsi="Times New Roman" w:cs="Times New Roman"/>
                <w:szCs w:val="24"/>
              </w:rPr>
              <w:t>,</w:t>
            </w:r>
            <w:r w:rsidRPr="0006687F">
              <w:rPr>
                <w:rFonts w:ascii="Times New Roman" w:hAnsi="Times New Roman" w:cs="Times New Roman"/>
                <w:szCs w:val="24"/>
              </w:rPr>
              <w:t>181 (10.90)</w:t>
            </w:r>
          </w:p>
          <w:p w14:paraId="17920247" w14:textId="01B956E3" w:rsidR="00E075EA" w:rsidRPr="0006687F" w:rsidRDefault="00E075EA" w:rsidP="008D2FA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63</w:t>
            </w:r>
            <w:r w:rsidR="008D2FAB" w:rsidRPr="0006687F">
              <w:rPr>
                <w:rFonts w:ascii="Times New Roman" w:hAnsi="Times New Roman" w:cs="Times New Roman"/>
                <w:szCs w:val="24"/>
              </w:rPr>
              <w:t>,</w:t>
            </w:r>
            <w:r w:rsidRPr="0006687F">
              <w:rPr>
                <w:rFonts w:ascii="Times New Roman" w:hAnsi="Times New Roman" w:cs="Times New Roman"/>
                <w:szCs w:val="24"/>
              </w:rPr>
              <w:t>440 (38.03)</w:t>
            </w:r>
          </w:p>
          <w:p w14:paraId="70897F10" w14:textId="3FFA55C6" w:rsidR="00E075EA" w:rsidRPr="0006687F" w:rsidRDefault="00E075EA" w:rsidP="008D2FA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85</w:t>
            </w:r>
            <w:r w:rsidR="008D2FAB" w:rsidRPr="0006687F">
              <w:rPr>
                <w:rFonts w:ascii="Times New Roman" w:hAnsi="Times New Roman" w:cs="Times New Roman"/>
                <w:szCs w:val="24"/>
              </w:rPr>
              <w:t>,</w:t>
            </w:r>
            <w:r w:rsidRPr="0006687F">
              <w:rPr>
                <w:rFonts w:ascii="Times New Roman" w:hAnsi="Times New Roman" w:cs="Times New Roman"/>
                <w:szCs w:val="24"/>
              </w:rPr>
              <w:t>212 (51.08)</w:t>
            </w:r>
          </w:p>
        </w:tc>
        <w:tc>
          <w:tcPr>
            <w:tcW w:w="1053" w:type="dxa"/>
          </w:tcPr>
          <w:p w14:paraId="3C28C9FC" w14:textId="77777777" w:rsidR="00E075EA" w:rsidRPr="0006687F" w:rsidRDefault="00E075EA" w:rsidP="008D2FA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1780C145" w14:textId="77777777" w:rsidR="00574B98" w:rsidRPr="0006687F" w:rsidRDefault="00574B98" w:rsidP="008D2FAB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&lt;.001</w:t>
            </w:r>
          </w:p>
          <w:p w14:paraId="65DC83EB" w14:textId="06851FFC" w:rsidR="00574B98" w:rsidRPr="0006687F" w:rsidRDefault="00574B98" w:rsidP="008D2FA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6687F" w:rsidRPr="0006687F" w14:paraId="743A781D" w14:textId="77777777" w:rsidTr="00865A5D">
        <w:tc>
          <w:tcPr>
            <w:tcW w:w="4248" w:type="dxa"/>
          </w:tcPr>
          <w:p w14:paraId="7C4B3BAA" w14:textId="77777777" w:rsidR="00E075EA" w:rsidRPr="0006687F" w:rsidRDefault="00E075EA" w:rsidP="00E075EA">
            <w:pPr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Urbanization</w:t>
            </w:r>
          </w:p>
          <w:p w14:paraId="6D3CD554" w14:textId="77777777" w:rsidR="00E075EA" w:rsidRPr="0006687F" w:rsidRDefault="00E075EA" w:rsidP="00E075EA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Rural</w:t>
            </w:r>
          </w:p>
          <w:p w14:paraId="51D0D8FF" w14:textId="77777777" w:rsidR="00E075EA" w:rsidRPr="0006687F" w:rsidRDefault="00E075EA" w:rsidP="00E075EA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Suburban</w:t>
            </w:r>
          </w:p>
          <w:p w14:paraId="246ED452" w14:textId="5421949D" w:rsidR="00E075EA" w:rsidRPr="0006687F" w:rsidRDefault="00E075EA" w:rsidP="00E075EA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Urban</w:t>
            </w:r>
          </w:p>
        </w:tc>
        <w:tc>
          <w:tcPr>
            <w:tcW w:w="2977" w:type="dxa"/>
          </w:tcPr>
          <w:p w14:paraId="4C47324C" w14:textId="77777777" w:rsidR="00E075EA" w:rsidRPr="0006687F" w:rsidRDefault="00E075EA" w:rsidP="008D2FA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37888FBA" w14:textId="28DE3E20" w:rsidR="00E075EA" w:rsidRPr="0006687F" w:rsidRDefault="00E075EA" w:rsidP="008D2FA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8</w:t>
            </w:r>
            <w:r w:rsidR="008D2FAB" w:rsidRPr="0006687F">
              <w:rPr>
                <w:rFonts w:ascii="Times New Roman" w:hAnsi="Times New Roman" w:cs="Times New Roman"/>
                <w:szCs w:val="24"/>
              </w:rPr>
              <w:t>,</w:t>
            </w:r>
            <w:r w:rsidRPr="0006687F">
              <w:rPr>
                <w:rFonts w:ascii="Times New Roman" w:hAnsi="Times New Roman" w:cs="Times New Roman"/>
                <w:szCs w:val="24"/>
              </w:rPr>
              <w:t>942 (5.17)</w:t>
            </w:r>
          </w:p>
          <w:p w14:paraId="0CFEA119" w14:textId="425DF073" w:rsidR="00E075EA" w:rsidRPr="0006687F" w:rsidRDefault="00E075EA" w:rsidP="008D2FA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100</w:t>
            </w:r>
            <w:r w:rsidR="008D2FAB" w:rsidRPr="0006687F">
              <w:rPr>
                <w:rFonts w:ascii="Times New Roman" w:hAnsi="Times New Roman" w:cs="Times New Roman"/>
                <w:szCs w:val="24"/>
              </w:rPr>
              <w:t>,</w:t>
            </w:r>
            <w:r w:rsidRPr="0006687F">
              <w:rPr>
                <w:rFonts w:ascii="Times New Roman" w:hAnsi="Times New Roman" w:cs="Times New Roman"/>
                <w:szCs w:val="24"/>
              </w:rPr>
              <w:t>028 (57.87)</w:t>
            </w:r>
          </w:p>
          <w:p w14:paraId="4AD424C8" w14:textId="50B4C7B3" w:rsidR="00E075EA" w:rsidRPr="0006687F" w:rsidRDefault="00E075EA" w:rsidP="008D2FA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63</w:t>
            </w:r>
            <w:r w:rsidR="008D2FAB" w:rsidRPr="0006687F">
              <w:rPr>
                <w:rFonts w:ascii="Times New Roman" w:hAnsi="Times New Roman" w:cs="Times New Roman"/>
                <w:szCs w:val="24"/>
              </w:rPr>
              <w:t>,</w:t>
            </w:r>
            <w:r w:rsidRPr="0006687F">
              <w:rPr>
                <w:rFonts w:ascii="Times New Roman" w:hAnsi="Times New Roman" w:cs="Times New Roman"/>
                <w:szCs w:val="24"/>
              </w:rPr>
              <w:t>880 (36.96)</w:t>
            </w:r>
          </w:p>
        </w:tc>
        <w:tc>
          <w:tcPr>
            <w:tcW w:w="2835" w:type="dxa"/>
          </w:tcPr>
          <w:p w14:paraId="22605309" w14:textId="77777777" w:rsidR="00E075EA" w:rsidRPr="0006687F" w:rsidRDefault="00E075EA" w:rsidP="008D2FA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30BDB9EF" w14:textId="77777777" w:rsidR="00E075EA" w:rsidRPr="0006687F" w:rsidRDefault="00E075EA" w:rsidP="008D2FA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247 (4.11)</w:t>
            </w:r>
          </w:p>
          <w:p w14:paraId="7992E607" w14:textId="7B278C2D" w:rsidR="00E075EA" w:rsidRPr="0006687F" w:rsidRDefault="00E075EA" w:rsidP="008D2FA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3</w:t>
            </w:r>
            <w:r w:rsidR="008D2FAB" w:rsidRPr="0006687F">
              <w:rPr>
                <w:rFonts w:ascii="Times New Roman" w:hAnsi="Times New Roman" w:cs="Times New Roman"/>
                <w:szCs w:val="24"/>
              </w:rPr>
              <w:t>,</w:t>
            </w:r>
            <w:r w:rsidRPr="0006687F">
              <w:rPr>
                <w:rFonts w:ascii="Times New Roman" w:hAnsi="Times New Roman" w:cs="Times New Roman"/>
                <w:szCs w:val="24"/>
              </w:rPr>
              <w:t>515 (58.42)</w:t>
            </w:r>
          </w:p>
          <w:p w14:paraId="4793E213" w14:textId="3739A497" w:rsidR="00E075EA" w:rsidRPr="0006687F" w:rsidRDefault="00E075EA" w:rsidP="008D2FA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2</w:t>
            </w:r>
            <w:r w:rsidR="008D2FAB" w:rsidRPr="0006687F">
              <w:rPr>
                <w:rFonts w:ascii="Times New Roman" w:hAnsi="Times New Roman" w:cs="Times New Roman"/>
                <w:szCs w:val="24"/>
              </w:rPr>
              <w:t>,</w:t>
            </w:r>
            <w:r w:rsidRPr="0006687F">
              <w:rPr>
                <w:rFonts w:ascii="Times New Roman" w:hAnsi="Times New Roman" w:cs="Times New Roman"/>
                <w:szCs w:val="24"/>
              </w:rPr>
              <w:t>255 (37.48)</w:t>
            </w:r>
          </w:p>
        </w:tc>
        <w:tc>
          <w:tcPr>
            <w:tcW w:w="2835" w:type="dxa"/>
          </w:tcPr>
          <w:p w14:paraId="5E3FEB06" w14:textId="77777777" w:rsidR="00E075EA" w:rsidRPr="0006687F" w:rsidRDefault="00E075EA" w:rsidP="008D2FA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7BE1E79D" w14:textId="7C4A0DA4" w:rsidR="00E075EA" w:rsidRPr="0006687F" w:rsidRDefault="00E075EA" w:rsidP="008D2FA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8</w:t>
            </w:r>
            <w:r w:rsidR="008D2FAB" w:rsidRPr="0006687F">
              <w:rPr>
                <w:rFonts w:ascii="Times New Roman" w:hAnsi="Times New Roman" w:cs="Times New Roman"/>
                <w:szCs w:val="24"/>
              </w:rPr>
              <w:t>,</w:t>
            </w:r>
            <w:r w:rsidRPr="0006687F">
              <w:rPr>
                <w:rFonts w:ascii="Times New Roman" w:hAnsi="Times New Roman" w:cs="Times New Roman"/>
                <w:szCs w:val="24"/>
              </w:rPr>
              <w:t>695 (5.21)</w:t>
            </w:r>
          </w:p>
          <w:p w14:paraId="247F7F0D" w14:textId="2BDDEFEC" w:rsidR="00E075EA" w:rsidRPr="0006687F" w:rsidRDefault="00E075EA" w:rsidP="008D2FA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96</w:t>
            </w:r>
            <w:r w:rsidR="008D2FAB" w:rsidRPr="0006687F">
              <w:rPr>
                <w:rFonts w:ascii="Times New Roman" w:hAnsi="Times New Roman" w:cs="Times New Roman"/>
                <w:szCs w:val="24"/>
              </w:rPr>
              <w:t>,</w:t>
            </w:r>
            <w:r w:rsidRPr="0006687F">
              <w:rPr>
                <w:rFonts w:ascii="Times New Roman" w:hAnsi="Times New Roman" w:cs="Times New Roman"/>
                <w:szCs w:val="24"/>
              </w:rPr>
              <w:t>513 (57.85)</w:t>
            </w:r>
          </w:p>
          <w:p w14:paraId="0F54CF71" w14:textId="6A326F1F" w:rsidR="00E075EA" w:rsidRPr="0006687F" w:rsidRDefault="00E075EA" w:rsidP="008D2FA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61</w:t>
            </w:r>
            <w:r w:rsidR="008D2FAB" w:rsidRPr="0006687F">
              <w:rPr>
                <w:rFonts w:ascii="Times New Roman" w:hAnsi="Times New Roman" w:cs="Times New Roman"/>
                <w:szCs w:val="24"/>
              </w:rPr>
              <w:t>,</w:t>
            </w:r>
            <w:r w:rsidRPr="0006687F">
              <w:rPr>
                <w:rFonts w:ascii="Times New Roman" w:hAnsi="Times New Roman" w:cs="Times New Roman"/>
                <w:szCs w:val="24"/>
              </w:rPr>
              <w:t>625 (36.94)</w:t>
            </w:r>
          </w:p>
        </w:tc>
        <w:tc>
          <w:tcPr>
            <w:tcW w:w="1053" w:type="dxa"/>
          </w:tcPr>
          <w:p w14:paraId="4DF9317F" w14:textId="77777777" w:rsidR="00574B98" w:rsidRPr="0006687F" w:rsidRDefault="00574B98" w:rsidP="008D2FAB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3EE49734" w14:textId="62897277" w:rsidR="00574B98" w:rsidRPr="0006687F" w:rsidRDefault="00574B98" w:rsidP="008D2FAB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&lt;.001</w:t>
            </w:r>
          </w:p>
          <w:p w14:paraId="43A6E20A" w14:textId="77777777" w:rsidR="00E075EA" w:rsidRPr="0006687F" w:rsidRDefault="00E075EA" w:rsidP="008D2FA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6687F" w:rsidRPr="0006687F" w14:paraId="68F58EF6" w14:textId="77777777" w:rsidTr="00865A5D">
        <w:tc>
          <w:tcPr>
            <w:tcW w:w="4248" w:type="dxa"/>
          </w:tcPr>
          <w:p w14:paraId="4D0BB089" w14:textId="77777777" w:rsidR="00E075EA" w:rsidRPr="0006687F" w:rsidRDefault="00E075EA" w:rsidP="00E075EA">
            <w:pPr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Lumpectomy</w:t>
            </w:r>
          </w:p>
          <w:p w14:paraId="5480543B" w14:textId="77777777" w:rsidR="00E075EA" w:rsidRPr="0006687F" w:rsidRDefault="00E075EA" w:rsidP="00E075EA">
            <w:pPr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 xml:space="preserve">  No </w:t>
            </w:r>
          </w:p>
          <w:p w14:paraId="021EF29D" w14:textId="5A2C3AD1" w:rsidR="00E075EA" w:rsidRPr="0006687F" w:rsidRDefault="00E075EA" w:rsidP="00E075EA">
            <w:pPr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 xml:space="preserve">  Yes</w:t>
            </w:r>
          </w:p>
        </w:tc>
        <w:tc>
          <w:tcPr>
            <w:tcW w:w="2977" w:type="dxa"/>
          </w:tcPr>
          <w:p w14:paraId="3A36B99E" w14:textId="77777777" w:rsidR="007F4B43" w:rsidRPr="0006687F" w:rsidRDefault="007F4B43" w:rsidP="008D2FA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226D23AD" w14:textId="140CF8E3" w:rsidR="007F4B43" w:rsidRPr="0006687F" w:rsidRDefault="007F4B43" w:rsidP="008D2FA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46</w:t>
            </w:r>
            <w:r w:rsidR="008D2FAB" w:rsidRPr="0006687F">
              <w:rPr>
                <w:rFonts w:ascii="Times New Roman" w:hAnsi="Times New Roman" w:cs="Times New Roman"/>
                <w:szCs w:val="24"/>
              </w:rPr>
              <w:t>,</w:t>
            </w:r>
            <w:r w:rsidRPr="0006687F">
              <w:rPr>
                <w:rFonts w:ascii="Times New Roman" w:hAnsi="Times New Roman" w:cs="Times New Roman"/>
                <w:szCs w:val="24"/>
              </w:rPr>
              <w:t>731 (27.04)</w:t>
            </w:r>
          </w:p>
          <w:p w14:paraId="784E3119" w14:textId="7B4152A8" w:rsidR="00E075EA" w:rsidRPr="0006687F" w:rsidRDefault="007F4B43" w:rsidP="008D2FA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126</w:t>
            </w:r>
            <w:r w:rsidR="008D2FAB" w:rsidRPr="0006687F">
              <w:rPr>
                <w:rFonts w:ascii="Times New Roman" w:hAnsi="Times New Roman" w:cs="Times New Roman"/>
                <w:szCs w:val="24"/>
              </w:rPr>
              <w:t>,</w:t>
            </w:r>
            <w:r w:rsidRPr="0006687F">
              <w:rPr>
                <w:rFonts w:ascii="Times New Roman" w:hAnsi="Times New Roman" w:cs="Times New Roman"/>
                <w:szCs w:val="24"/>
              </w:rPr>
              <w:t>119 (72.96)</w:t>
            </w:r>
          </w:p>
        </w:tc>
        <w:tc>
          <w:tcPr>
            <w:tcW w:w="2835" w:type="dxa"/>
          </w:tcPr>
          <w:p w14:paraId="02A9E799" w14:textId="77777777" w:rsidR="007F4B43" w:rsidRPr="0006687F" w:rsidRDefault="007F4B43" w:rsidP="008D2FA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15D24C38" w14:textId="396C13A4" w:rsidR="007F4B43" w:rsidRPr="0006687F" w:rsidRDefault="007F4B43" w:rsidP="008D2FA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1</w:t>
            </w:r>
            <w:r w:rsidR="008D2FAB" w:rsidRPr="0006687F">
              <w:rPr>
                <w:rFonts w:ascii="Times New Roman" w:hAnsi="Times New Roman" w:cs="Times New Roman"/>
                <w:szCs w:val="24"/>
              </w:rPr>
              <w:t>,</w:t>
            </w:r>
            <w:r w:rsidRPr="0006687F">
              <w:rPr>
                <w:rFonts w:ascii="Times New Roman" w:hAnsi="Times New Roman" w:cs="Times New Roman"/>
                <w:szCs w:val="24"/>
              </w:rPr>
              <w:t>243 (20.66)</w:t>
            </w:r>
          </w:p>
          <w:p w14:paraId="6ABE7189" w14:textId="023A4BCE" w:rsidR="00E075EA" w:rsidRPr="0006687F" w:rsidRDefault="007F4B43" w:rsidP="008D2FA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4</w:t>
            </w:r>
            <w:r w:rsidR="008D2FAB" w:rsidRPr="0006687F">
              <w:rPr>
                <w:rFonts w:ascii="Times New Roman" w:hAnsi="Times New Roman" w:cs="Times New Roman"/>
                <w:szCs w:val="24"/>
              </w:rPr>
              <w:t>,</w:t>
            </w:r>
            <w:r w:rsidRPr="0006687F">
              <w:rPr>
                <w:rFonts w:ascii="Times New Roman" w:hAnsi="Times New Roman" w:cs="Times New Roman"/>
                <w:szCs w:val="24"/>
              </w:rPr>
              <w:t>774 (79.34)</w:t>
            </w:r>
          </w:p>
        </w:tc>
        <w:tc>
          <w:tcPr>
            <w:tcW w:w="2835" w:type="dxa"/>
          </w:tcPr>
          <w:p w14:paraId="22E31597" w14:textId="77777777" w:rsidR="007F4B43" w:rsidRPr="0006687F" w:rsidRDefault="007F4B43" w:rsidP="008D2FA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3943DCE4" w14:textId="612F2F32" w:rsidR="007F4B43" w:rsidRPr="0006687F" w:rsidRDefault="007F4B43" w:rsidP="008D2FA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45</w:t>
            </w:r>
            <w:r w:rsidR="008D2FAB" w:rsidRPr="0006687F">
              <w:rPr>
                <w:rFonts w:ascii="Times New Roman" w:hAnsi="Times New Roman" w:cs="Times New Roman"/>
                <w:szCs w:val="24"/>
              </w:rPr>
              <w:t>,</w:t>
            </w:r>
            <w:r w:rsidRPr="0006687F">
              <w:rPr>
                <w:rFonts w:ascii="Times New Roman" w:hAnsi="Times New Roman" w:cs="Times New Roman"/>
                <w:szCs w:val="24"/>
              </w:rPr>
              <w:t>488 (27.27)</w:t>
            </w:r>
          </w:p>
          <w:p w14:paraId="27168371" w14:textId="4F64982F" w:rsidR="00E075EA" w:rsidRPr="0006687F" w:rsidRDefault="007F4B43" w:rsidP="008D2FA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121</w:t>
            </w:r>
            <w:r w:rsidR="008D2FAB" w:rsidRPr="0006687F">
              <w:rPr>
                <w:rFonts w:ascii="Times New Roman" w:hAnsi="Times New Roman" w:cs="Times New Roman"/>
                <w:szCs w:val="24"/>
              </w:rPr>
              <w:t>,</w:t>
            </w:r>
            <w:r w:rsidRPr="0006687F">
              <w:rPr>
                <w:rFonts w:ascii="Times New Roman" w:hAnsi="Times New Roman" w:cs="Times New Roman"/>
                <w:szCs w:val="24"/>
              </w:rPr>
              <w:t>345 (72.73)</w:t>
            </w:r>
          </w:p>
        </w:tc>
        <w:tc>
          <w:tcPr>
            <w:tcW w:w="1053" w:type="dxa"/>
          </w:tcPr>
          <w:p w14:paraId="72045E5C" w14:textId="77777777" w:rsidR="00E075EA" w:rsidRPr="0006687F" w:rsidRDefault="00E075EA" w:rsidP="008D2FA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16BFDA63" w14:textId="77777777" w:rsidR="00574B98" w:rsidRPr="0006687F" w:rsidRDefault="00574B98" w:rsidP="008D2FAB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&lt;.001</w:t>
            </w:r>
          </w:p>
          <w:p w14:paraId="25BD4465" w14:textId="6BECAF0C" w:rsidR="00574B98" w:rsidRPr="0006687F" w:rsidRDefault="00574B98" w:rsidP="008D2FA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6687F" w:rsidRPr="0006687F" w14:paraId="3D9A6034" w14:textId="77777777" w:rsidTr="00865A5D">
        <w:tc>
          <w:tcPr>
            <w:tcW w:w="4248" w:type="dxa"/>
          </w:tcPr>
          <w:p w14:paraId="5D25F9D6" w14:textId="77777777" w:rsidR="00E075EA" w:rsidRPr="0006687F" w:rsidRDefault="00E075EA" w:rsidP="00E075EA">
            <w:pPr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Radiotherapy</w:t>
            </w:r>
          </w:p>
          <w:p w14:paraId="14EE6AD9" w14:textId="77777777" w:rsidR="00E075EA" w:rsidRPr="0006687F" w:rsidRDefault="00E075EA" w:rsidP="00E075EA">
            <w:pPr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 xml:space="preserve">  No </w:t>
            </w:r>
          </w:p>
          <w:p w14:paraId="2F7A5D04" w14:textId="1985D416" w:rsidR="00E075EA" w:rsidRPr="0006687F" w:rsidRDefault="00E075EA" w:rsidP="00E075EA">
            <w:pPr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 xml:space="preserve">  Yes</w:t>
            </w:r>
          </w:p>
        </w:tc>
        <w:tc>
          <w:tcPr>
            <w:tcW w:w="2977" w:type="dxa"/>
          </w:tcPr>
          <w:p w14:paraId="6B6A2D17" w14:textId="77777777" w:rsidR="007F4B43" w:rsidRPr="0006687F" w:rsidRDefault="007F4B43" w:rsidP="008D2FA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2E7928F8" w14:textId="238D3545" w:rsidR="007F4B43" w:rsidRPr="0006687F" w:rsidRDefault="007F4B43" w:rsidP="008D2FA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151</w:t>
            </w:r>
            <w:r w:rsidR="008D2FAB" w:rsidRPr="0006687F">
              <w:rPr>
                <w:rFonts w:ascii="Times New Roman" w:hAnsi="Times New Roman" w:cs="Times New Roman"/>
                <w:szCs w:val="24"/>
              </w:rPr>
              <w:t>,</w:t>
            </w:r>
            <w:r w:rsidRPr="0006687F">
              <w:rPr>
                <w:rFonts w:ascii="Times New Roman" w:hAnsi="Times New Roman" w:cs="Times New Roman"/>
                <w:szCs w:val="24"/>
              </w:rPr>
              <w:t>702 (87.77)</w:t>
            </w:r>
          </w:p>
          <w:p w14:paraId="044F40A4" w14:textId="28FD96C1" w:rsidR="00E075EA" w:rsidRPr="0006687F" w:rsidRDefault="007F4B43" w:rsidP="008D2FA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21</w:t>
            </w:r>
            <w:r w:rsidR="008D2FAB" w:rsidRPr="0006687F">
              <w:rPr>
                <w:rFonts w:ascii="Times New Roman" w:hAnsi="Times New Roman" w:cs="Times New Roman"/>
                <w:szCs w:val="24"/>
              </w:rPr>
              <w:t>,</w:t>
            </w:r>
            <w:r w:rsidRPr="0006687F">
              <w:rPr>
                <w:rFonts w:ascii="Times New Roman" w:hAnsi="Times New Roman" w:cs="Times New Roman"/>
                <w:szCs w:val="24"/>
              </w:rPr>
              <w:t>148 (12.23)</w:t>
            </w:r>
          </w:p>
        </w:tc>
        <w:tc>
          <w:tcPr>
            <w:tcW w:w="2835" w:type="dxa"/>
          </w:tcPr>
          <w:p w14:paraId="2D53420F" w14:textId="77777777" w:rsidR="007F4B43" w:rsidRPr="0006687F" w:rsidRDefault="007F4B43" w:rsidP="008D2FA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124ACB87" w14:textId="117ACD6B" w:rsidR="007F4B43" w:rsidRPr="0006687F" w:rsidRDefault="007F4B43" w:rsidP="008D2FA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4</w:t>
            </w:r>
            <w:r w:rsidR="008D2FAB" w:rsidRPr="0006687F">
              <w:rPr>
                <w:rFonts w:ascii="Times New Roman" w:hAnsi="Times New Roman" w:cs="Times New Roman"/>
                <w:szCs w:val="24"/>
              </w:rPr>
              <w:t>,</w:t>
            </w:r>
            <w:r w:rsidRPr="0006687F">
              <w:rPr>
                <w:rFonts w:ascii="Times New Roman" w:hAnsi="Times New Roman" w:cs="Times New Roman"/>
                <w:szCs w:val="24"/>
              </w:rPr>
              <w:t>718 (78.41)</w:t>
            </w:r>
          </w:p>
          <w:p w14:paraId="6F6F936A" w14:textId="2F274277" w:rsidR="00E075EA" w:rsidRPr="0006687F" w:rsidRDefault="007F4B43" w:rsidP="008D2FA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1</w:t>
            </w:r>
            <w:r w:rsidR="008D2FAB" w:rsidRPr="0006687F">
              <w:rPr>
                <w:rFonts w:ascii="Times New Roman" w:hAnsi="Times New Roman" w:cs="Times New Roman"/>
                <w:szCs w:val="24"/>
              </w:rPr>
              <w:t>,</w:t>
            </w:r>
            <w:r w:rsidRPr="0006687F">
              <w:rPr>
                <w:rFonts w:ascii="Times New Roman" w:hAnsi="Times New Roman" w:cs="Times New Roman"/>
                <w:szCs w:val="24"/>
              </w:rPr>
              <w:t>299 (21.59)</w:t>
            </w:r>
          </w:p>
        </w:tc>
        <w:tc>
          <w:tcPr>
            <w:tcW w:w="2835" w:type="dxa"/>
          </w:tcPr>
          <w:p w14:paraId="792C3202" w14:textId="77777777" w:rsidR="007F4B43" w:rsidRPr="0006687F" w:rsidRDefault="007F4B43" w:rsidP="008D2FA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246ACEB7" w14:textId="27785BC0" w:rsidR="007F4B43" w:rsidRPr="0006687F" w:rsidRDefault="007F4B43" w:rsidP="008D2FA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146</w:t>
            </w:r>
            <w:r w:rsidR="008D2FAB" w:rsidRPr="0006687F">
              <w:rPr>
                <w:rFonts w:ascii="Times New Roman" w:hAnsi="Times New Roman" w:cs="Times New Roman"/>
                <w:szCs w:val="24"/>
              </w:rPr>
              <w:t>,</w:t>
            </w:r>
            <w:r w:rsidRPr="0006687F">
              <w:rPr>
                <w:rFonts w:ascii="Times New Roman" w:hAnsi="Times New Roman" w:cs="Times New Roman"/>
                <w:szCs w:val="24"/>
              </w:rPr>
              <w:t>984 (88.10)</w:t>
            </w:r>
          </w:p>
          <w:p w14:paraId="2677406C" w14:textId="51B1A79F" w:rsidR="00E075EA" w:rsidRPr="0006687F" w:rsidRDefault="007F4B43" w:rsidP="008D2FA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19</w:t>
            </w:r>
            <w:r w:rsidR="008D2FAB" w:rsidRPr="0006687F">
              <w:rPr>
                <w:rFonts w:ascii="Times New Roman" w:hAnsi="Times New Roman" w:cs="Times New Roman"/>
                <w:szCs w:val="24"/>
              </w:rPr>
              <w:t>,</w:t>
            </w:r>
            <w:r w:rsidRPr="0006687F">
              <w:rPr>
                <w:rFonts w:ascii="Times New Roman" w:hAnsi="Times New Roman" w:cs="Times New Roman"/>
                <w:szCs w:val="24"/>
              </w:rPr>
              <w:t>849 (11.90)</w:t>
            </w:r>
          </w:p>
        </w:tc>
        <w:tc>
          <w:tcPr>
            <w:tcW w:w="1053" w:type="dxa"/>
          </w:tcPr>
          <w:p w14:paraId="34728869" w14:textId="77777777" w:rsidR="00E075EA" w:rsidRPr="0006687F" w:rsidRDefault="00E075EA" w:rsidP="008D2FA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30EB4349" w14:textId="77777777" w:rsidR="00574B98" w:rsidRPr="0006687F" w:rsidRDefault="00574B98" w:rsidP="008D2FAB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&lt;.001</w:t>
            </w:r>
          </w:p>
          <w:p w14:paraId="47EF2CE6" w14:textId="5929D238" w:rsidR="00574B98" w:rsidRPr="0006687F" w:rsidRDefault="00574B98" w:rsidP="008D2FA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6687F" w:rsidRPr="0006687F" w14:paraId="5BDE77C4" w14:textId="77777777" w:rsidTr="00865A5D">
        <w:tc>
          <w:tcPr>
            <w:tcW w:w="4248" w:type="dxa"/>
          </w:tcPr>
          <w:p w14:paraId="6D35E66C" w14:textId="77777777" w:rsidR="00E075EA" w:rsidRPr="0006687F" w:rsidRDefault="00E075EA" w:rsidP="00E075EA">
            <w:pPr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Comorbidity</w:t>
            </w:r>
          </w:p>
          <w:p w14:paraId="47D59BE8" w14:textId="77777777" w:rsidR="00E075EA" w:rsidRPr="0006687F" w:rsidRDefault="00E075EA" w:rsidP="00E075EA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lastRenderedPageBreak/>
              <w:t>Diabetes</w:t>
            </w:r>
          </w:p>
          <w:p w14:paraId="68CAED45" w14:textId="5A11EC3C" w:rsidR="00E075EA" w:rsidRPr="0006687F" w:rsidRDefault="00E075EA" w:rsidP="00E075EA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C</w:t>
            </w:r>
            <w:r w:rsidR="000A77B0" w:rsidRPr="0006687F">
              <w:rPr>
                <w:rFonts w:ascii="Times New Roman" w:hAnsi="Times New Roman" w:cs="Times New Roman"/>
                <w:szCs w:val="24"/>
              </w:rPr>
              <w:t>hronic kidney disease</w:t>
            </w:r>
          </w:p>
          <w:p w14:paraId="4BFD4FAD" w14:textId="7C03CFD1" w:rsidR="00E075EA" w:rsidRPr="0006687F" w:rsidRDefault="00E075EA" w:rsidP="00E075EA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H</w:t>
            </w:r>
            <w:r w:rsidR="000A77B0" w:rsidRPr="0006687F">
              <w:rPr>
                <w:rFonts w:ascii="Times New Roman" w:hAnsi="Times New Roman" w:cs="Times New Roman"/>
                <w:szCs w:val="24"/>
              </w:rPr>
              <w:t>ypertension</w:t>
            </w:r>
          </w:p>
          <w:p w14:paraId="4FE670FF" w14:textId="77777777" w:rsidR="00E075EA" w:rsidRPr="0006687F" w:rsidRDefault="00E075EA" w:rsidP="00E075EA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Dyslipidemia</w:t>
            </w:r>
          </w:p>
          <w:p w14:paraId="5689B59C" w14:textId="77777777" w:rsidR="00E075EA" w:rsidRPr="0006687F" w:rsidRDefault="00E075EA" w:rsidP="00E075EA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Cerebrovascular disease</w:t>
            </w:r>
          </w:p>
          <w:p w14:paraId="7C090CBE" w14:textId="77777777" w:rsidR="00E075EA" w:rsidRPr="0006687F" w:rsidRDefault="00E075EA" w:rsidP="00E075EA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Chronic obstructive pulmonary disease</w:t>
            </w:r>
          </w:p>
          <w:p w14:paraId="66696CE7" w14:textId="023AC485" w:rsidR="00E075EA" w:rsidRPr="0006687F" w:rsidRDefault="00E075EA" w:rsidP="007F4B43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Liver cirrhosis</w:t>
            </w:r>
          </w:p>
        </w:tc>
        <w:tc>
          <w:tcPr>
            <w:tcW w:w="2977" w:type="dxa"/>
          </w:tcPr>
          <w:p w14:paraId="7B185823" w14:textId="77777777" w:rsidR="007F4B43" w:rsidRPr="0006687F" w:rsidRDefault="007F4B43" w:rsidP="008D2FA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28C312E9" w14:textId="32450E94" w:rsidR="007F4B43" w:rsidRPr="0006687F" w:rsidRDefault="007F4B43" w:rsidP="008D2FA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lastRenderedPageBreak/>
              <w:t>37</w:t>
            </w:r>
            <w:r w:rsidR="008D2FAB" w:rsidRPr="0006687F">
              <w:rPr>
                <w:rFonts w:ascii="Times New Roman" w:hAnsi="Times New Roman" w:cs="Times New Roman"/>
                <w:szCs w:val="24"/>
              </w:rPr>
              <w:t>,</w:t>
            </w:r>
            <w:r w:rsidRPr="0006687F">
              <w:rPr>
                <w:rFonts w:ascii="Times New Roman" w:hAnsi="Times New Roman" w:cs="Times New Roman"/>
                <w:szCs w:val="24"/>
              </w:rPr>
              <w:t>657 (21.79)</w:t>
            </w:r>
          </w:p>
          <w:p w14:paraId="5EB94BDC" w14:textId="1E4D0674" w:rsidR="007F4B43" w:rsidRPr="0006687F" w:rsidRDefault="007F4B43" w:rsidP="008D2FA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7</w:t>
            </w:r>
            <w:r w:rsidR="008D2FAB" w:rsidRPr="0006687F">
              <w:rPr>
                <w:rFonts w:ascii="Times New Roman" w:hAnsi="Times New Roman" w:cs="Times New Roman"/>
                <w:szCs w:val="24"/>
              </w:rPr>
              <w:t>,</w:t>
            </w:r>
            <w:r w:rsidRPr="0006687F">
              <w:rPr>
                <w:rFonts w:ascii="Times New Roman" w:hAnsi="Times New Roman" w:cs="Times New Roman"/>
                <w:szCs w:val="24"/>
              </w:rPr>
              <w:t>209 (4.17)</w:t>
            </w:r>
          </w:p>
          <w:p w14:paraId="05A02140" w14:textId="0BFD5CF2" w:rsidR="007F4B43" w:rsidRPr="0006687F" w:rsidRDefault="007F4B43" w:rsidP="008D2FA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62</w:t>
            </w:r>
            <w:r w:rsidR="008D2FAB" w:rsidRPr="0006687F">
              <w:rPr>
                <w:rFonts w:ascii="Times New Roman" w:hAnsi="Times New Roman" w:cs="Times New Roman"/>
                <w:szCs w:val="24"/>
              </w:rPr>
              <w:t>,</w:t>
            </w:r>
            <w:r w:rsidRPr="0006687F">
              <w:rPr>
                <w:rFonts w:ascii="Times New Roman" w:hAnsi="Times New Roman" w:cs="Times New Roman"/>
                <w:szCs w:val="24"/>
              </w:rPr>
              <w:t>597 (36.21)</w:t>
            </w:r>
          </w:p>
          <w:p w14:paraId="6B283E0F" w14:textId="11E36A5C" w:rsidR="007F4B43" w:rsidRPr="0006687F" w:rsidRDefault="007F4B43" w:rsidP="008D2FA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57</w:t>
            </w:r>
            <w:r w:rsidR="008D2FAB" w:rsidRPr="0006687F">
              <w:rPr>
                <w:rFonts w:ascii="Times New Roman" w:hAnsi="Times New Roman" w:cs="Times New Roman"/>
                <w:szCs w:val="24"/>
              </w:rPr>
              <w:t>,</w:t>
            </w:r>
            <w:r w:rsidRPr="0006687F">
              <w:rPr>
                <w:rFonts w:ascii="Times New Roman" w:hAnsi="Times New Roman" w:cs="Times New Roman"/>
                <w:szCs w:val="24"/>
              </w:rPr>
              <w:t>083 (33.02)</w:t>
            </w:r>
          </w:p>
          <w:p w14:paraId="01E1ACEE" w14:textId="5C7418F9" w:rsidR="007F4B43" w:rsidRPr="0006687F" w:rsidRDefault="007F4B43" w:rsidP="008D2FA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14</w:t>
            </w:r>
            <w:r w:rsidR="008D2FAB" w:rsidRPr="0006687F">
              <w:rPr>
                <w:rFonts w:ascii="Times New Roman" w:hAnsi="Times New Roman" w:cs="Times New Roman"/>
                <w:szCs w:val="24"/>
              </w:rPr>
              <w:t>,</w:t>
            </w:r>
            <w:r w:rsidRPr="0006687F">
              <w:rPr>
                <w:rFonts w:ascii="Times New Roman" w:hAnsi="Times New Roman" w:cs="Times New Roman"/>
                <w:szCs w:val="24"/>
              </w:rPr>
              <w:t>812 (8.57)</w:t>
            </w:r>
          </w:p>
          <w:p w14:paraId="49B3D418" w14:textId="6CEEE238" w:rsidR="007F4B43" w:rsidRPr="0006687F" w:rsidRDefault="007F4B43" w:rsidP="008D2FA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17</w:t>
            </w:r>
            <w:r w:rsidR="008D2FAB" w:rsidRPr="0006687F">
              <w:rPr>
                <w:rFonts w:ascii="Times New Roman" w:hAnsi="Times New Roman" w:cs="Times New Roman"/>
                <w:szCs w:val="24"/>
              </w:rPr>
              <w:t>,</w:t>
            </w:r>
            <w:r w:rsidRPr="0006687F">
              <w:rPr>
                <w:rFonts w:ascii="Times New Roman" w:hAnsi="Times New Roman" w:cs="Times New Roman"/>
                <w:szCs w:val="24"/>
              </w:rPr>
              <w:t>260 (9.99)</w:t>
            </w:r>
          </w:p>
          <w:p w14:paraId="7583B4BA" w14:textId="23696F6A" w:rsidR="00E075EA" w:rsidRPr="0006687F" w:rsidRDefault="007F4B43" w:rsidP="008D2FA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34</w:t>
            </w:r>
            <w:r w:rsidR="008D2FAB" w:rsidRPr="0006687F">
              <w:rPr>
                <w:rFonts w:ascii="Times New Roman" w:hAnsi="Times New Roman" w:cs="Times New Roman"/>
                <w:szCs w:val="24"/>
              </w:rPr>
              <w:t>,</w:t>
            </w:r>
            <w:r w:rsidRPr="0006687F">
              <w:rPr>
                <w:rFonts w:ascii="Times New Roman" w:hAnsi="Times New Roman" w:cs="Times New Roman"/>
                <w:szCs w:val="24"/>
              </w:rPr>
              <w:t>802 (20.13)</w:t>
            </w:r>
          </w:p>
        </w:tc>
        <w:tc>
          <w:tcPr>
            <w:tcW w:w="2835" w:type="dxa"/>
          </w:tcPr>
          <w:p w14:paraId="69F1EB88" w14:textId="77777777" w:rsidR="007F4B43" w:rsidRPr="0006687F" w:rsidRDefault="007F4B43" w:rsidP="008D2FA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127227F6" w14:textId="6FFA21DC" w:rsidR="007F4B43" w:rsidRPr="0006687F" w:rsidRDefault="007F4B43" w:rsidP="008D2FA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lastRenderedPageBreak/>
              <w:t>460 (7.65)</w:t>
            </w:r>
          </w:p>
          <w:p w14:paraId="4073C0DD" w14:textId="77777777" w:rsidR="007F4B43" w:rsidRPr="0006687F" w:rsidRDefault="007F4B43" w:rsidP="008D2FA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71 (1.18)</w:t>
            </w:r>
          </w:p>
          <w:p w14:paraId="33BAB67A" w14:textId="77777777" w:rsidR="007F4B43" w:rsidRPr="0006687F" w:rsidRDefault="007F4B43" w:rsidP="008D2FA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710 (11.80)</w:t>
            </w:r>
          </w:p>
          <w:p w14:paraId="1CF73825" w14:textId="77777777" w:rsidR="007F4B43" w:rsidRPr="0006687F" w:rsidRDefault="007F4B43" w:rsidP="008D2FA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759 (12.61)</w:t>
            </w:r>
          </w:p>
          <w:p w14:paraId="5331A467" w14:textId="77777777" w:rsidR="007F4B43" w:rsidRPr="0006687F" w:rsidRDefault="007F4B43" w:rsidP="008D2FA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115 (1.91)</w:t>
            </w:r>
          </w:p>
          <w:p w14:paraId="327CEFC4" w14:textId="77777777" w:rsidR="007F4B43" w:rsidRPr="0006687F" w:rsidRDefault="007F4B43" w:rsidP="008D2FA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293 (4.87)</w:t>
            </w:r>
          </w:p>
          <w:p w14:paraId="58B94977" w14:textId="7E06FEB4" w:rsidR="00E075EA" w:rsidRPr="0006687F" w:rsidRDefault="007F4B43" w:rsidP="008D2FA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746 (12.40)</w:t>
            </w:r>
          </w:p>
        </w:tc>
        <w:tc>
          <w:tcPr>
            <w:tcW w:w="2835" w:type="dxa"/>
          </w:tcPr>
          <w:p w14:paraId="067490DE" w14:textId="77777777" w:rsidR="007F4B43" w:rsidRPr="0006687F" w:rsidRDefault="007F4B43" w:rsidP="008D2FA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42B49A49" w14:textId="552B9443" w:rsidR="007F4B43" w:rsidRPr="0006687F" w:rsidRDefault="007F4B43" w:rsidP="008D2FA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lastRenderedPageBreak/>
              <w:t>37</w:t>
            </w:r>
            <w:r w:rsidR="008D2FAB" w:rsidRPr="0006687F">
              <w:rPr>
                <w:rFonts w:ascii="Times New Roman" w:hAnsi="Times New Roman" w:cs="Times New Roman"/>
                <w:szCs w:val="24"/>
              </w:rPr>
              <w:t>,</w:t>
            </w:r>
            <w:r w:rsidRPr="0006687F">
              <w:rPr>
                <w:rFonts w:ascii="Times New Roman" w:hAnsi="Times New Roman" w:cs="Times New Roman"/>
                <w:szCs w:val="24"/>
              </w:rPr>
              <w:t>197 (22.30)</w:t>
            </w:r>
          </w:p>
          <w:p w14:paraId="258FC726" w14:textId="03E3B55F" w:rsidR="007F4B43" w:rsidRPr="0006687F" w:rsidRDefault="007F4B43" w:rsidP="008D2FA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7</w:t>
            </w:r>
            <w:r w:rsidR="008D2FAB" w:rsidRPr="0006687F">
              <w:rPr>
                <w:rFonts w:ascii="Times New Roman" w:hAnsi="Times New Roman" w:cs="Times New Roman"/>
                <w:szCs w:val="24"/>
              </w:rPr>
              <w:t>,</w:t>
            </w:r>
            <w:r w:rsidRPr="0006687F">
              <w:rPr>
                <w:rFonts w:ascii="Times New Roman" w:hAnsi="Times New Roman" w:cs="Times New Roman"/>
                <w:szCs w:val="24"/>
              </w:rPr>
              <w:t>138 (4.28)</w:t>
            </w:r>
          </w:p>
          <w:p w14:paraId="17D7D479" w14:textId="3B0E253F" w:rsidR="007F4B43" w:rsidRPr="0006687F" w:rsidRDefault="007F4B43" w:rsidP="008D2FA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61</w:t>
            </w:r>
            <w:r w:rsidR="008D2FAB" w:rsidRPr="0006687F">
              <w:rPr>
                <w:rFonts w:ascii="Times New Roman" w:hAnsi="Times New Roman" w:cs="Times New Roman"/>
                <w:szCs w:val="24"/>
              </w:rPr>
              <w:t>,</w:t>
            </w:r>
            <w:r w:rsidRPr="0006687F">
              <w:rPr>
                <w:rFonts w:ascii="Times New Roman" w:hAnsi="Times New Roman" w:cs="Times New Roman"/>
                <w:szCs w:val="24"/>
              </w:rPr>
              <w:t>887 (37.10)</w:t>
            </w:r>
          </w:p>
          <w:p w14:paraId="4DFEED5D" w14:textId="1C1DB74F" w:rsidR="007F4B43" w:rsidRPr="0006687F" w:rsidRDefault="007F4B43" w:rsidP="008D2FA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56</w:t>
            </w:r>
            <w:r w:rsidR="008D2FAB" w:rsidRPr="0006687F">
              <w:rPr>
                <w:rFonts w:ascii="Times New Roman" w:hAnsi="Times New Roman" w:cs="Times New Roman"/>
                <w:szCs w:val="24"/>
              </w:rPr>
              <w:t>,</w:t>
            </w:r>
            <w:r w:rsidRPr="0006687F">
              <w:rPr>
                <w:rFonts w:ascii="Times New Roman" w:hAnsi="Times New Roman" w:cs="Times New Roman"/>
                <w:szCs w:val="24"/>
              </w:rPr>
              <w:t>324 (33.76)</w:t>
            </w:r>
          </w:p>
          <w:p w14:paraId="47E4E698" w14:textId="11E5132F" w:rsidR="007F4B43" w:rsidRPr="0006687F" w:rsidRDefault="007F4B43" w:rsidP="008D2FA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14</w:t>
            </w:r>
            <w:r w:rsidR="008D2FAB" w:rsidRPr="0006687F">
              <w:rPr>
                <w:rFonts w:ascii="Times New Roman" w:hAnsi="Times New Roman" w:cs="Times New Roman"/>
                <w:szCs w:val="24"/>
              </w:rPr>
              <w:t>,</w:t>
            </w:r>
            <w:r w:rsidRPr="0006687F">
              <w:rPr>
                <w:rFonts w:ascii="Times New Roman" w:hAnsi="Times New Roman" w:cs="Times New Roman"/>
                <w:szCs w:val="24"/>
              </w:rPr>
              <w:t>697 (8.81)</w:t>
            </w:r>
          </w:p>
          <w:p w14:paraId="336F3EF2" w14:textId="07959E43" w:rsidR="007F4B43" w:rsidRPr="0006687F" w:rsidRDefault="007F4B43" w:rsidP="008D2FA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16</w:t>
            </w:r>
            <w:r w:rsidR="008D2FAB" w:rsidRPr="0006687F">
              <w:rPr>
                <w:rFonts w:ascii="Times New Roman" w:hAnsi="Times New Roman" w:cs="Times New Roman"/>
                <w:szCs w:val="24"/>
              </w:rPr>
              <w:t>,</w:t>
            </w:r>
            <w:r w:rsidRPr="0006687F">
              <w:rPr>
                <w:rFonts w:ascii="Times New Roman" w:hAnsi="Times New Roman" w:cs="Times New Roman"/>
                <w:szCs w:val="24"/>
              </w:rPr>
              <w:t>967 (10.17)</w:t>
            </w:r>
          </w:p>
          <w:p w14:paraId="57444AD9" w14:textId="3DFBFFEB" w:rsidR="00E075EA" w:rsidRPr="0006687F" w:rsidRDefault="007F4B43" w:rsidP="008D2FA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34</w:t>
            </w:r>
            <w:r w:rsidR="008D2FAB" w:rsidRPr="0006687F">
              <w:rPr>
                <w:rFonts w:ascii="Times New Roman" w:hAnsi="Times New Roman" w:cs="Times New Roman"/>
                <w:szCs w:val="24"/>
              </w:rPr>
              <w:t>,</w:t>
            </w:r>
            <w:r w:rsidRPr="0006687F">
              <w:rPr>
                <w:rFonts w:ascii="Times New Roman" w:hAnsi="Times New Roman" w:cs="Times New Roman"/>
                <w:szCs w:val="24"/>
              </w:rPr>
              <w:t>056 (20.41)</w:t>
            </w:r>
          </w:p>
        </w:tc>
        <w:tc>
          <w:tcPr>
            <w:tcW w:w="1053" w:type="dxa"/>
          </w:tcPr>
          <w:p w14:paraId="0FD5A483" w14:textId="77777777" w:rsidR="00E075EA" w:rsidRPr="0006687F" w:rsidRDefault="00E075EA" w:rsidP="008D2FA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7BA6705E" w14:textId="77777777" w:rsidR="00574B98" w:rsidRPr="0006687F" w:rsidRDefault="00574B98" w:rsidP="008D2FAB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lastRenderedPageBreak/>
              <w:t>&lt;.001</w:t>
            </w:r>
          </w:p>
          <w:p w14:paraId="2848455F" w14:textId="77777777" w:rsidR="00574B98" w:rsidRPr="0006687F" w:rsidRDefault="00574B98" w:rsidP="008D2FAB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&lt;.001</w:t>
            </w:r>
          </w:p>
          <w:p w14:paraId="34959676" w14:textId="77777777" w:rsidR="00574B98" w:rsidRPr="0006687F" w:rsidRDefault="00574B98" w:rsidP="008D2FAB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&lt;.001</w:t>
            </w:r>
          </w:p>
          <w:p w14:paraId="67D96A60" w14:textId="77777777" w:rsidR="00574B98" w:rsidRPr="0006687F" w:rsidRDefault="00574B98" w:rsidP="008D2FAB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&lt;.001</w:t>
            </w:r>
          </w:p>
          <w:p w14:paraId="4F08BBF4" w14:textId="77777777" w:rsidR="00574B98" w:rsidRPr="0006687F" w:rsidRDefault="00574B98" w:rsidP="008D2FAB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&lt;.001</w:t>
            </w:r>
          </w:p>
          <w:p w14:paraId="5B4559BA" w14:textId="77777777" w:rsidR="00574B98" w:rsidRPr="0006687F" w:rsidRDefault="00574B98" w:rsidP="008D2FAB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&lt;.001</w:t>
            </w:r>
          </w:p>
          <w:p w14:paraId="71F840E5" w14:textId="05CF390B" w:rsidR="00574B98" w:rsidRPr="0006687F" w:rsidRDefault="00574B98" w:rsidP="008D2FAB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&lt;.001</w:t>
            </w:r>
          </w:p>
        </w:tc>
      </w:tr>
      <w:tr w:rsidR="00E075EA" w:rsidRPr="0006687F" w14:paraId="42ED2276" w14:textId="77777777" w:rsidTr="00865A5D">
        <w:tc>
          <w:tcPr>
            <w:tcW w:w="4248" w:type="dxa"/>
            <w:tcBorders>
              <w:bottom w:val="single" w:sz="4" w:space="0" w:color="auto"/>
            </w:tcBorders>
          </w:tcPr>
          <w:p w14:paraId="01EDF84F" w14:textId="77777777" w:rsidR="00E075EA" w:rsidRPr="0006687F" w:rsidRDefault="00E075EA" w:rsidP="00E075EA">
            <w:pPr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lastRenderedPageBreak/>
              <w:t>Outcomes</w:t>
            </w:r>
          </w:p>
          <w:p w14:paraId="215B99C9" w14:textId="77777777" w:rsidR="00E075EA" w:rsidRPr="0006687F" w:rsidRDefault="00E075EA" w:rsidP="00574B98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New onset of ischemic heart disease</w:t>
            </w:r>
          </w:p>
          <w:p w14:paraId="52277881" w14:textId="709D47B6" w:rsidR="00E075EA" w:rsidRPr="0006687F" w:rsidRDefault="00E075EA" w:rsidP="00574B98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Incidence of ischemic heart disease</w:t>
            </w:r>
            <w:r w:rsidR="003F4EDC" w:rsidRPr="0006687F">
              <w:rPr>
                <w:rFonts w:ascii="Times New Roman" w:hAnsi="Times New Roman" w:cs="Times New Roman" w:hint="eastAsia"/>
                <w:szCs w:val="24"/>
              </w:rPr>
              <w:t>*</w:t>
            </w:r>
          </w:p>
          <w:p w14:paraId="00A58DAC" w14:textId="471E250A" w:rsidR="00E075EA" w:rsidRPr="0006687F" w:rsidRDefault="00E075EA" w:rsidP="00574B98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Follow-up years, mean ± SD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3CD4A318" w14:textId="77777777" w:rsidR="00574B98" w:rsidRPr="0006687F" w:rsidRDefault="00574B98" w:rsidP="008D2FA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3159EC87" w14:textId="1EE3ECBB" w:rsidR="007F4B43" w:rsidRPr="0006687F" w:rsidRDefault="007F4B43" w:rsidP="008D2FA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12</w:t>
            </w:r>
            <w:r w:rsidR="008D2FAB" w:rsidRPr="0006687F">
              <w:rPr>
                <w:rFonts w:ascii="Times New Roman" w:hAnsi="Times New Roman" w:cs="Times New Roman"/>
                <w:szCs w:val="24"/>
              </w:rPr>
              <w:t>,</w:t>
            </w:r>
            <w:r w:rsidRPr="0006687F">
              <w:rPr>
                <w:rFonts w:ascii="Times New Roman" w:hAnsi="Times New Roman" w:cs="Times New Roman"/>
                <w:szCs w:val="24"/>
              </w:rPr>
              <w:t>605 (7.29)</w:t>
            </w:r>
          </w:p>
          <w:p w14:paraId="61D3BAC7" w14:textId="74C1E097" w:rsidR="007F4B43" w:rsidRPr="0006687F" w:rsidRDefault="007F4B43" w:rsidP="008D2FA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10.24</w:t>
            </w:r>
          </w:p>
          <w:p w14:paraId="6A38AF70" w14:textId="12B145ED" w:rsidR="00E075EA" w:rsidRPr="0006687F" w:rsidRDefault="007F4B43" w:rsidP="008D2FA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7.12 ± 5.59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3D9D6142" w14:textId="77777777" w:rsidR="00574B98" w:rsidRPr="0006687F" w:rsidRDefault="00574B98" w:rsidP="008D2FA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407A3D56" w14:textId="4481AB82" w:rsidR="007F4B43" w:rsidRPr="0006687F" w:rsidRDefault="007F4B43" w:rsidP="008D2FA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63 (1.05)</w:t>
            </w:r>
          </w:p>
          <w:p w14:paraId="2C8FE290" w14:textId="4CD1F84A" w:rsidR="007F4B43" w:rsidRPr="0006687F" w:rsidRDefault="007F4B43" w:rsidP="008D2FA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2.10</w:t>
            </w:r>
          </w:p>
          <w:p w14:paraId="1BAF3F1F" w14:textId="26F36B62" w:rsidR="00E075EA" w:rsidRPr="0006687F" w:rsidRDefault="007F4B43" w:rsidP="008D2FA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4.98 ± 3.80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43CA68AA" w14:textId="77777777" w:rsidR="00574B98" w:rsidRPr="0006687F" w:rsidRDefault="00574B98" w:rsidP="008D2FA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5F219C2E" w14:textId="102D8961" w:rsidR="007F4B43" w:rsidRPr="0006687F" w:rsidRDefault="007F4B43" w:rsidP="008D2FA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12</w:t>
            </w:r>
            <w:r w:rsidR="008D2FAB" w:rsidRPr="0006687F">
              <w:rPr>
                <w:rFonts w:ascii="Times New Roman" w:hAnsi="Times New Roman" w:cs="Times New Roman"/>
                <w:szCs w:val="24"/>
              </w:rPr>
              <w:t>,</w:t>
            </w:r>
            <w:r w:rsidRPr="0006687F">
              <w:rPr>
                <w:rFonts w:ascii="Times New Roman" w:hAnsi="Times New Roman" w:cs="Times New Roman"/>
                <w:szCs w:val="24"/>
              </w:rPr>
              <w:t>542 (7.52)</w:t>
            </w:r>
          </w:p>
          <w:p w14:paraId="27717C16" w14:textId="77777777" w:rsidR="007F4B43" w:rsidRPr="0006687F" w:rsidRDefault="007F4B43" w:rsidP="008D2FA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10.46</w:t>
            </w:r>
          </w:p>
          <w:p w14:paraId="2D1548A0" w14:textId="47B216A2" w:rsidR="00E075EA" w:rsidRPr="0006687F" w:rsidRDefault="007F4B43" w:rsidP="008D2FA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7.19 ± 5.63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271CE98F" w14:textId="77777777" w:rsidR="00E075EA" w:rsidRPr="0006687F" w:rsidRDefault="00E075EA" w:rsidP="008D2FA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382E680B" w14:textId="77777777" w:rsidR="00574B98" w:rsidRPr="0006687F" w:rsidRDefault="00574B98" w:rsidP="008D2FAB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&lt;.001</w:t>
            </w:r>
          </w:p>
          <w:p w14:paraId="31B89A3D" w14:textId="77777777" w:rsidR="00574B98" w:rsidRPr="0006687F" w:rsidRDefault="00574B98" w:rsidP="008D2FAB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&lt;.001</w:t>
            </w:r>
          </w:p>
          <w:p w14:paraId="248FFD17" w14:textId="3C6D5088" w:rsidR="00574B98" w:rsidRPr="0006687F" w:rsidRDefault="00574B98" w:rsidP="008D2FAB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&lt;.001</w:t>
            </w:r>
          </w:p>
        </w:tc>
      </w:tr>
    </w:tbl>
    <w:p w14:paraId="233E7769" w14:textId="62399669" w:rsidR="00E075EA" w:rsidRPr="0006687F" w:rsidRDefault="00E075EA">
      <w:pPr>
        <w:rPr>
          <w:rFonts w:ascii="Times New Roman" w:hAnsi="Times New Roman" w:cs="Times New Roman"/>
          <w:szCs w:val="24"/>
        </w:rPr>
      </w:pPr>
    </w:p>
    <w:p w14:paraId="564C1AA7" w14:textId="0C8FC81C" w:rsidR="0058015C" w:rsidRPr="0006687F" w:rsidRDefault="0058015C">
      <w:pPr>
        <w:rPr>
          <w:rFonts w:ascii="Times New Roman" w:hAnsi="Times New Roman" w:cs="Times New Roman"/>
          <w:szCs w:val="24"/>
        </w:rPr>
      </w:pPr>
      <w:r w:rsidRPr="0006687F">
        <w:rPr>
          <w:rFonts w:ascii="Times New Roman" w:hAnsi="Times New Roman" w:cs="Times New Roman"/>
          <w:szCs w:val="24"/>
        </w:rPr>
        <w:t>SD, standard deviation</w:t>
      </w:r>
      <w:r w:rsidR="0003078D" w:rsidRPr="0006687F">
        <w:rPr>
          <w:rFonts w:ascii="Times New Roman" w:hAnsi="Times New Roman" w:cs="Times New Roman"/>
          <w:szCs w:val="24"/>
        </w:rPr>
        <w:t xml:space="preserve">; GnRH, </w:t>
      </w:r>
      <w:r w:rsidR="00245713" w:rsidRPr="0006687F">
        <w:rPr>
          <w:rFonts w:ascii="Times New Roman" w:hAnsi="Times New Roman" w:cs="Times New Roman"/>
          <w:szCs w:val="24"/>
        </w:rPr>
        <w:t>g</w:t>
      </w:r>
      <w:r w:rsidR="0003078D" w:rsidRPr="0006687F">
        <w:rPr>
          <w:rFonts w:ascii="Times New Roman" w:hAnsi="Times New Roman" w:cs="Times New Roman"/>
          <w:szCs w:val="24"/>
        </w:rPr>
        <w:t>onadotropin-</w:t>
      </w:r>
      <w:r w:rsidR="00245713" w:rsidRPr="0006687F">
        <w:rPr>
          <w:rFonts w:ascii="Times New Roman" w:hAnsi="Times New Roman" w:cs="Times New Roman"/>
          <w:szCs w:val="24"/>
        </w:rPr>
        <w:t>r</w:t>
      </w:r>
      <w:r w:rsidR="0003078D" w:rsidRPr="0006687F">
        <w:rPr>
          <w:rFonts w:ascii="Times New Roman" w:hAnsi="Times New Roman" w:cs="Times New Roman"/>
          <w:szCs w:val="24"/>
        </w:rPr>
        <w:t xml:space="preserve">eleasing </w:t>
      </w:r>
      <w:r w:rsidR="00245713" w:rsidRPr="0006687F">
        <w:rPr>
          <w:rFonts w:ascii="Times New Roman" w:hAnsi="Times New Roman" w:cs="Times New Roman"/>
          <w:szCs w:val="24"/>
        </w:rPr>
        <w:t>h</w:t>
      </w:r>
      <w:r w:rsidR="0003078D" w:rsidRPr="0006687F">
        <w:rPr>
          <w:rFonts w:ascii="Times New Roman" w:hAnsi="Times New Roman" w:cs="Times New Roman"/>
          <w:szCs w:val="24"/>
        </w:rPr>
        <w:t>ormone</w:t>
      </w:r>
      <w:r w:rsidR="003F4EDC" w:rsidRPr="0006687F">
        <w:rPr>
          <w:rFonts w:ascii="Times New Roman" w:hAnsi="Times New Roman" w:cs="Times New Roman" w:hint="eastAsia"/>
          <w:szCs w:val="24"/>
        </w:rPr>
        <w:t>,</w:t>
      </w:r>
      <w:r w:rsidR="008D2FAB" w:rsidRPr="0006687F">
        <w:rPr>
          <w:rFonts w:ascii="Times New Roman" w:hAnsi="Times New Roman" w:cs="Times New Roman"/>
          <w:szCs w:val="24"/>
        </w:rPr>
        <w:t xml:space="preserve"> </w:t>
      </w:r>
      <w:r w:rsidRPr="0006687F">
        <w:rPr>
          <w:rFonts w:ascii="Times New Roman" w:hAnsi="Times New Roman" w:cs="Times New Roman"/>
          <w:szCs w:val="24"/>
        </w:rPr>
        <w:t>*events per 1,000 person-years.</w:t>
      </w:r>
    </w:p>
    <w:p w14:paraId="303BE6C6" w14:textId="05111306" w:rsidR="008B3D78" w:rsidRPr="0006687F" w:rsidRDefault="008B3D78">
      <w:pPr>
        <w:rPr>
          <w:rFonts w:ascii="Times New Roman" w:hAnsi="Times New Roman" w:cs="Times New Roman"/>
          <w:szCs w:val="24"/>
        </w:rPr>
      </w:pPr>
    </w:p>
    <w:p w14:paraId="7B137F87" w14:textId="361060A5" w:rsidR="008B3D78" w:rsidRPr="0006687F" w:rsidRDefault="008B3D78">
      <w:pPr>
        <w:widowControl/>
        <w:rPr>
          <w:rFonts w:ascii="Times New Roman" w:hAnsi="Times New Roman" w:cs="Times New Roman"/>
          <w:szCs w:val="24"/>
        </w:rPr>
      </w:pPr>
      <w:r w:rsidRPr="0006687F">
        <w:rPr>
          <w:rFonts w:ascii="Times New Roman" w:hAnsi="Times New Roman" w:cs="Times New Roman"/>
          <w:szCs w:val="24"/>
        </w:rPr>
        <w:br w:type="page"/>
      </w:r>
    </w:p>
    <w:p w14:paraId="2D58647F" w14:textId="108344E5" w:rsidR="008B3D78" w:rsidRPr="0006687F" w:rsidRDefault="009B571C">
      <w:pPr>
        <w:rPr>
          <w:rFonts w:ascii="Times New Roman" w:hAnsi="Times New Roman" w:cs="Times New Roman"/>
          <w:szCs w:val="24"/>
        </w:rPr>
      </w:pPr>
      <w:r w:rsidRPr="0006687F">
        <w:rPr>
          <w:rFonts w:ascii="Times New Roman" w:hAnsi="Times New Roman" w:cs="Times New Roman"/>
          <w:szCs w:val="24"/>
        </w:rPr>
        <w:lastRenderedPageBreak/>
        <w:t>Table 2.</w:t>
      </w:r>
      <w:r w:rsidR="008B3D78" w:rsidRPr="0006687F">
        <w:rPr>
          <w:rFonts w:ascii="Times New Roman" w:hAnsi="Times New Roman" w:cs="Times New Roman"/>
          <w:szCs w:val="24"/>
        </w:rPr>
        <w:t xml:space="preserve"> Univariates and </w:t>
      </w:r>
      <w:r w:rsidR="005D1A9B" w:rsidRPr="0006687F">
        <w:rPr>
          <w:rFonts w:ascii="Times New Roman" w:hAnsi="Times New Roman" w:cs="Times New Roman"/>
          <w:szCs w:val="24"/>
        </w:rPr>
        <w:t>multivariate</w:t>
      </w:r>
      <w:r w:rsidR="008B3D78" w:rsidRPr="0006687F">
        <w:rPr>
          <w:rFonts w:ascii="Times New Roman" w:hAnsi="Times New Roman" w:cs="Times New Roman"/>
          <w:szCs w:val="24"/>
        </w:rPr>
        <w:t xml:space="preserve"> analyses for </w:t>
      </w:r>
      <w:r w:rsidR="00630B3C" w:rsidRPr="0006687F">
        <w:rPr>
          <w:rFonts w:ascii="Times New Roman" w:hAnsi="Times New Roman" w:cs="Times New Roman"/>
          <w:szCs w:val="24"/>
        </w:rPr>
        <w:t>risk</w:t>
      </w:r>
      <w:r w:rsidR="008B3D78" w:rsidRPr="0006687F">
        <w:rPr>
          <w:rFonts w:ascii="Times New Roman" w:hAnsi="Times New Roman" w:cs="Times New Roman"/>
          <w:szCs w:val="24"/>
        </w:rPr>
        <w:t xml:space="preserve"> factors associated with ischemic heart disease among patients with breast</w:t>
      </w:r>
      <w:r w:rsidR="00430F48" w:rsidRPr="0006687F">
        <w:rPr>
          <w:rFonts w:ascii="Times New Roman" w:hAnsi="Times New Roman" w:cs="Times New Roman"/>
          <w:szCs w:val="24"/>
        </w:rPr>
        <w:t xml:space="preserve"> cancer</w:t>
      </w:r>
    </w:p>
    <w:p w14:paraId="15B8B440" w14:textId="69E7C5A2" w:rsidR="008B3D78" w:rsidRPr="0006687F" w:rsidRDefault="008B3D78">
      <w:pPr>
        <w:rPr>
          <w:rFonts w:ascii="Times New Roman" w:hAnsi="Times New Roman" w:cs="Times New Roman"/>
          <w:szCs w:val="24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10"/>
        <w:gridCol w:w="1372"/>
        <w:gridCol w:w="1245"/>
        <w:gridCol w:w="1448"/>
        <w:gridCol w:w="1276"/>
        <w:gridCol w:w="2166"/>
        <w:gridCol w:w="2431"/>
      </w:tblGrid>
      <w:tr w:rsidR="0006687F" w:rsidRPr="0006687F" w14:paraId="28E63A47" w14:textId="77777777" w:rsidTr="00A20CBA">
        <w:tc>
          <w:tcPr>
            <w:tcW w:w="4010" w:type="dxa"/>
            <w:tcBorders>
              <w:bottom w:val="single" w:sz="4" w:space="0" w:color="auto"/>
            </w:tcBorders>
          </w:tcPr>
          <w:p w14:paraId="13A422EB" w14:textId="383F5C7D" w:rsidR="008B3D78" w:rsidRPr="0006687F" w:rsidRDefault="008B3D78">
            <w:pPr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Characteristic</w:t>
            </w:r>
          </w:p>
        </w:tc>
        <w:tc>
          <w:tcPr>
            <w:tcW w:w="1372" w:type="dxa"/>
            <w:tcBorders>
              <w:bottom w:val="single" w:sz="4" w:space="0" w:color="auto"/>
            </w:tcBorders>
          </w:tcPr>
          <w:p w14:paraId="1ADC3F9B" w14:textId="5759B916" w:rsidR="008B3D78" w:rsidRPr="0006687F" w:rsidRDefault="008B3D78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Number of patients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0E80D38F" w14:textId="71971EDE" w:rsidR="008B3D78" w:rsidRPr="0006687F" w:rsidRDefault="008B3D78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 xml:space="preserve">Incident </w:t>
            </w:r>
            <w:r w:rsidR="008D2FAB" w:rsidRPr="0006687F">
              <w:rPr>
                <w:rFonts w:ascii="Times New Roman" w:hAnsi="Times New Roman" w:cs="Times New Roman"/>
                <w:szCs w:val="24"/>
              </w:rPr>
              <w:t>IHD</w:t>
            </w:r>
          </w:p>
        </w:tc>
        <w:tc>
          <w:tcPr>
            <w:tcW w:w="1448" w:type="dxa"/>
            <w:tcBorders>
              <w:bottom w:val="single" w:sz="4" w:space="0" w:color="auto"/>
            </w:tcBorders>
          </w:tcPr>
          <w:p w14:paraId="7F40DBE7" w14:textId="0971AAA5" w:rsidR="008B3D78" w:rsidRPr="0006687F" w:rsidRDefault="008B3D78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 xml:space="preserve">Follow-up </w:t>
            </w:r>
            <w:r w:rsidR="00A6147C" w:rsidRPr="0006687F">
              <w:rPr>
                <w:rFonts w:ascii="Times New Roman" w:hAnsi="Times New Roman" w:cs="Times New Roman"/>
                <w:szCs w:val="24"/>
              </w:rPr>
              <w:t>person-</w:t>
            </w:r>
            <w:r w:rsidRPr="0006687F">
              <w:rPr>
                <w:rFonts w:ascii="Times New Roman" w:hAnsi="Times New Roman" w:cs="Times New Roman"/>
                <w:szCs w:val="24"/>
              </w:rPr>
              <w:t>year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6412DA4" w14:textId="0BE08BB7" w:rsidR="008B3D78" w:rsidRPr="0006687F" w:rsidRDefault="00214ACF" w:rsidP="00214ACF">
            <w:pPr>
              <w:jc w:val="center"/>
              <w:rPr>
                <w:rFonts w:ascii="Times New Roman" w:hAnsi="Times New Roman" w:cs="Times New Roman"/>
                <w:szCs w:val="24"/>
                <w:vertAlign w:val="superscript"/>
              </w:rPr>
            </w:pPr>
            <w:proofErr w:type="spellStart"/>
            <w:r w:rsidRPr="0006687F">
              <w:rPr>
                <w:rFonts w:ascii="Times New Roman" w:hAnsi="Times New Roman" w:cs="Times New Roman"/>
                <w:szCs w:val="24"/>
              </w:rPr>
              <w:t>Incidence</w:t>
            </w:r>
            <w:r w:rsidRPr="0006687F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166" w:type="dxa"/>
            <w:tcBorders>
              <w:bottom w:val="single" w:sz="4" w:space="0" w:color="auto"/>
            </w:tcBorders>
          </w:tcPr>
          <w:p w14:paraId="6CB8D077" w14:textId="77777777" w:rsidR="008B3D78" w:rsidRPr="0006687F" w:rsidRDefault="008B3D78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Univariate analysis</w:t>
            </w:r>
          </w:p>
          <w:p w14:paraId="3D80EF2E" w14:textId="3A2F4F81" w:rsidR="008B3D78" w:rsidRPr="0006687F" w:rsidRDefault="008B3D78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 w:hint="eastAsia"/>
                <w:szCs w:val="24"/>
              </w:rPr>
              <w:t>H</w:t>
            </w:r>
            <w:r w:rsidRPr="0006687F">
              <w:rPr>
                <w:rFonts w:ascii="Times New Roman" w:hAnsi="Times New Roman" w:cs="Times New Roman"/>
                <w:szCs w:val="24"/>
              </w:rPr>
              <w:t>R (95% CI)</w:t>
            </w:r>
          </w:p>
        </w:tc>
        <w:tc>
          <w:tcPr>
            <w:tcW w:w="2431" w:type="dxa"/>
            <w:tcBorders>
              <w:bottom w:val="single" w:sz="4" w:space="0" w:color="auto"/>
            </w:tcBorders>
          </w:tcPr>
          <w:p w14:paraId="3AA6D945" w14:textId="49A49938" w:rsidR="008B3D78" w:rsidRPr="0006687F" w:rsidRDefault="005D1A9B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Multivariate</w:t>
            </w:r>
            <w:r w:rsidR="008B3D78" w:rsidRPr="0006687F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="008B3D78" w:rsidRPr="0006687F">
              <w:rPr>
                <w:rFonts w:ascii="Times New Roman" w:hAnsi="Times New Roman" w:cs="Times New Roman"/>
                <w:szCs w:val="24"/>
              </w:rPr>
              <w:t>analysis</w:t>
            </w:r>
            <w:r w:rsidR="00882641" w:rsidRPr="00DF3D97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  <w:proofErr w:type="spellEnd"/>
          </w:p>
          <w:p w14:paraId="16648244" w14:textId="528AF2AA" w:rsidR="008B3D78" w:rsidRPr="0006687F" w:rsidRDefault="008B3D78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 w:hint="eastAsia"/>
                <w:szCs w:val="24"/>
              </w:rPr>
              <w:t>A</w:t>
            </w:r>
            <w:r w:rsidRPr="0006687F">
              <w:rPr>
                <w:rFonts w:ascii="Times New Roman" w:hAnsi="Times New Roman" w:cs="Times New Roman"/>
                <w:szCs w:val="24"/>
              </w:rPr>
              <w:t>HR</w:t>
            </w:r>
            <w:r w:rsidR="008D2FAB" w:rsidRPr="0006687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06687F">
              <w:rPr>
                <w:rFonts w:ascii="Times New Roman" w:hAnsi="Times New Roman" w:cs="Times New Roman"/>
                <w:szCs w:val="24"/>
              </w:rPr>
              <w:t>(95% CI)</w:t>
            </w:r>
          </w:p>
        </w:tc>
      </w:tr>
      <w:tr w:rsidR="0006687F" w:rsidRPr="0006687F" w14:paraId="7E96774C" w14:textId="77777777" w:rsidTr="00A20CBA">
        <w:tc>
          <w:tcPr>
            <w:tcW w:w="4010" w:type="dxa"/>
            <w:tcBorders>
              <w:top w:val="single" w:sz="4" w:space="0" w:color="auto"/>
            </w:tcBorders>
          </w:tcPr>
          <w:p w14:paraId="5024267B" w14:textId="77777777" w:rsidR="008B3D78" w:rsidRPr="0006687F" w:rsidRDefault="008B3D78" w:rsidP="008B3D78">
            <w:pPr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Treatment with GnRH agonist</w:t>
            </w:r>
          </w:p>
          <w:p w14:paraId="15E51B52" w14:textId="77777777" w:rsidR="008B3D78" w:rsidRPr="0006687F" w:rsidRDefault="008B3D78" w:rsidP="008B3D78">
            <w:pPr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 xml:space="preserve">  No </w:t>
            </w:r>
          </w:p>
          <w:p w14:paraId="23568BE3" w14:textId="1155DC14" w:rsidR="008B3D78" w:rsidRPr="0006687F" w:rsidRDefault="008B3D78" w:rsidP="008B3D78">
            <w:pPr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 xml:space="preserve">  Yes</w:t>
            </w:r>
          </w:p>
        </w:tc>
        <w:tc>
          <w:tcPr>
            <w:tcW w:w="1372" w:type="dxa"/>
            <w:tcBorders>
              <w:top w:val="single" w:sz="4" w:space="0" w:color="auto"/>
            </w:tcBorders>
          </w:tcPr>
          <w:p w14:paraId="1681331C" w14:textId="77777777" w:rsidR="008B3D78" w:rsidRPr="0006687F" w:rsidRDefault="008B3D78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01F2B804" w14:textId="68AC2779" w:rsidR="004F6AF0" w:rsidRPr="0006687F" w:rsidRDefault="004F6AF0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166</w:t>
            </w:r>
            <w:r w:rsidR="00A6147C" w:rsidRPr="0006687F">
              <w:rPr>
                <w:rFonts w:ascii="Times New Roman" w:hAnsi="Times New Roman" w:cs="Times New Roman"/>
                <w:szCs w:val="24"/>
              </w:rPr>
              <w:t>,</w:t>
            </w:r>
            <w:r w:rsidRPr="0006687F">
              <w:rPr>
                <w:rFonts w:ascii="Times New Roman" w:hAnsi="Times New Roman" w:cs="Times New Roman"/>
                <w:szCs w:val="24"/>
              </w:rPr>
              <w:t>833</w:t>
            </w:r>
          </w:p>
          <w:p w14:paraId="4A4151FD" w14:textId="2F733B41" w:rsidR="00F725E4" w:rsidRPr="0006687F" w:rsidRDefault="004F6AF0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6</w:t>
            </w:r>
            <w:r w:rsidR="00A6147C" w:rsidRPr="0006687F">
              <w:rPr>
                <w:rFonts w:ascii="Times New Roman" w:hAnsi="Times New Roman" w:cs="Times New Roman"/>
                <w:szCs w:val="24"/>
              </w:rPr>
              <w:t>,</w:t>
            </w:r>
            <w:r w:rsidRPr="0006687F">
              <w:rPr>
                <w:rFonts w:ascii="Times New Roman" w:hAnsi="Times New Roman" w:cs="Times New Roman"/>
                <w:szCs w:val="24"/>
              </w:rPr>
              <w:t>017</w:t>
            </w: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7BD2325E" w14:textId="77777777" w:rsidR="008B3D78" w:rsidRPr="0006687F" w:rsidRDefault="008B3D78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1BF75949" w14:textId="734E42A2" w:rsidR="004F6AF0" w:rsidRPr="0006687F" w:rsidRDefault="004F6AF0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12</w:t>
            </w:r>
            <w:r w:rsidR="00A6147C" w:rsidRPr="0006687F">
              <w:rPr>
                <w:rFonts w:ascii="Times New Roman" w:hAnsi="Times New Roman" w:cs="Times New Roman"/>
                <w:szCs w:val="24"/>
              </w:rPr>
              <w:t>,</w:t>
            </w:r>
            <w:r w:rsidRPr="0006687F">
              <w:rPr>
                <w:rFonts w:ascii="Times New Roman" w:hAnsi="Times New Roman" w:cs="Times New Roman"/>
                <w:szCs w:val="24"/>
              </w:rPr>
              <w:t>542</w:t>
            </w:r>
          </w:p>
          <w:p w14:paraId="46F33E89" w14:textId="7B28FC97" w:rsidR="00F725E4" w:rsidRPr="0006687F" w:rsidRDefault="004F6AF0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63</w:t>
            </w:r>
          </w:p>
        </w:tc>
        <w:tc>
          <w:tcPr>
            <w:tcW w:w="1448" w:type="dxa"/>
            <w:tcBorders>
              <w:top w:val="single" w:sz="4" w:space="0" w:color="auto"/>
            </w:tcBorders>
          </w:tcPr>
          <w:p w14:paraId="7DE8432B" w14:textId="77777777" w:rsidR="008B3D78" w:rsidRPr="0006687F" w:rsidRDefault="008B3D78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3A9DA13E" w14:textId="77777777" w:rsidR="004F6AF0" w:rsidRPr="0006687F" w:rsidRDefault="004F6AF0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1199529.27</w:t>
            </w:r>
          </w:p>
          <w:p w14:paraId="7CB2EF9F" w14:textId="4C3F8B2F" w:rsidR="00F725E4" w:rsidRPr="0006687F" w:rsidRDefault="004F6AF0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29964.6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E3906CE" w14:textId="77777777" w:rsidR="008B3D78" w:rsidRPr="0006687F" w:rsidRDefault="008B3D78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7FC0D729" w14:textId="1C5F41F5" w:rsidR="004F6AF0" w:rsidRPr="0006687F" w:rsidRDefault="004F6AF0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10.46</w:t>
            </w:r>
          </w:p>
          <w:p w14:paraId="779FAF81" w14:textId="240B36E2" w:rsidR="00F725E4" w:rsidRPr="0006687F" w:rsidRDefault="004F6AF0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2.10</w:t>
            </w:r>
          </w:p>
        </w:tc>
        <w:tc>
          <w:tcPr>
            <w:tcW w:w="2166" w:type="dxa"/>
            <w:tcBorders>
              <w:top w:val="single" w:sz="4" w:space="0" w:color="auto"/>
            </w:tcBorders>
          </w:tcPr>
          <w:p w14:paraId="389F62C8" w14:textId="77777777" w:rsidR="008B3D78" w:rsidRPr="0006687F" w:rsidRDefault="008B3D78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598AF639" w14:textId="7E7D9CA2" w:rsidR="004F6AF0" w:rsidRPr="0006687F" w:rsidRDefault="00A6147C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 w:hint="eastAsia"/>
                <w:szCs w:val="24"/>
              </w:rPr>
              <w:t>R</w:t>
            </w:r>
            <w:r w:rsidRPr="0006687F">
              <w:rPr>
                <w:rFonts w:ascii="Times New Roman" w:hAnsi="Times New Roman" w:cs="Times New Roman"/>
                <w:szCs w:val="24"/>
              </w:rPr>
              <w:t>ef</w:t>
            </w:r>
          </w:p>
          <w:p w14:paraId="441CD4BC" w14:textId="4C304830" w:rsidR="00F725E4" w:rsidRPr="0006687F" w:rsidRDefault="004F6AF0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0.18 (0.14-0.</w:t>
            </w:r>
            <w:proofErr w:type="gramStart"/>
            <w:r w:rsidRPr="0006687F">
              <w:rPr>
                <w:rFonts w:ascii="Times New Roman" w:hAnsi="Times New Roman" w:cs="Times New Roman"/>
                <w:szCs w:val="24"/>
              </w:rPr>
              <w:t>23)</w:t>
            </w:r>
            <w:r w:rsidR="00214ACF" w:rsidRPr="0006687F">
              <w:rPr>
                <w:rFonts w:ascii="Times New Roman" w:hAnsi="Times New Roman" w:cs="Times New Roman"/>
                <w:szCs w:val="24"/>
              </w:rPr>
              <w:t>*</w:t>
            </w:r>
            <w:proofErr w:type="gramEnd"/>
          </w:p>
        </w:tc>
        <w:tc>
          <w:tcPr>
            <w:tcW w:w="2431" w:type="dxa"/>
            <w:tcBorders>
              <w:top w:val="single" w:sz="4" w:space="0" w:color="auto"/>
            </w:tcBorders>
          </w:tcPr>
          <w:p w14:paraId="242FB723" w14:textId="77777777" w:rsidR="008B3D78" w:rsidRPr="0006687F" w:rsidRDefault="008B3D78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282C4FB0" w14:textId="0F5CDD7E" w:rsidR="004F6AF0" w:rsidRPr="0006687F" w:rsidRDefault="00A6147C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 w:hint="eastAsia"/>
                <w:szCs w:val="24"/>
              </w:rPr>
              <w:t>R</w:t>
            </w:r>
            <w:r w:rsidRPr="0006687F">
              <w:rPr>
                <w:rFonts w:ascii="Times New Roman" w:hAnsi="Times New Roman" w:cs="Times New Roman"/>
                <w:szCs w:val="24"/>
              </w:rPr>
              <w:t>ef</w:t>
            </w:r>
          </w:p>
          <w:p w14:paraId="211A074A" w14:textId="6B00443C" w:rsidR="00F725E4" w:rsidRPr="0006687F" w:rsidRDefault="004F6AF0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0.50 (0.39-0.</w:t>
            </w:r>
            <w:proofErr w:type="gramStart"/>
            <w:r w:rsidRPr="0006687F">
              <w:rPr>
                <w:rFonts w:ascii="Times New Roman" w:hAnsi="Times New Roman" w:cs="Times New Roman"/>
                <w:szCs w:val="24"/>
              </w:rPr>
              <w:t>64)</w:t>
            </w:r>
            <w:r w:rsidR="00214ACF" w:rsidRPr="0006687F">
              <w:rPr>
                <w:rFonts w:ascii="Times New Roman" w:hAnsi="Times New Roman" w:cs="Times New Roman"/>
                <w:szCs w:val="24"/>
              </w:rPr>
              <w:t>*</w:t>
            </w:r>
            <w:proofErr w:type="gramEnd"/>
          </w:p>
        </w:tc>
      </w:tr>
      <w:tr w:rsidR="0006687F" w:rsidRPr="0006687F" w14:paraId="1375B8C4" w14:textId="77777777" w:rsidTr="00A20CBA">
        <w:tc>
          <w:tcPr>
            <w:tcW w:w="4010" w:type="dxa"/>
          </w:tcPr>
          <w:p w14:paraId="22DD861E" w14:textId="5D467B7A" w:rsidR="008B3D78" w:rsidRPr="0006687F" w:rsidRDefault="008B3D78" w:rsidP="008B3D78">
            <w:pPr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Age</w:t>
            </w:r>
            <w:r w:rsidR="004F5FDE" w:rsidRPr="0006687F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06687F">
              <w:rPr>
                <w:rFonts w:ascii="Times New Roman" w:hAnsi="Times New Roman" w:cs="Times New Roman"/>
                <w:szCs w:val="24"/>
              </w:rPr>
              <w:t>y</w:t>
            </w:r>
            <w:r w:rsidR="008D2FAB" w:rsidRPr="0006687F">
              <w:rPr>
                <w:rFonts w:ascii="Times New Roman" w:hAnsi="Times New Roman" w:cs="Times New Roman"/>
                <w:szCs w:val="24"/>
              </w:rPr>
              <w:t>ears</w:t>
            </w:r>
            <w:r w:rsidR="004F5FDE" w:rsidRPr="0006687F">
              <w:rPr>
                <w:rFonts w:ascii="Times New Roman" w:hAnsi="Times New Roman" w:cs="Times New Roman"/>
                <w:szCs w:val="24"/>
              </w:rPr>
              <w:t>)</w:t>
            </w:r>
          </w:p>
          <w:p w14:paraId="276EE133" w14:textId="77777777" w:rsidR="008B3D78" w:rsidRPr="0006687F" w:rsidRDefault="008B3D78" w:rsidP="008B3D78">
            <w:pPr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 xml:space="preserve">  18-49</w:t>
            </w:r>
          </w:p>
          <w:p w14:paraId="6D6BA182" w14:textId="63C2331F" w:rsidR="008B3D78" w:rsidRPr="0006687F" w:rsidRDefault="008B3D78" w:rsidP="008B3D78">
            <w:pPr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 xml:space="preserve">  ≥50</w:t>
            </w:r>
          </w:p>
        </w:tc>
        <w:tc>
          <w:tcPr>
            <w:tcW w:w="1372" w:type="dxa"/>
          </w:tcPr>
          <w:p w14:paraId="71AE4C1C" w14:textId="77777777" w:rsidR="008B3D78" w:rsidRPr="0006687F" w:rsidRDefault="008B3D78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601C4A76" w14:textId="72B4EE79" w:rsidR="00183860" w:rsidRPr="0006687F" w:rsidRDefault="00183860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75</w:t>
            </w:r>
            <w:r w:rsidR="00A6147C" w:rsidRPr="0006687F">
              <w:rPr>
                <w:rFonts w:ascii="Times New Roman" w:hAnsi="Times New Roman" w:cs="Times New Roman"/>
                <w:szCs w:val="24"/>
              </w:rPr>
              <w:t>,</w:t>
            </w:r>
            <w:r w:rsidRPr="0006687F">
              <w:rPr>
                <w:rFonts w:ascii="Times New Roman" w:hAnsi="Times New Roman" w:cs="Times New Roman"/>
                <w:szCs w:val="24"/>
              </w:rPr>
              <w:t>146</w:t>
            </w:r>
          </w:p>
          <w:p w14:paraId="551FDEA7" w14:textId="222D8B33" w:rsidR="00F725E4" w:rsidRPr="0006687F" w:rsidRDefault="00183860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97</w:t>
            </w:r>
            <w:r w:rsidR="00A6147C" w:rsidRPr="0006687F">
              <w:rPr>
                <w:rFonts w:ascii="Times New Roman" w:hAnsi="Times New Roman" w:cs="Times New Roman"/>
                <w:szCs w:val="24"/>
              </w:rPr>
              <w:t>,</w:t>
            </w:r>
            <w:r w:rsidRPr="0006687F">
              <w:rPr>
                <w:rFonts w:ascii="Times New Roman" w:hAnsi="Times New Roman" w:cs="Times New Roman"/>
                <w:szCs w:val="24"/>
              </w:rPr>
              <w:t>704</w:t>
            </w:r>
          </w:p>
        </w:tc>
        <w:tc>
          <w:tcPr>
            <w:tcW w:w="1245" w:type="dxa"/>
          </w:tcPr>
          <w:p w14:paraId="2AE16B2E" w14:textId="77777777" w:rsidR="008B3D78" w:rsidRPr="0006687F" w:rsidRDefault="008B3D78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4A8D4C49" w14:textId="0D720649" w:rsidR="00183860" w:rsidRPr="0006687F" w:rsidRDefault="00183860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2</w:t>
            </w:r>
            <w:r w:rsidR="00A6147C" w:rsidRPr="0006687F">
              <w:rPr>
                <w:rFonts w:ascii="Times New Roman" w:hAnsi="Times New Roman" w:cs="Times New Roman"/>
                <w:szCs w:val="24"/>
              </w:rPr>
              <w:t>,</w:t>
            </w:r>
            <w:r w:rsidRPr="0006687F">
              <w:rPr>
                <w:rFonts w:ascii="Times New Roman" w:hAnsi="Times New Roman" w:cs="Times New Roman"/>
                <w:szCs w:val="24"/>
              </w:rPr>
              <w:t>960</w:t>
            </w:r>
          </w:p>
          <w:p w14:paraId="42AD9232" w14:textId="1A9B8B37" w:rsidR="00F725E4" w:rsidRPr="0006687F" w:rsidRDefault="00183860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9</w:t>
            </w:r>
            <w:r w:rsidR="00A6147C" w:rsidRPr="0006687F">
              <w:rPr>
                <w:rFonts w:ascii="Times New Roman" w:hAnsi="Times New Roman" w:cs="Times New Roman"/>
                <w:szCs w:val="24"/>
              </w:rPr>
              <w:t>,</w:t>
            </w:r>
            <w:r w:rsidRPr="0006687F">
              <w:rPr>
                <w:rFonts w:ascii="Times New Roman" w:hAnsi="Times New Roman" w:cs="Times New Roman"/>
                <w:szCs w:val="24"/>
              </w:rPr>
              <w:t>645</w:t>
            </w:r>
          </w:p>
        </w:tc>
        <w:tc>
          <w:tcPr>
            <w:tcW w:w="1448" w:type="dxa"/>
          </w:tcPr>
          <w:p w14:paraId="59A9ED77" w14:textId="77777777" w:rsidR="00F725E4" w:rsidRPr="0006687F" w:rsidRDefault="00F725E4" w:rsidP="00214ACF">
            <w:pPr>
              <w:jc w:val="center"/>
            </w:pPr>
          </w:p>
          <w:p w14:paraId="4CFCA266" w14:textId="77777777" w:rsidR="00183860" w:rsidRPr="0006687F" w:rsidRDefault="00183860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620705.96</w:t>
            </w:r>
          </w:p>
          <w:p w14:paraId="17CE66BA" w14:textId="12EF0A3C" w:rsidR="008B3D78" w:rsidRPr="0006687F" w:rsidRDefault="00183860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609672.96</w:t>
            </w:r>
          </w:p>
        </w:tc>
        <w:tc>
          <w:tcPr>
            <w:tcW w:w="1276" w:type="dxa"/>
          </w:tcPr>
          <w:p w14:paraId="6707E43E" w14:textId="77777777" w:rsidR="00F725E4" w:rsidRPr="0006687F" w:rsidRDefault="00F725E4" w:rsidP="00214ACF">
            <w:pPr>
              <w:jc w:val="center"/>
            </w:pPr>
          </w:p>
          <w:p w14:paraId="5D86CAEF" w14:textId="6A67CD6C" w:rsidR="00183860" w:rsidRPr="0006687F" w:rsidRDefault="00183860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4.77</w:t>
            </w:r>
          </w:p>
          <w:p w14:paraId="6447A9E3" w14:textId="172424F1" w:rsidR="008B3D78" w:rsidRPr="0006687F" w:rsidRDefault="00183860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15.82</w:t>
            </w:r>
          </w:p>
        </w:tc>
        <w:tc>
          <w:tcPr>
            <w:tcW w:w="2166" w:type="dxa"/>
          </w:tcPr>
          <w:p w14:paraId="34CBFB96" w14:textId="77777777" w:rsidR="00F725E4" w:rsidRPr="0006687F" w:rsidRDefault="00F725E4" w:rsidP="00214ACF">
            <w:pPr>
              <w:jc w:val="center"/>
            </w:pPr>
          </w:p>
          <w:p w14:paraId="3A61606D" w14:textId="6DE7749A" w:rsidR="00183860" w:rsidRPr="0006687F" w:rsidRDefault="00A6147C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 w:hint="eastAsia"/>
                <w:szCs w:val="24"/>
              </w:rPr>
              <w:t>R</w:t>
            </w:r>
            <w:r w:rsidRPr="0006687F">
              <w:rPr>
                <w:rFonts w:ascii="Times New Roman" w:hAnsi="Times New Roman" w:cs="Times New Roman"/>
                <w:szCs w:val="24"/>
              </w:rPr>
              <w:t>ef</w:t>
            </w:r>
          </w:p>
          <w:p w14:paraId="2C4D4BC6" w14:textId="2489B9F5" w:rsidR="008B3D78" w:rsidRPr="0006687F" w:rsidRDefault="00183860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2.96 (2.84-3.</w:t>
            </w:r>
            <w:proofErr w:type="gramStart"/>
            <w:r w:rsidRPr="0006687F">
              <w:rPr>
                <w:rFonts w:ascii="Times New Roman" w:hAnsi="Times New Roman" w:cs="Times New Roman"/>
                <w:szCs w:val="24"/>
              </w:rPr>
              <w:t>08)</w:t>
            </w:r>
            <w:r w:rsidR="00214ACF" w:rsidRPr="0006687F">
              <w:rPr>
                <w:rFonts w:ascii="Times New Roman" w:hAnsi="Times New Roman" w:cs="Times New Roman"/>
                <w:szCs w:val="24"/>
              </w:rPr>
              <w:t>*</w:t>
            </w:r>
            <w:proofErr w:type="gramEnd"/>
          </w:p>
        </w:tc>
        <w:tc>
          <w:tcPr>
            <w:tcW w:w="2431" w:type="dxa"/>
          </w:tcPr>
          <w:p w14:paraId="4FE07524" w14:textId="77777777" w:rsidR="00A5367E" w:rsidRPr="0006687F" w:rsidRDefault="00A5367E" w:rsidP="00214ACF">
            <w:pPr>
              <w:jc w:val="center"/>
            </w:pPr>
          </w:p>
          <w:p w14:paraId="64F93977" w14:textId="16C6C0C0" w:rsidR="00183860" w:rsidRPr="0006687F" w:rsidRDefault="00A6147C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 w:hint="eastAsia"/>
                <w:szCs w:val="24"/>
              </w:rPr>
              <w:t>R</w:t>
            </w:r>
            <w:r w:rsidRPr="0006687F">
              <w:rPr>
                <w:rFonts w:ascii="Times New Roman" w:hAnsi="Times New Roman" w:cs="Times New Roman"/>
                <w:szCs w:val="24"/>
              </w:rPr>
              <w:t>ef</w:t>
            </w:r>
          </w:p>
          <w:p w14:paraId="2C60AA65" w14:textId="38B68A23" w:rsidR="008B3D78" w:rsidRPr="0006687F" w:rsidRDefault="00183860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1.43 (1.37-1.</w:t>
            </w:r>
            <w:proofErr w:type="gramStart"/>
            <w:r w:rsidRPr="0006687F">
              <w:rPr>
                <w:rFonts w:ascii="Times New Roman" w:hAnsi="Times New Roman" w:cs="Times New Roman"/>
                <w:szCs w:val="24"/>
              </w:rPr>
              <w:t>50)</w:t>
            </w:r>
            <w:r w:rsidR="00214ACF" w:rsidRPr="0006687F">
              <w:rPr>
                <w:rFonts w:ascii="Times New Roman" w:hAnsi="Times New Roman" w:cs="Times New Roman"/>
                <w:szCs w:val="24"/>
              </w:rPr>
              <w:t>*</w:t>
            </w:r>
            <w:proofErr w:type="gramEnd"/>
          </w:p>
        </w:tc>
      </w:tr>
      <w:tr w:rsidR="0006687F" w:rsidRPr="0006687F" w14:paraId="65313985" w14:textId="77777777" w:rsidTr="00A20CBA">
        <w:tc>
          <w:tcPr>
            <w:tcW w:w="4010" w:type="dxa"/>
          </w:tcPr>
          <w:p w14:paraId="2C30250C" w14:textId="77777777" w:rsidR="008B3D78" w:rsidRPr="0006687F" w:rsidRDefault="008B3D78" w:rsidP="008B3D78">
            <w:pPr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Income level</w:t>
            </w:r>
          </w:p>
          <w:p w14:paraId="4E0A0FB4" w14:textId="77777777" w:rsidR="008B3D78" w:rsidRPr="0006687F" w:rsidRDefault="008B3D78" w:rsidP="008B3D78">
            <w:pPr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 xml:space="preserve">  Low</w:t>
            </w:r>
          </w:p>
          <w:p w14:paraId="73095E21" w14:textId="77777777" w:rsidR="008B3D78" w:rsidRPr="0006687F" w:rsidRDefault="008B3D78" w:rsidP="008B3D78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Intermediate</w:t>
            </w:r>
          </w:p>
          <w:p w14:paraId="263DE30A" w14:textId="496D0DDA" w:rsidR="008B3D78" w:rsidRPr="0006687F" w:rsidRDefault="008B3D78" w:rsidP="008B3D78">
            <w:pPr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 xml:space="preserve">  High</w:t>
            </w:r>
          </w:p>
        </w:tc>
        <w:tc>
          <w:tcPr>
            <w:tcW w:w="1372" w:type="dxa"/>
          </w:tcPr>
          <w:p w14:paraId="5C4E39C9" w14:textId="77777777" w:rsidR="00F725E4" w:rsidRPr="0006687F" w:rsidRDefault="00F725E4" w:rsidP="00214ACF">
            <w:pPr>
              <w:jc w:val="center"/>
            </w:pPr>
          </w:p>
          <w:p w14:paraId="73ABF34E" w14:textId="4841E517" w:rsidR="00183860" w:rsidRPr="0006687F" w:rsidRDefault="00183860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18</w:t>
            </w:r>
            <w:r w:rsidR="00A6147C" w:rsidRPr="0006687F">
              <w:rPr>
                <w:rFonts w:ascii="Times New Roman" w:hAnsi="Times New Roman" w:cs="Times New Roman"/>
                <w:szCs w:val="24"/>
              </w:rPr>
              <w:t>,</w:t>
            </w:r>
            <w:r w:rsidRPr="0006687F">
              <w:rPr>
                <w:rFonts w:ascii="Times New Roman" w:hAnsi="Times New Roman" w:cs="Times New Roman"/>
                <w:szCs w:val="24"/>
              </w:rPr>
              <w:t>497</w:t>
            </w:r>
          </w:p>
          <w:p w14:paraId="26A1F4D8" w14:textId="22FE7AB9" w:rsidR="00183860" w:rsidRPr="0006687F" w:rsidRDefault="00183860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65</w:t>
            </w:r>
            <w:r w:rsidR="00A6147C" w:rsidRPr="0006687F">
              <w:rPr>
                <w:rFonts w:ascii="Times New Roman" w:hAnsi="Times New Roman" w:cs="Times New Roman"/>
                <w:szCs w:val="24"/>
              </w:rPr>
              <w:t>,</w:t>
            </w:r>
            <w:r w:rsidRPr="0006687F">
              <w:rPr>
                <w:rFonts w:ascii="Times New Roman" w:hAnsi="Times New Roman" w:cs="Times New Roman"/>
                <w:szCs w:val="24"/>
              </w:rPr>
              <w:t>788</w:t>
            </w:r>
          </w:p>
          <w:p w14:paraId="2F3BB413" w14:textId="17B6DD1B" w:rsidR="008B3D78" w:rsidRPr="0006687F" w:rsidRDefault="00183860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88</w:t>
            </w:r>
            <w:r w:rsidR="00A6147C" w:rsidRPr="0006687F">
              <w:rPr>
                <w:rFonts w:ascii="Times New Roman" w:hAnsi="Times New Roman" w:cs="Times New Roman"/>
                <w:szCs w:val="24"/>
              </w:rPr>
              <w:t>,</w:t>
            </w:r>
            <w:r w:rsidRPr="0006687F">
              <w:rPr>
                <w:rFonts w:ascii="Times New Roman" w:hAnsi="Times New Roman" w:cs="Times New Roman"/>
                <w:szCs w:val="24"/>
              </w:rPr>
              <w:t>565</w:t>
            </w:r>
          </w:p>
        </w:tc>
        <w:tc>
          <w:tcPr>
            <w:tcW w:w="1245" w:type="dxa"/>
          </w:tcPr>
          <w:p w14:paraId="400BBE0B" w14:textId="77777777" w:rsidR="00F725E4" w:rsidRPr="0006687F" w:rsidRDefault="00F725E4" w:rsidP="00214ACF">
            <w:pPr>
              <w:jc w:val="center"/>
            </w:pPr>
          </w:p>
          <w:p w14:paraId="3B259DF0" w14:textId="2B409D33" w:rsidR="00183860" w:rsidRPr="0006687F" w:rsidRDefault="00183860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2</w:t>
            </w:r>
            <w:r w:rsidR="00A6147C" w:rsidRPr="0006687F">
              <w:rPr>
                <w:rFonts w:ascii="Times New Roman" w:hAnsi="Times New Roman" w:cs="Times New Roman"/>
                <w:szCs w:val="24"/>
              </w:rPr>
              <w:t>,</w:t>
            </w:r>
            <w:r w:rsidRPr="0006687F">
              <w:rPr>
                <w:rFonts w:ascii="Times New Roman" w:hAnsi="Times New Roman" w:cs="Times New Roman"/>
                <w:szCs w:val="24"/>
              </w:rPr>
              <w:t>012</w:t>
            </w:r>
          </w:p>
          <w:p w14:paraId="2D28DAED" w14:textId="68DB75C2" w:rsidR="00183860" w:rsidRPr="0006687F" w:rsidRDefault="00183860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4</w:t>
            </w:r>
            <w:r w:rsidR="00A6147C" w:rsidRPr="0006687F">
              <w:rPr>
                <w:rFonts w:ascii="Times New Roman" w:hAnsi="Times New Roman" w:cs="Times New Roman"/>
                <w:szCs w:val="24"/>
              </w:rPr>
              <w:t>,</w:t>
            </w:r>
            <w:r w:rsidRPr="0006687F">
              <w:rPr>
                <w:rFonts w:ascii="Times New Roman" w:hAnsi="Times New Roman" w:cs="Times New Roman"/>
                <w:szCs w:val="24"/>
              </w:rPr>
              <w:t>598</w:t>
            </w:r>
          </w:p>
          <w:p w14:paraId="207814A5" w14:textId="5EB926F4" w:rsidR="008B3D78" w:rsidRPr="0006687F" w:rsidRDefault="00183860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5</w:t>
            </w:r>
            <w:r w:rsidR="00A6147C" w:rsidRPr="0006687F">
              <w:rPr>
                <w:rFonts w:ascii="Times New Roman" w:hAnsi="Times New Roman" w:cs="Times New Roman"/>
                <w:szCs w:val="24"/>
              </w:rPr>
              <w:t>,</w:t>
            </w:r>
            <w:r w:rsidRPr="0006687F">
              <w:rPr>
                <w:rFonts w:ascii="Times New Roman" w:hAnsi="Times New Roman" w:cs="Times New Roman"/>
                <w:szCs w:val="24"/>
              </w:rPr>
              <w:t>995</w:t>
            </w:r>
          </w:p>
        </w:tc>
        <w:tc>
          <w:tcPr>
            <w:tcW w:w="1448" w:type="dxa"/>
          </w:tcPr>
          <w:p w14:paraId="1D8686A9" w14:textId="77777777" w:rsidR="00F725E4" w:rsidRPr="0006687F" w:rsidRDefault="00F725E4" w:rsidP="00214ACF">
            <w:pPr>
              <w:jc w:val="center"/>
            </w:pPr>
          </w:p>
          <w:p w14:paraId="01B7CAA6" w14:textId="77777777" w:rsidR="00183860" w:rsidRPr="0006687F" w:rsidRDefault="00183860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107652.54</w:t>
            </w:r>
          </w:p>
          <w:p w14:paraId="02E5F69C" w14:textId="77777777" w:rsidR="00183860" w:rsidRPr="0006687F" w:rsidRDefault="00183860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453937.20</w:t>
            </w:r>
          </w:p>
          <w:p w14:paraId="39BCCC51" w14:textId="4B3269E8" w:rsidR="008B3D78" w:rsidRPr="0006687F" w:rsidRDefault="00183860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668665.75</w:t>
            </w:r>
          </w:p>
        </w:tc>
        <w:tc>
          <w:tcPr>
            <w:tcW w:w="1276" w:type="dxa"/>
          </w:tcPr>
          <w:p w14:paraId="28410508" w14:textId="77777777" w:rsidR="008B3D78" w:rsidRPr="0006687F" w:rsidRDefault="008B3D78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4AF51323" w14:textId="46417136" w:rsidR="00183860" w:rsidRPr="0006687F" w:rsidRDefault="00183860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18.69</w:t>
            </w:r>
          </w:p>
          <w:p w14:paraId="36EC0F5D" w14:textId="57A1075F" w:rsidR="00183860" w:rsidRPr="0006687F" w:rsidRDefault="00183860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10.13</w:t>
            </w:r>
          </w:p>
          <w:p w14:paraId="1AF7191E" w14:textId="191640F9" w:rsidR="00183860" w:rsidRPr="0006687F" w:rsidRDefault="00183860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8.97</w:t>
            </w:r>
          </w:p>
        </w:tc>
        <w:tc>
          <w:tcPr>
            <w:tcW w:w="2166" w:type="dxa"/>
          </w:tcPr>
          <w:p w14:paraId="1AF32CB2" w14:textId="77777777" w:rsidR="00F725E4" w:rsidRPr="0006687F" w:rsidRDefault="00F725E4" w:rsidP="00214ACF">
            <w:pPr>
              <w:jc w:val="center"/>
            </w:pPr>
          </w:p>
          <w:p w14:paraId="53DA62F4" w14:textId="7F1B09E2" w:rsidR="00183860" w:rsidRPr="0006687F" w:rsidRDefault="00A6147C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 w:hint="eastAsia"/>
                <w:szCs w:val="24"/>
              </w:rPr>
              <w:t>R</w:t>
            </w:r>
            <w:r w:rsidRPr="0006687F">
              <w:rPr>
                <w:rFonts w:ascii="Times New Roman" w:hAnsi="Times New Roman" w:cs="Times New Roman"/>
                <w:szCs w:val="24"/>
              </w:rPr>
              <w:t>ef</w:t>
            </w:r>
          </w:p>
          <w:p w14:paraId="7C12FB1D" w14:textId="61B5888A" w:rsidR="00183860" w:rsidRPr="0006687F" w:rsidRDefault="00183860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0.71 (0.67-0.</w:t>
            </w:r>
            <w:proofErr w:type="gramStart"/>
            <w:r w:rsidRPr="0006687F">
              <w:rPr>
                <w:rFonts w:ascii="Times New Roman" w:hAnsi="Times New Roman" w:cs="Times New Roman"/>
                <w:szCs w:val="24"/>
              </w:rPr>
              <w:t>75)</w:t>
            </w:r>
            <w:r w:rsidR="00214ACF" w:rsidRPr="0006687F">
              <w:rPr>
                <w:rFonts w:ascii="Times New Roman" w:hAnsi="Times New Roman" w:cs="Times New Roman"/>
                <w:szCs w:val="24"/>
              </w:rPr>
              <w:t>*</w:t>
            </w:r>
            <w:proofErr w:type="gramEnd"/>
          </w:p>
          <w:p w14:paraId="148B57A3" w14:textId="298FE4A2" w:rsidR="008B3D78" w:rsidRPr="0006687F" w:rsidRDefault="00183860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0.68 (0.65-0.</w:t>
            </w:r>
            <w:proofErr w:type="gramStart"/>
            <w:r w:rsidRPr="0006687F">
              <w:rPr>
                <w:rFonts w:ascii="Times New Roman" w:hAnsi="Times New Roman" w:cs="Times New Roman"/>
                <w:szCs w:val="24"/>
              </w:rPr>
              <w:t>72)</w:t>
            </w:r>
            <w:r w:rsidR="00214ACF" w:rsidRPr="0006687F">
              <w:rPr>
                <w:rFonts w:ascii="Times New Roman" w:hAnsi="Times New Roman" w:cs="Times New Roman"/>
                <w:szCs w:val="24"/>
              </w:rPr>
              <w:t>*</w:t>
            </w:r>
            <w:proofErr w:type="gramEnd"/>
          </w:p>
        </w:tc>
        <w:tc>
          <w:tcPr>
            <w:tcW w:w="2431" w:type="dxa"/>
          </w:tcPr>
          <w:p w14:paraId="7E067B02" w14:textId="77777777" w:rsidR="00F725E4" w:rsidRPr="0006687F" w:rsidRDefault="00F725E4" w:rsidP="00214ACF">
            <w:pPr>
              <w:jc w:val="center"/>
            </w:pPr>
          </w:p>
          <w:p w14:paraId="74C90BA8" w14:textId="37105080" w:rsidR="00183860" w:rsidRPr="0006687F" w:rsidRDefault="00A6147C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 w:hint="eastAsia"/>
                <w:szCs w:val="24"/>
              </w:rPr>
              <w:t>R</w:t>
            </w:r>
            <w:r w:rsidRPr="0006687F">
              <w:rPr>
                <w:rFonts w:ascii="Times New Roman" w:hAnsi="Times New Roman" w:cs="Times New Roman"/>
                <w:szCs w:val="24"/>
              </w:rPr>
              <w:t>ef</w:t>
            </w:r>
          </w:p>
          <w:p w14:paraId="5FD1299C" w14:textId="71FFEF80" w:rsidR="00183860" w:rsidRPr="0006687F" w:rsidRDefault="00183860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0.88 (0.83-0.</w:t>
            </w:r>
            <w:proofErr w:type="gramStart"/>
            <w:r w:rsidRPr="0006687F">
              <w:rPr>
                <w:rFonts w:ascii="Times New Roman" w:hAnsi="Times New Roman" w:cs="Times New Roman"/>
                <w:szCs w:val="24"/>
              </w:rPr>
              <w:t>92)</w:t>
            </w:r>
            <w:r w:rsidR="00214ACF" w:rsidRPr="0006687F">
              <w:rPr>
                <w:rFonts w:ascii="Times New Roman" w:hAnsi="Times New Roman" w:cs="Times New Roman"/>
                <w:szCs w:val="24"/>
              </w:rPr>
              <w:t>*</w:t>
            </w:r>
            <w:proofErr w:type="gramEnd"/>
          </w:p>
          <w:p w14:paraId="40ADC37C" w14:textId="7E85FC96" w:rsidR="008B3D78" w:rsidRPr="0006687F" w:rsidRDefault="00183860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0.90 (0.85-0.</w:t>
            </w:r>
            <w:proofErr w:type="gramStart"/>
            <w:r w:rsidRPr="0006687F">
              <w:rPr>
                <w:rFonts w:ascii="Times New Roman" w:hAnsi="Times New Roman" w:cs="Times New Roman"/>
                <w:szCs w:val="24"/>
              </w:rPr>
              <w:t>94)</w:t>
            </w:r>
            <w:r w:rsidR="00214ACF" w:rsidRPr="0006687F">
              <w:rPr>
                <w:rFonts w:ascii="Times New Roman" w:hAnsi="Times New Roman" w:cs="Times New Roman"/>
                <w:szCs w:val="24"/>
              </w:rPr>
              <w:t>*</w:t>
            </w:r>
            <w:proofErr w:type="gramEnd"/>
          </w:p>
        </w:tc>
      </w:tr>
      <w:tr w:rsidR="0006687F" w:rsidRPr="0006687F" w14:paraId="40A2C406" w14:textId="77777777" w:rsidTr="00A20CBA">
        <w:tc>
          <w:tcPr>
            <w:tcW w:w="4010" w:type="dxa"/>
          </w:tcPr>
          <w:p w14:paraId="77B93364" w14:textId="77777777" w:rsidR="008B3D78" w:rsidRPr="0006687F" w:rsidRDefault="008B3D78" w:rsidP="008B3D78">
            <w:pPr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Urbanization</w:t>
            </w:r>
          </w:p>
          <w:p w14:paraId="16F5834F" w14:textId="77777777" w:rsidR="008B3D78" w:rsidRPr="0006687F" w:rsidRDefault="008B3D78" w:rsidP="008B3D78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Rural</w:t>
            </w:r>
          </w:p>
          <w:p w14:paraId="63BB2A77" w14:textId="77777777" w:rsidR="008B3D78" w:rsidRPr="0006687F" w:rsidRDefault="008B3D78" w:rsidP="008B3D78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Suburban</w:t>
            </w:r>
          </w:p>
          <w:p w14:paraId="2C789C7A" w14:textId="1E58FCFC" w:rsidR="008B3D78" w:rsidRPr="0006687F" w:rsidRDefault="008B3D78" w:rsidP="00A95AEA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Urban</w:t>
            </w:r>
          </w:p>
        </w:tc>
        <w:tc>
          <w:tcPr>
            <w:tcW w:w="1372" w:type="dxa"/>
          </w:tcPr>
          <w:p w14:paraId="70FAD4AB" w14:textId="77777777" w:rsidR="00A5367E" w:rsidRPr="0006687F" w:rsidRDefault="00A5367E" w:rsidP="00214ACF">
            <w:pPr>
              <w:jc w:val="center"/>
            </w:pPr>
          </w:p>
          <w:p w14:paraId="20178691" w14:textId="5D4D1CBD" w:rsidR="006D71D6" w:rsidRPr="0006687F" w:rsidRDefault="006D71D6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8</w:t>
            </w:r>
            <w:r w:rsidR="00A6147C" w:rsidRPr="0006687F">
              <w:rPr>
                <w:rFonts w:ascii="Times New Roman" w:hAnsi="Times New Roman" w:cs="Times New Roman"/>
                <w:szCs w:val="24"/>
              </w:rPr>
              <w:t>,</w:t>
            </w:r>
            <w:r w:rsidRPr="0006687F">
              <w:rPr>
                <w:rFonts w:ascii="Times New Roman" w:hAnsi="Times New Roman" w:cs="Times New Roman"/>
                <w:szCs w:val="24"/>
              </w:rPr>
              <w:t>942</w:t>
            </w:r>
          </w:p>
          <w:p w14:paraId="419219C1" w14:textId="725466E2" w:rsidR="006D71D6" w:rsidRPr="0006687F" w:rsidRDefault="006D71D6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100</w:t>
            </w:r>
            <w:r w:rsidR="00A6147C" w:rsidRPr="0006687F">
              <w:rPr>
                <w:rFonts w:ascii="Times New Roman" w:hAnsi="Times New Roman" w:cs="Times New Roman"/>
                <w:szCs w:val="24"/>
              </w:rPr>
              <w:t>,</w:t>
            </w:r>
            <w:r w:rsidRPr="0006687F">
              <w:rPr>
                <w:rFonts w:ascii="Times New Roman" w:hAnsi="Times New Roman" w:cs="Times New Roman"/>
                <w:szCs w:val="24"/>
              </w:rPr>
              <w:t>028</w:t>
            </w:r>
          </w:p>
          <w:p w14:paraId="2A17C326" w14:textId="1CF2D9FB" w:rsidR="008B3D78" w:rsidRPr="0006687F" w:rsidRDefault="006D71D6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63880</w:t>
            </w:r>
          </w:p>
        </w:tc>
        <w:tc>
          <w:tcPr>
            <w:tcW w:w="1245" w:type="dxa"/>
          </w:tcPr>
          <w:p w14:paraId="61BDA838" w14:textId="77777777" w:rsidR="00A5367E" w:rsidRPr="0006687F" w:rsidRDefault="00A5367E" w:rsidP="00214ACF">
            <w:pPr>
              <w:jc w:val="center"/>
            </w:pPr>
          </w:p>
          <w:p w14:paraId="458FD35D" w14:textId="57A4B0C9" w:rsidR="006D71D6" w:rsidRPr="0006687F" w:rsidRDefault="006D71D6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846</w:t>
            </w:r>
          </w:p>
          <w:p w14:paraId="39AC68D5" w14:textId="641EF0B9" w:rsidR="006D71D6" w:rsidRPr="0006687F" w:rsidRDefault="006D71D6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7</w:t>
            </w:r>
            <w:r w:rsidR="00A6147C" w:rsidRPr="0006687F">
              <w:rPr>
                <w:rFonts w:ascii="Times New Roman" w:hAnsi="Times New Roman" w:cs="Times New Roman"/>
                <w:szCs w:val="24"/>
              </w:rPr>
              <w:t>,</w:t>
            </w:r>
            <w:r w:rsidRPr="0006687F">
              <w:rPr>
                <w:rFonts w:ascii="Times New Roman" w:hAnsi="Times New Roman" w:cs="Times New Roman"/>
                <w:szCs w:val="24"/>
              </w:rPr>
              <w:t>058</w:t>
            </w:r>
          </w:p>
          <w:p w14:paraId="6CA63F93" w14:textId="20BAB1F3" w:rsidR="008B3D78" w:rsidRPr="0006687F" w:rsidRDefault="006D71D6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4</w:t>
            </w:r>
            <w:r w:rsidR="00A6147C" w:rsidRPr="0006687F">
              <w:rPr>
                <w:rFonts w:ascii="Times New Roman" w:hAnsi="Times New Roman" w:cs="Times New Roman"/>
                <w:szCs w:val="24"/>
              </w:rPr>
              <w:t>,</w:t>
            </w:r>
            <w:r w:rsidRPr="0006687F">
              <w:rPr>
                <w:rFonts w:ascii="Times New Roman" w:hAnsi="Times New Roman" w:cs="Times New Roman"/>
                <w:szCs w:val="24"/>
              </w:rPr>
              <w:t>701</w:t>
            </w:r>
          </w:p>
        </w:tc>
        <w:tc>
          <w:tcPr>
            <w:tcW w:w="1448" w:type="dxa"/>
          </w:tcPr>
          <w:p w14:paraId="43EB4F2D" w14:textId="77777777" w:rsidR="00A5367E" w:rsidRPr="0006687F" w:rsidRDefault="00A5367E" w:rsidP="00214ACF">
            <w:pPr>
              <w:jc w:val="center"/>
            </w:pPr>
          </w:p>
          <w:p w14:paraId="093DCEA2" w14:textId="77777777" w:rsidR="006D71D6" w:rsidRPr="0006687F" w:rsidRDefault="006D71D6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61252.70</w:t>
            </w:r>
          </w:p>
          <w:p w14:paraId="232CD340" w14:textId="77777777" w:rsidR="006D71D6" w:rsidRPr="0006687F" w:rsidRDefault="006D71D6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708198.24</w:t>
            </w:r>
          </w:p>
          <w:p w14:paraId="40E1E223" w14:textId="09B11326" w:rsidR="008B3D78" w:rsidRPr="0006687F" w:rsidRDefault="006D71D6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461213.60</w:t>
            </w:r>
          </w:p>
        </w:tc>
        <w:tc>
          <w:tcPr>
            <w:tcW w:w="1276" w:type="dxa"/>
          </w:tcPr>
          <w:p w14:paraId="35493B3A" w14:textId="77777777" w:rsidR="00A5367E" w:rsidRPr="0006687F" w:rsidRDefault="00A5367E" w:rsidP="00214ACF">
            <w:pPr>
              <w:jc w:val="center"/>
            </w:pPr>
          </w:p>
          <w:p w14:paraId="6D4EDCE3" w14:textId="1205E405" w:rsidR="006D71D6" w:rsidRPr="0006687F" w:rsidRDefault="006D71D6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13.81</w:t>
            </w:r>
          </w:p>
          <w:p w14:paraId="057CE701" w14:textId="07093C22" w:rsidR="006D71D6" w:rsidRPr="0006687F" w:rsidRDefault="006D71D6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9.97</w:t>
            </w:r>
          </w:p>
          <w:p w14:paraId="34AD3CBF" w14:textId="23B6D2A1" w:rsidR="008B3D78" w:rsidRPr="0006687F" w:rsidRDefault="006D71D6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10.19</w:t>
            </w:r>
          </w:p>
        </w:tc>
        <w:tc>
          <w:tcPr>
            <w:tcW w:w="2166" w:type="dxa"/>
          </w:tcPr>
          <w:p w14:paraId="5571FDA8" w14:textId="77777777" w:rsidR="00A5367E" w:rsidRPr="0006687F" w:rsidRDefault="00A5367E" w:rsidP="00214ACF">
            <w:pPr>
              <w:jc w:val="center"/>
            </w:pPr>
          </w:p>
          <w:p w14:paraId="7E654FC7" w14:textId="0DE7B805" w:rsidR="006D71D6" w:rsidRPr="0006687F" w:rsidRDefault="00A6147C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 w:hint="eastAsia"/>
                <w:szCs w:val="24"/>
              </w:rPr>
              <w:t>R</w:t>
            </w:r>
            <w:r w:rsidRPr="0006687F">
              <w:rPr>
                <w:rFonts w:ascii="Times New Roman" w:hAnsi="Times New Roman" w:cs="Times New Roman"/>
                <w:szCs w:val="24"/>
              </w:rPr>
              <w:t>ef</w:t>
            </w:r>
          </w:p>
          <w:p w14:paraId="0FB27F81" w14:textId="0093ECDC" w:rsidR="006D71D6" w:rsidRPr="0006687F" w:rsidRDefault="006D71D6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0.76 (0.70-0.</w:t>
            </w:r>
            <w:proofErr w:type="gramStart"/>
            <w:r w:rsidRPr="0006687F">
              <w:rPr>
                <w:rFonts w:ascii="Times New Roman" w:hAnsi="Times New Roman" w:cs="Times New Roman"/>
                <w:szCs w:val="24"/>
              </w:rPr>
              <w:t>81)</w:t>
            </w:r>
            <w:r w:rsidR="00214ACF" w:rsidRPr="0006687F">
              <w:rPr>
                <w:rFonts w:ascii="Times New Roman" w:hAnsi="Times New Roman" w:cs="Times New Roman"/>
                <w:szCs w:val="24"/>
              </w:rPr>
              <w:t>*</w:t>
            </w:r>
            <w:proofErr w:type="gramEnd"/>
          </w:p>
          <w:p w14:paraId="750031AB" w14:textId="7E2DD478" w:rsidR="008B3D78" w:rsidRPr="0006687F" w:rsidRDefault="006D71D6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0.79 (0.73-0.</w:t>
            </w:r>
            <w:proofErr w:type="gramStart"/>
            <w:r w:rsidRPr="0006687F">
              <w:rPr>
                <w:rFonts w:ascii="Times New Roman" w:hAnsi="Times New Roman" w:cs="Times New Roman"/>
                <w:szCs w:val="24"/>
              </w:rPr>
              <w:t>85)</w:t>
            </w:r>
            <w:r w:rsidR="00214ACF" w:rsidRPr="0006687F">
              <w:rPr>
                <w:rFonts w:ascii="Times New Roman" w:hAnsi="Times New Roman" w:cs="Times New Roman"/>
                <w:szCs w:val="24"/>
              </w:rPr>
              <w:t>*</w:t>
            </w:r>
            <w:proofErr w:type="gramEnd"/>
          </w:p>
        </w:tc>
        <w:tc>
          <w:tcPr>
            <w:tcW w:w="2431" w:type="dxa"/>
          </w:tcPr>
          <w:p w14:paraId="111CEADA" w14:textId="77777777" w:rsidR="00A5367E" w:rsidRPr="0006687F" w:rsidRDefault="00A5367E" w:rsidP="00214ACF">
            <w:pPr>
              <w:jc w:val="center"/>
            </w:pPr>
          </w:p>
          <w:p w14:paraId="641A09CD" w14:textId="4CC867F1" w:rsidR="006D71D6" w:rsidRPr="0006687F" w:rsidRDefault="00A6147C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 w:hint="eastAsia"/>
                <w:szCs w:val="24"/>
              </w:rPr>
              <w:t>R</w:t>
            </w:r>
            <w:r w:rsidRPr="0006687F">
              <w:rPr>
                <w:rFonts w:ascii="Times New Roman" w:hAnsi="Times New Roman" w:cs="Times New Roman"/>
                <w:szCs w:val="24"/>
              </w:rPr>
              <w:t>ef</w:t>
            </w:r>
          </w:p>
          <w:p w14:paraId="55F6FA14" w14:textId="1F7F05B1" w:rsidR="006D71D6" w:rsidRPr="0006687F" w:rsidRDefault="006D71D6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0.87 (0.81-0.</w:t>
            </w:r>
            <w:proofErr w:type="gramStart"/>
            <w:r w:rsidRPr="0006687F">
              <w:rPr>
                <w:rFonts w:ascii="Times New Roman" w:hAnsi="Times New Roman" w:cs="Times New Roman"/>
                <w:szCs w:val="24"/>
              </w:rPr>
              <w:t>94)</w:t>
            </w:r>
            <w:r w:rsidR="00214ACF" w:rsidRPr="0006687F">
              <w:rPr>
                <w:rFonts w:ascii="Times New Roman" w:hAnsi="Times New Roman" w:cs="Times New Roman"/>
                <w:szCs w:val="24"/>
              </w:rPr>
              <w:t>*</w:t>
            </w:r>
            <w:proofErr w:type="gramEnd"/>
          </w:p>
          <w:p w14:paraId="237E5580" w14:textId="7EE4ADB9" w:rsidR="008B3D78" w:rsidRPr="0006687F" w:rsidRDefault="006D71D6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0.93 (0.86-1.00)</w:t>
            </w:r>
          </w:p>
        </w:tc>
      </w:tr>
      <w:tr w:rsidR="0006687F" w:rsidRPr="0006687F" w14:paraId="4CE8E4F8" w14:textId="77777777" w:rsidTr="00A20CBA">
        <w:tc>
          <w:tcPr>
            <w:tcW w:w="4010" w:type="dxa"/>
          </w:tcPr>
          <w:p w14:paraId="56EE1CA6" w14:textId="77777777" w:rsidR="008B3D78" w:rsidRPr="0006687F" w:rsidRDefault="008B3D78" w:rsidP="008B3D78">
            <w:pPr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Lumpectomy</w:t>
            </w:r>
          </w:p>
          <w:p w14:paraId="07CDE2A0" w14:textId="77777777" w:rsidR="008B3D78" w:rsidRPr="0006687F" w:rsidRDefault="008B3D78" w:rsidP="008B3D78">
            <w:pPr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 xml:space="preserve">  No </w:t>
            </w:r>
          </w:p>
          <w:p w14:paraId="3F4700AF" w14:textId="007BD132" w:rsidR="008B3D78" w:rsidRPr="0006687F" w:rsidRDefault="008B3D78" w:rsidP="008B3D78">
            <w:pPr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 xml:space="preserve">  Yes</w:t>
            </w:r>
          </w:p>
        </w:tc>
        <w:tc>
          <w:tcPr>
            <w:tcW w:w="1372" w:type="dxa"/>
          </w:tcPr>
          <w:p w14:paraId="1D6A785A" w14:textId="77777777" w:rsidR="00A5367E" w:rsidRPr="0006687F" w:rsidRDefault="00A5367E" w:rsidP="00214ACF">
            <w:pPr>
              <w:jc w:val="center"/>
            </w:pPr>
          </w:p>
          <w:p w14:paraId="6C4C6F78" w14:textId="2AFBDF58" w:rsidR="000408FF" w:rsidRPr="0006687F" w:rsidRDefault="000408FF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46</w:t>
            </w:r>
            <w:r w:rsidR="00A6147C" w:rsidRPr="0006687F">
              <w:rPr>
                <w:rFonts w:ascii="Times New Roman" w:hAnsi="Times New Roman" w:cs="Times New Roman"/>
                <w:szCs w:val="24"/>
              </w:rPr>
              <w:t>,</w:t>
            </w:r>
            <w:r w:rsidRPr="0006687F">
              <w:rPr>
                <w:rFonts w:ascii="Times New Roman" w:hAnsi="Times New Roman" w:cs="Times New Roman"/>
                <w:szCs w:val="24"/>
              </w:rPr>
              <w:t>731</w:t>
            </w:r>
          </w:p>
          <w:p w14:paraId="21F1FFA2" w14:textId="1BB3F489" w:rsidR="008B3D78" w:rsidRPr="0006687F" w:rsidRDefault="000408FF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126</w:t>
            </w:r>
            <w:r w:rsidR="00A6147C" w:rsidRPr="0006687F">
              <w:rPr>
                <w:rFonts w:ascii="Times New Roman" w:hAnsi="Times New Roman" w:cs="Times New Roman"/>
                <w:szCs w:val="24"/>
              </w:rPr>
              <w:t>,</w:t>
            </w:r>
            <w:r w:rsidRPr="0006687F">
              <w:rPr>
                <w:rFonts w:ascii="Times New Roman" w:hAnsi="Times New Roman" w:cs="Times New Roman"/>
                <w:szCs w:val="24"/>
              </w:rPr>
              <w:t>119</w:t>
            </w:r>
          </w:p>
        </w:tc>
        <w:tc>
          <w:tcPr>
            <w:tcW w:w="1245" w:type="dxa"/>
          </w:tcPr>
          <w:p w14:paraId="1897CF4B" w14:textId="77777777" w:rsidR="00A5367E" w:rsidRPr="0006687F" w:rsidRDefault="00A5367E" w:rsidP="00214ACF">
            <w:pPr>
              <w:jc w:val="center"/>
            </w:pPr>
          </w:p>
          <w:p w14:paraId="1B2D4D5A" w14:textId="08548D31" w:rsidR="000408FF" w:rsidRPr="0006687F" w:rsidRDefault="000408FF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5</w:t>
            </w:r>
            <w:r w:rsidR="00A6147C" w:rsidRPr="0006687F">
              <w:rPr>
                <w:rFonts w:ascii="Times New Roman" w:hAnsi="Times New Roman" w:cs="Times New Roman"/>
                <w:szCs w:val="24"/>
              </w:rPr>
              <w:t>,</w:t>
            </w:r>
            <w:r w:rsidRPr="0006687F">
              <w:rPr>
                <w:rFonts w:ascii="Times New Roman" w:hAnsi="Times New Roman" w:cs="Times New Roman"/>
                <w:szCs w:val="24"/>
              </w:rPr>
              <w:t>809</w:t>
            </w:r>
          </w:p>
          <w:p w14:paraId="5BE8BD52" w14:textId="61B8DCC5" w:rsidR="008B3D78" w:rsidRPr="0006687F" w:rsidRDefault="000408FF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6</w:t>
            </w:r>
            <w:r w:rsidR="00A6147C" w:rsidRPr="0006687F">
              <w:rPr>
                <w:rFonts w:ascii="Times New Roman" w:hAnsi="Times New Roman" w:cs="Times New Roman"/>
                <w:szCs w:val="24"/>
              </w:rPr>
              <w:t>,</w:t>
            </w:r>
            <w:r w:rsidRPr="0006687F">
              <w:rPr>
                <w:rFonts w:ascii="Times New Roman" w:hAnsi="Times New Roman" w:cs="Times New Roman"/>
                <w:szCs w:val="24"/>
              </w:rPr>
              <w:t>796</w:t>
            </w:r>
          </w:p>
        </w:tc>
        <w:tc>
          <w:tcPr>
            <w:tcW w:w="1448" w:type="dxa"/>
          </w:tcPr>
          <w:p w14:paraId="12F82560" w14:textId="77777777" w:rsidR="00A5367E" w:rsidRPr="0006687F" w:rsidRDefault="00A5367E" w:rsidP="00214ACF">
            <w:pPr>
              <w:jc w:val="center"/>
            </w:pPr>
          </w:p>
          <w:p w14:paraId="7C4EF72B" w14:textId="77777777" w:rsidR="00676F5C" w:rsidRPr="0006687F" w:rsidRDefault="00676F5C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368240.28</w:t>
            </w:r>
          </w:p>
          <w:p w14:paraId="0AB3D9F8" w14:textId="7C6D26FA" w:rsidR="008B3D78" w:rsidRPr="0006687F" w:rsidRDefault="00676F5C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862653.96</w:t>
            </w:r>
          </w:p>
        </w:tc>
        <w:tc>
          <w:tcPr>
            <w:tcW w:w="1276" w:type="dxa"/>
          </w:tcPr>
          <w:p w14:paraId="54BE7F08" w14:textId="77777777" w:rsidR="00A5367E" w:rsidRPr="0006687F" w:rsidRDefault="00A5367E" w:rsidP="00214ACF">
            <w:pPr>
              <w:jc w:val="center"/>
            </w:pPr>
          </w:p>
          <w:p w14:paraId="612771E3" w14:textId="2EB9440E" w:rsidR="00676F5C" w:rsidRPr="0006687F" w:rsidRDefault="00676F5C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15.78</w:t>
            </w:r>
          </w:p>
          <w:p w14:paraId="30BDB724" w14:textId="41490168" w:rsidR="008B3D78" w:rsidRPr="0006687F" w:rsidRDefault="00676F5C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7.88</w:t>
            </w:r>
          </w:p>
        </w:tc>
        <w:tc>
          <w:tcPr>
            <w:tcW w:w="2166" w:type="dxa"/>
          </w:tcPr>
          <w:p w14:paraId="2B1C47B9" w14:textId="77777777" w:rsidR="00A5367E" w:rsidRPr="0006687F" w:rsidRDefault="00A5367E" w:rsidP="00214ACF">
            <w:pPr>
              <w:jc w:val="center"/>
            </w:pPr>
          </w:p>
          <w:p w14:paraId="102EEE75" w14:textId="36D3CB37" w:rsidR="00676F5C" w:rsidRPr="0006687F" w:rsidRDefault="00A6147C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 w:hint="eastAsia"/>
                <w:szCs w:val="24"/>
              </w:rPr>
              <w:t>R</w:t>
            </w:r>
            <w:r w:rsidRPr="0006687F">
              <w:rPr>
                <w:rFonts w:ascii="Times New Roman" w:hAnsi="Times New Roman" w:cs="Times New Roman"/>
                <w:szCs w:val="24"/>
              </w:rPr>
              <w:t>ef</w:t>
            </w:r>
          </w:p>
          <w:p w14:paraId="7927B4D2" w14:textId="0B1ABA20" w:rsidR="008B3D78" w:rsidRPr="0006687F" w:rsidRDefault="00676F5C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0.53 (0.51-0.</w:t>
            </w:r>
            <w:proofErr w:type="gramStart"/>
            <w:r w:rsidRPr="0006687F">
              <w:rPr>
                <w:rFonts w:ascii="Times New Roman" w:hAnsi="Times New Roman" w:cs="Times New Roman"/>
                <w:szCs w:val="24"/>
              </w:rPr>
              <w:t>55)</w:t>
            </w:r>
            <w:r w:rsidR="00214ACF" w:rsidRPr="0006687F">
              <w:rPr>
                <w:rFonts w:ascii="Times New Roman" w:hAnsi="Times New Roman" w:cs="Times New Roman"/>
                <w:szCs w:val="24"/>
              </w:rPr>
              <w:t>*</w:t>
            </w:r>
            <w:proofErr w:type="gramEnd"/>
          </w:p>
        </w:tc>
        <w:tc>
          <w:tcPr>
            <w:tcW w:w="2431" w:type="dxa"/>
          </w:tcPr>
          <w:p w14:paraId="76F85AAC" w14:textId="77777777" w:rsidR="00A5367E" w:rsidRPr="0006687F" w:rsidRDefault="00A5367E" w:rsidP="00214ACF">
            <w:pPr>
              <w:jc w:val="center"/>
            </w:pPr>
          </w:p>
          <w:p w14:paraId="15CBB7E8" w14:textId="6DD89DD5" w:rsidR="00676F5C" w:rsidRPr="0006687F" w:rsidRDefault="00A6147C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 w:hint="eastAsia"/>
                <w:szCs w:val="24"/>
              </w:rPr>
              <w:t>R</w:t>
            </w:r>
            <w:r w:rsidRPr="0006687F">
              <w:rPr>
                <w:rFonts w:ascii="Times New Roman" w:hAnsi="Times New Roman" w:cs="Times New Roman"/>
                <w:szCs w:val="24"/>
              </w:rPr>
              <w:t>ef</w:t>
            </w:r>
          </w:p>
          <w:p w14:paraId="0350C6D7" w14:textId="45DE1E3A" w:rsidR="008B3D78" w:rsidRPr="0006687F" w:rsidRDefault="00676F5C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0.61 (0.58-0.</w:t>
            </w:r>
            <w:proofErr w:type="gramStart"/>
            <w:r w:rsidRPr="0006687F">
              <w:rPr>
                <w:rFonts w:ascii="Times New Roman" w:hAnsi="Times New Roman" w:cs="Times New Roman"/>
                <w:szCs w:val="24"/>
              </w:rPr>
              <w:t>63)</w:t>
            </w:r>
            <w:r w:rsidR="00214ACF" w:rsidRPr="0006687F">
              <w:rPr>
                <w:rFonts w:ascii="Times New Roman" w:hAnsi="Times New Roman" w:cs="Times New Roman"/>
                <w:szCs w:val="24"/>
              </w:rPr>
              <w:t>*</w:t>
            </w:r>
            <w:proofErr w:type="gramEnd"/>
          </w:p>
        </w:tc>
      </w:tr>
      <w:tr w:rsidR="0006687F" w:rsidRPr="0006687F" w14:paraId="04E933D3" w14:textId="77777777" w:rsidTr="00A20CBA">
        <w:tc>
          <w:tcPr>
            <w:tcW w:w="4010" w:type="dxa"/>
          </w:tcPr>
          <w:p w14:paraId="29152011" w14:textId="77777777" w:rsidR="008B3D78" w:rsidRPr="0006687F" w:rsidRDefault="008B3D78" w:rsidP="008B3D78">
            <w:pPr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Radiotherapy</w:t>
            </w:r>
          </w:p>
          <w:p w14:paraId="2A7BE8CC" w14:textId="77777777" w:rsidR="008B3D78" w:rsidRPr="0006687F" w:rsidRDefault="008B3D78" w:rsidP="008B3D78">
            <w:pPr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 xml:space="preserve">  No </w:t>
            </w:r>
          </w:p>
          <w:p w14:paraId="1DA4E726" w14:textId="6E9E9710" w:rsidR="008B3D78" w:rsidRPr="0006687F" w:rsidRDefault="008B3D78" w:rsidP="008B3D78">
            <w:pPr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lastRenderedPageBreak/>
              <w:t xml:space="preserve">  Yes</w:t>
            </w:r>
          </w:p>
        </w:tc>
        <w:tc>
          <w:tcPr>
            <w:tcW w:w="1372" w:type="dxa"/>
          </w:tcPr>
          <w:p w14:paraId="30BB69DA" w14:textId="77777777" w:rsidR="00A5367E" w:rsidRPr="0006687F" w:rsidRDefault="00A5367E" w:rsidP="00214ACF">
            <w:pPr>
              <w:jc w:val="center"/>
            </w:pPr>
          </w:p>
          <w:p w14:paraId="0EB48279" w14:textId="73DDEF3D" w:rsidR="00676F5C" w:rsidRPr="0006687F" w:rsidRDefault="00676F5C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151</w:t>
            </w:r>
            <w:r w:rsidR="00A6147C" w:rsidRPr="0006687F">
              <w:rPr>
                <w:rFonts w:ascii="Times New Roman" w:hAnsi="Times New Roman" w:cs="Times New Roman"/>
                <w:szCs w:val="24"/>
              </w:rPr>
              <w:t>,</w:t>
            </w:r>
            <w:r w:rsidRPr="0006687F">
              <w:rPr>
                <w:rFonts w:ascii="Times New Roman" w:hAnsi="Times New Roman" w:cs="Times New Roman"/>
                <w:szCs w:val="24"/>
              </w:rPr>
              <w:t>702</w:t>
            </w:r>
          </w:p>
          <w:p w14:paraId="5A445A3F" w14:textId="242FE96E" w:rsidR="008B3D78" w:rsidRPr="0006687F" w:rsidRDefault="00676F5C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lastRenderedPageBreak/>
              <w:t>21</w:t>
            </w:r>
            <w:r w:rsidR="00A6147C" w:rsidRPr="0006687F">
              <w:rPr>
                <w:rFonts w:ascii="Times New Roman" w:hAnsi="Times New Roman" w:cs="Times New Roman"/>
                <w:szCs w:val="24"/>
              </w:rPr>
              <w:t>,</w:t>
            </w:r>
            <w:r w:rsidRPr="0006687F">
              <w:rPr>
                <w:rFonts w:ascii="Times New Roman" w:hAnsi="Times New Roman" w:cs="Times New Roman"/>
                <w:szCs w:val="24"/>
              </w:rPr>
              <w:t>148</w:t>
            </w:r>
          </w:p>
        </w:tc>
        <w:tc>
          <w:tcPr>
            <w:tcW w:w="1245" w:type="dxa"/>
          </w:tcPr>
          <w:p w14:paraId="20D8A34B" w14:textId="77777777" w:rsidR="00A5367E" w:rsidRPr="0006687F" w:rsidRDefault="00A5367E" w:rsidP="00214ACF">
            <w:pPr>
              <w:jc w:val="center"/>
            </w:pPr>
          </w:p>
          <w:p w14:paraId="50971E47" w14:textId="147489DB" w:rsidR="00676F5C" w:rsidRPr="0006687F" w:rsidRDefault="00676F5C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11</w:t>
            </w:r>
            <w:r w:rsidR="00A6147C" w:rsidRPr="0006687F">
              <w:rPr>
                <w:rFonts w:ascii="Times New Roman" w:hAnsi="Times New Roman" w:cs="Times New Roman"/>
                <w:szCs w:val="24"/>
              </w:rPr>
              <w:t>,</w:t>
            </w:r>
            <w:r w:rsidRPr="0006687F">
              <w:rPr>
                <w:rFonts w:ascii="Times New Roman" w:hAnsi="Times New Roman" w:cs="Times New Roman"/>
                <w:szCs w:val="24"/>
              </w:rPr>
              <w:t>685</w:t>
            </w:r>
          </w:p>
          <w:p w14:paraId="0B46FAA2" w14:textId="507168F4" w:rsidR="008B3D78" w:rsidRPr="0006687F" w:rsidRDefault="00676F5C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lastRenderedPageBreak/>
              <w:t>920</w:t>
            </w:r>
          </w:p>
        </w:tc>
        <w:tc>
          <w:tcPr>
            <w:tcW w:w="1448" w:type="dxa"/>
          </w:tcPr>
          <w:p w14:paraId="31FD3895" w14:textId="77777777" w:rsidR="00A5367E" w:rsidRPr="0006687F" w:rsidRDefault="00A5367E" w:rsidP="00214ACF">
            <w:pPr>
              <w:jc w:val="center"/>
            </w:pPr>
          </w:p>
          <w:p w14:paraId="52259DB8" w14:textId="77777777" w:rsidR="00676F5C" w:rsidRPr="0006687F" w:rsidRDefault="00676F5C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1095288.44</w:t>
            </w:r>
          </w:p>
          <w:p w14:paraId="3D09C0DD" w14:textId="08206D4B" w:rsidR="008B3D78" w:rsidRPr="0006687F" w:rsidRDefault="00676F5C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lastRenderedPageBreak/>
              <w:t>134501.28</w:t>
            </w:r>
          </w:p>
        </w:tc>
        <w:tc>
          <w:tcPr>
            <w:tcW w:w="1276" w:type="dxa"/>
          </w:tcPr>
          <w:p w14:paraId="5A7078C7" w14:textId="77777777" w:rsidR="00A5367E" w:rsidRPr="0006687F" w:rsidRDefault="00A5367E" w:rsidP="00214ACF">
            <w:pPr>
              <w:jc w:val="center"/>
            </w:pPr>
          </w:p>
          <w:p w14:paraId="57660C21" w14:textId="55D955F2" w:rsidR="00676F5C" w:rsidRPr="0006687F" w:rsidRDefault="00676F5C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10.67</w:t>
            </w:r>
          </w:p>
          <w:p w14:paraId="3A38B7FA" w14:textId="00EC26A2" w:rsidR="008B3D78" w:rsidRPr="0006687F" w:rsidRDefault="00676F5C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lastRenderedPageBreak/>
              <w:t>6.84</w:t>
            </w:r>
          </w:p>
        </w:tc>
        <w:tc>
          <w:tcPr>
            <w:tcW w:w="2166" w:type="dxa"/>
          </w:tcPr>
          <w:p w14:paraId="27D66387" w14:textId="77777777" w:rsidR="00A5367E" w:rsidRPr="0006687F" w:rsidRDefault="00A5367E" w:rsidP="00214ACF">
            <w:pPr>
              <w:jc w:val="center"/>
            </w:pPr>
          </w:p>
          <w:p w14:paraId="187BBF84" w14:textId="54165F7B" w:rsidR="00676F5C" w:rsidRPr="0006687F" w:rsidRDefault="00A6147C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 w:hint="eastAsia"/>
                <w:szCs w:val="24"/>
              </w:rPr>
              <w:t>R</w:t>
            </w:r>
            <w:r w:rsidRPr="0006687F">
              <w:rPr>
                <w:rFonts w:ascii="Times New Roman" w:hAnsi="Times New Roman" w:cs="Times New Roman"/>
                <w:szCs w:val="24"/>
              </w:rPr>
              <w:t>ef</w:t>
            </w:r>
          </w:p>
          <w:p w14:paraId="2CF6B58F" w14:textId="5B3EAC84" w:rsidR="008B3D78" w:rsidRPr="0006687F" w:rsidRDefault="00676F5C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lastRenderedPageBreak/>
              <w:t>0.64 (0.60-0.</w:t>
            </w:r>
            <w:proofErr w:type="gramStart"/>
            <w:r w:rsidRPr="0006687F">
              <w:rPr>
                <w:rFonts w:ascii="Times New Roman" w:hAnsi="Times New Roman" w:cs="Times New Roman"/>
                <w:szCs w:val="24"/>
              </w:rPr>
              <w:t>68)</w:t>
            </w:r>
            <w:r w:rsidR="00214ACF" w:rsidRPr="0006687F">
              <w:rPr>
                <w:rFonts w:ascii="Times New Roman" w:hAnsi="Times New Roman" w:cs="Times New Roman"/>
                <w:szCs w:val="24"/>
              </w:rPr>
              <w:t>*</w:t>
            </w:r>
            <w:proofErr w:type="gramEnd"/>
          </w:p>
        </w:tc>
        <w:tc>
          <w:tcPr>
            <w:tcW w:w="2431" w:type="dxa"/>
          </w:tcPr>
          <w:p w14:paraId="66B507D5" w14:textId="77777777" w:rsidR="00A5367E" w:rsidRPr="0006687F" w:rsidRDefault="00A5367E" w:rsidP="00214ACF">
            <w:pPr>
              <w:jc w:val="center"/>
            </w:pPr>
          </w:p>
          <w:p w14:paraId="2565FB15" w14:textId="052991BC" w:rsidR="00676F5C" w:rsidRPr="0006687F" w:rsidRDefault="00A6147C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 w:hint="eastAsia"/>
                <w:szCs w:val="24"/>
              </w:rPr>
              <w:t>R</w:t>
            </w:r>
            <w:r w:rsidRPr="0006687F">
              <w:rPr>
                <w:rFonts w:ascii="Times New Roman" w:hAnsi="Times New Roman" w:cs="Times New Roman"/>
                <w:szCs w:val="24"/>
              </w:rPr>
              <w:t>ef</w:t>
            </w:r>
          </w:p>
          <w:p w14:paraId="0F9FEA39" w14:textId="0F5B5589" w:rsidR="008B3D78" w:rsidRPr="0006687F" w:rsidRDefault="00676F5C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lastRenderedPageBreak/>
              <w:t>0.89 (0.84-0.</w:t>
            </w:r>
            <w:proofErr w:type="gramStart"/>
            <w:r w:rsidRPr="0006687F">
              <w:rPr>
                <w:rFonts w:ascii="Times New Roman" w:hAnsi="Times New Roman" w:cs="Times New Roman"/>
                <w:szCs w:val="24"/>
              </w:rPr>
              <w:t>96)</w:t>
            </w:r>
            <w:r w:rsidR="00214ACF" w:rsidRPr="0006687F">
              <w:rPr>
                <w:rFonts w:ascii="Times New Roman" w:hAnsi="Times New Roman" w:cs="Times New Roman"/>
                <w:szCs w:val="24"/>
              </w:rPr>
              <w:t>*</w:t>
            </w:r>
            <w:proofErr w:type="gramEnd"/>
          </w:p>
        </w:tc>
      </w:tr>
      <w:tr w:rsidR="0006687F" w:rsidRPr="0006687F" w14:paraId="50EF056D" w14:textId="77777777" w:rsidTr="00A20CBA">
        <w:tc>
          <w:tcPr>
            <w:tcW w:w="4010" w:type="dxa"/>
          </w:tcPr>
          <w:p w14:paraId="5F852930" w14:textId="77777777" w:rsidR="009B7122" w:rsidRPr="0006687F" w:rsidRDefault="009B7122" w:rsidP="009B7122">
            <w:pPr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lastRenderedPageBreak/>
              <w:t>Diabetes</w:t>
            </w:r>
          </w:p>
          <w:p w14:paraId="128A0569" w14:textId="77777777" w:rsidR="009B7122" w:rsidRPr="0006687F" w:rsidRDefault="009B7122" w:rsidP="009B7122">
            <w:pPr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 xml:space="preserve">  No </w:t>
            </w:r>
          </w:p>
          <w:p w14:paraId="0175D217" w14:textId="53FE40FE" w:rsidR="008B3D78" w:rsidRPr="0006687F" w:rsidRDefault="009B7122" w:rsidP="009B7122">
            <w:pPr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 xml:space="preserve">  Yes</w:t>
            </w:r>
          </w:p>
        </w:tc>
        <w:tc>
          <w:tcPr>
            <w:tcW w:w="1372" w:type="dxa"/>
          </w:tcPr>
          <w:p w14:paraId="6683F987" w14:textId="77777777" w:rsidR="008B3D78" w:rsidRPr="0006687F" w:rsidRDefault="008B3D78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1BC5B12B" w14:textId="5D1AD496" w:rsidR="00676F5C" w:rsidRPr="0006687F" w:rsidRDefault="00676F5C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135</w:t>
            </w:r>
            <w:r w:rsidR="00A6147C" w:rsidRPr="0006687F">
              <w:rPr>
                <w:rFonts w:ascii="Times New Roman" w:hAnsi="Times New Roman" w:cs="Times New Roman"/>
                <w:szCs w:val="24"/>
              </w:rPr>
              <w:t>,</w:t>
            </w:r>
            <w:r w:rsidRPr="0006687F">
              <w:rPr>
                <w:rFonts w:ascii="Times New Roman" w:hAnsi="Times New Roman" w:cs="Times New Roman"/>
                <w:szCs w:val="24"/>
              </w:rPr>
              <w:t>193</w:t>
            </w:r>
          </w:p>
          <w:p w14:paraId="200964D2" w14:textId="695A5E19" w:rsidR="00676F5C" w:rsidRPr="0006687F" w:rsidRDefault="00676F5C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37</w:t>
            </w:r>
            <w:r w:rsidR="00A6147C" w:rsidRPr="0006687F">
              <w:rPr>
                <w:rFonts w:ascii="Times New Roman" w:hAnsi="Times New Roman" w:cs="Times New Roman"/>
                <w:szCs w:val="24"/>
              </w:rPr>
              <w:t>,</w:t>
            </w:r>
            <w:r w:rsidRPr="0006687F">
              <w:rPr>
                <w:rFonts w:ascii="Times New Roman" w:hAnsi="Times New Roman" w:cs="Times New Roman"/>
                <w:szCs w:val="24"/>
              </w:rPr>
              <w:t>657</w:t>
            </w:r>
          </w:p>
        </w:tc>
        <w:tc>
          <w:tcPr>
            <w:tcW w:w="1245" w:type="dxa"/>
          </w:tcPr>
          <w:p w14:paraId="0AC15700" w14:textId="77777777" w:rsidR="008B3D78" w:rsidRPr="0006687F" w:rsidRDefault="008B3D78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5F8521C7" w14:textId="0DC31862" w:rsidR="000339E4" w:rsidRPr="0006687F" w:rsidRDefault="000339E4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6</w:t>
            </w:r>
            <w:r w:rsidR="00A6147C" w:rsidRPr="0006687F">
              <w:rPr>
                <w:rFonts w:ascii="Times New Roman" w:hAnsi="Times New Roman" w:cs="Times New Roman"/>
                <w:szCs w:val="24"/>
              </w:rPr>
              <w:t>,</w:t>
            </w:r>
            <w:r w:rsidRPr="0006687F">
              <w:rPr>
                <w:rFonts w:ascii="Times New Roman" w:hAnsi="Times New Roman" w:cs="Times New Roman"/>
                <w:szCs w:val="24"/>
              </w:rPr>
              <w:t>796</w:t>
            </w:r>
          </w:p>
          <w:p w14:paraId="236D8311" w14:textId="41F67CE0" w:rsidR="000339E4" w:rsidRPr="0006687F" w:rsidRDefault="000339E4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5</w:t>
            </w:r>
            <w:r w:rsidR="00A6147C" w:rsidRPr="0006687F">
              <w:rPr>
                <w:rFonts w:ascii="Times New Roman" w:hAnsi="Times New Roman" w:cs="Times New Roman"/>
                <w:szCs w:val="24"/>
              </w:rPr>
              <w:t>,</w:t>
            </w:r>
            <w:r w:rsidRPr="0006687F">
              <w:rPr>
                <w:rFonts w:ascii="Times New Roman" w:hAnsi="Times New Roman" w:cs="Times New Roman"/>
                <w:szCs w:val="24"/>
              </w:rPr>
              <w:t>809</w:t>
            </w:r>
          </w:p>
        </w:tc>
        <w:tc>
          <w:tcPr>
            <w:tcW w:w="1448" w:type="dxa"/>
          </w:tcPr>
          <w:p w14:paraId="7A2C1C10" w14:textId="77777777" w:rsidR="00A5367E" w:rsidRPr="0006687F" w:rsidRDefault="00A5367E" w:rsidP="00214ACF">
            <w:pPr>
              <w:jc w:val="center"/>
            </w:pPr>
          </w:p>
          <w:p w14:paraId="7614F291" w14:textId="77777777" w:rsidR="000339E4" w:rsidRPr="0006687F" w:rsidRDefault="000339E4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939591.35</w:t>
            </w:r>
          </w:p>
          <w:p w14:paraId="3B49D9B0" w14:textId="1CAAAD1F" w:rsidR="008B3D78" w:rsidRPr="0006687F" w:rsidRDefault="000339E4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289958.90</w:t>
            </w:r>
          </w:p>
        </w:tc>
        <w:tc>
          <w:tcPr>
            <w:tcW w:w="1276" w:type="dxa"/>
          </w:tcPr>
          <w:p w14:paraId="093D8249" w14:textId="77777777" w:rsidR="00A5367E" w:rsidRPr="0006687F" w:rsidRDefault="00A5367E" w:rsidP="00214ACF">
            <w:pPr>
              <w:jc w:val="center"/>
            </w:pPr>
          </w:p>
          <w:p w14:paraId="023AE15D" w14:textId="108B178F" w:rsidR="000339E4" w:rsidRPr="0006687F" w:rsidRDefault="000339E4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7.23</w:t>
            </w:r>
          </w:p>
          <w:p w14:paraId="1B31011B" w14:textId="27E45B05" w:rsidR="008B3D78" w:rsidRPr="0006687F" w:rsidRDefault="000339E4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20.03</w:t>
            </w:r>
          </w:p>
        </w:tc>
        <w:tc>
          <w:tcPr>
            <w:tcW w:w="2166" w:type="dxa"/>
          </w:tcPr>
          <w:p w14:paraId="17BBD05C" w14:textId="77777777" w:rsidR="00A5367E" w:rsidRPr="0006687F" w:rsidRDefault="00A5367E" w:rsidP="00214ACF">
            <w:pPr>
              <w:jc w:val="center"/>
            </w:pPr>
          </w:p>
          <w:p w14:paraId="2CE01E3D" w14:textId="62475172" w:rsidR="000339E4" w:rsidRPr="0006687F" w:rsidRDefault="00A6147C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 w:hint="eastAsia"/>
                <w:szCs w:val="24"/>
              </w:rPr>
              <w:t>R</w:t>
            </w:r>
            <w:r w:rsidRPr="0006687F">
              <w:rPr>
                <w:rFonts w:ascii="Times New Roman" w:hAnsi="Times New Roman" w:cs="Times New Roman"/>
                <w:szCs w:val="24"/>
              </w:rPr>
              <w:t>ef</w:t>
            </w:r>
          </w:p>
          <w:p w14:paraId="4204219B" w14:textId="4E94D536" w:rsidR="008B3D78" w:rsidRPr="0006687F" w:rsidRDefault="000339E4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2.90 (2.80-3.</w:t>
            </w:r>
            <w:proofErr w:type="gramStart"/>
            <w:r w:rsidRPr="0006687F">
              <w:rPr>
                <w:rFonts w:ascii="Times New Roman" w:hAnsi="Times New Roman" w:cs="Times New Roman"/>
                <w:szCs w:val="24"/>
              </w:rPr>
              <w:t>00)</w:t>
            </w:r>
            <w:r w:rsidR="00214ACF" w:rsidRPr="0006687F">
              <w:rPr>
                <w:rFonts w:ascii="Times New Roman" w:hAnsi="Times New Roman" w:cs="Times New Roman"/>
                <w:szCs w:val="24"/>
              </w:rPr>
              <w:t>*</w:t>
            </w:r>
            <w:proofErr w:type="gramEnd"/>
          </w:p>
        </w:tc>
        <w:tc>
          <w:tcPr>
            <w:tcW w:w="2431" w:type="dxa"/>
          </w:tcPr>
          <w:p w14:paraId="1B3528D9" w14:textId="77777777" w:rsidR="00A5367E" w:rsidRPr="0006687F" w:rsidRDefault="00A5367E" w:rsidP="00214ACF">
            <w:pPr>
              <w:jc w:val="center"/>
            </w:pPr>
          </w:p>
          <w:p w14:paraId="7FEA74F8" w14:textId="5226276A" w:rsidR="000339E4" w:rsidRPr="0006687F" w:rsidRDefault="00A6147C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 w:hint="eastAsia"/>
                <w:szCs w:val="24"/>
              </w:rPr>
              <w:t>R</w:t>
            </w:r>
            <w:r w:rsidRPr="0006687F">
              <w:rPr>
                <w:rFonts w:ascii="Times New Roman" w:hAnsi="Times New Roman" w:cs="Times New Roman"/>
                <w:szCs w:val="24"/>
              </w:rPr>
              <w:t>ef</w:t>
            </w:r>
          </w:p>
          <w:p w14:paraId="338A0503" w14:textId="0C3A6894" w:rsidR="008B3D78" w:rsidRPr="0006687F" w:rsidRDefault="000339E4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1.17 (1.12-1.</w:t>
            </w:r>
            <w:proofErr w:type="gramStart"/>
            <w:r w:rsidRPr="0006687F">
              <w:rPr>
                <w:rFonts w:ascii="Times New Roman" w:hAnsi="Times New Roman" w:cs="Times New Roman"/>
                <w:szCs w:val="24"/>
              </w:rPr>
              <w:t>21)</w:t>
            </w:r>
            <w:r w:rsidR="00214ACF" w:rsidRPr="0006687F">
              <w:rPr>
                <w:rFonts w:ascii="Times New Roman" w:hAnsi="Times New Roman" w:cs="Times New Roman"/>
                <w:szCs w:val="24"/>
              </w:rPr>
              <w:t>*</w:t>
            </w:r>
            <w:proofErr w:type="gramEnd"/>
          </w:p>
        </w:tc>
      </w:tr>
      <w:tr w:rsidR="0006687F" w:rsidRPr="0006687F" w14:paraId="2FD4CEEB" w14:textId="77777777" w:rsidTr="00A20CBA">
        <w:tc>
          <w:tcPr>
            <w:tcW w:w="4010" w:type="dxa"/>
          </w:tcPr>
          <w:p w14:paraId="7034031D" w14:textId="33266BA4" w:rsidR="009B7122" w:rsidRPr="0006687F" w:rsidRDefault="009B7122" w:rsidP="009B7122">
            <w:pPr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C</w:t>
            </w:r>
            <w:r w:rsidR="00DD60DC" w:rsidRPr="0006687F">
              <w:rPr>
                <w:rFonts w:ascii="Times New Roman" w:hAnsi="Times New Roman" w:cs="Times New Roman"/>
                <w:szCs w:val="24"/>
              </w:rPr>
              <w:t>hronic kidney disease</w:t>
            </w:r>
          </w:p>
          <w:p w14:paraId="166872BD" w14:textId="77777777" w:rsidR="009B7122" w:rsidRPr="0006687F" w:rsidRDefault="009B7122" w:rsidP="009B7122">
            <w:pPr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 xml:space="preserve">  No </w:t>
            </w:r>
          </w:p>
          <w:p w14:paraId="7CB00F6B" w14:textId="4006723C" w:rsidR="008B3D78" w:rsidRPr="0006687F" w:rsidRDefault="009B7122" w:rsidP="009B7122">
            <w:pPr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 xml:space="preserve">  Yes</w:t>
            </w:r>
          </w:p>
        </w:tc>
        <w:tc>
          <w:tcPr>
            <w:tcW w:w="1372" w:type="dxa"/>
          </w:tcPr>
          <w:p w14:paraId="616CD4FC" w14:textId="77777777" w:rsidR="00A5367E" w:rsidRPr="0006687F" w:rsidRDefault="00A5367E" w:rsidP="00214ACF">
            <w:pPr>
              <w:jc w:val="center"/>
            </w:pPr>
          </w:p>
          <w:p w14:paraId="77EB00BA" w14:textId="28216695" w:rsidR="000339E4" w:rsidRPr="0006687F" w:rsidRDefault="000339E4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165</w:t>
            </w:r>
            <w:r w:rsidR="00A6147C" w:rsidRPr="0006687F">
              <w:rPr>
                <w:rFonts w:ascii="Times New Roman" w:hAnsi="Times New Roman" w:cs="Times New Roman"/>
                <w:szCs w:val="24"/>
              </w:rPr>
              <w:t>,</w:t>
            </w:r>
            <w:r w:rsidRPr="0006687F">
              <w:rPr>
                <w:rFonts w:ascii="Times New Roman" w:hAnsi="Times New Roman" w:cs="Times New Roman"/>
                <w:szCs w:val="24"/>
              </w:rPr>
              <w:t>641</w:t>
            </w:r>
          </w:p>
          <w:p w14:paraId="094C807F" w14:textId="2469275D" w:rsidR="008B3D78" w:rsidRPr="0006687F" w:rsidRDefault="000339E4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7</w:t>
            </w:r>
            <w:r w:rsidR="00A6147C" w:rsidRPr="0006687F">
              <w:rPr>
                <w:rFonts w:ascii="Times New Roman" w:hAnsi="Times New Roman" w:cs="Times New Roman"/>
                <w:szCs w:val="24"/>
              </w:rPr>
              <w:t>,</w:t>
            </w:r>
            <w:r w:rsidRPr="0006687F">
              <w:rPr>
                <w:rFonts w:ascii="Times New Roman" w:hAnsi="Times New Roman" w:cs="Times New Roman"/>
                <w:szCs w:val="24"/>
              </w:rPr>
              <w:t>209</w:t>
            </w:r>
          </w:p>
        </w:tc>
        <w:tc>
          <w:tcPr>
            <w:tcW w:w="1245" w:type="dxa"/>
          </w:tcPr>
          <w:p w14:paraId="2733C4AE" w14:textId="77777777" w:rsidR="00A5367E" w:rsidRPr="0006687F" w:rsidRDefault="00A5367E" w:rsidP="00214ACF">
            <w:pPr>
              <w:jc w:val="center"/>
            </w:pPr>
          </w:p>
          <w:p w14:paraId="29E1A1F8" w14:textId="43138604" w:rsidR="000339E4" w:rsidRPr="0006687F" w:rsidRDefault="000339E4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10</w:t>
            </w:r>
            <w:r w:rsidR="00A6147C" w:rsidRPr="0006687F">
              <w:rPr>
                <w:rFonts w:ascii="Times New Roman" w:hAnsi="Times New Roman" w:cs="Times New Roman"/>
                <w:szCs w:val="24"/>
              </w:rPr>
              <w:t>,</w:t>
            </w:r>
            <w:r w:rsidRPr="0006687F">
              <w:rPr>
                <w:rFonts w:ascii="Times New Roman" w:hAnsi="Times New Roman" w:cs="Times New Roman"/>
                <w:szCs w:val="24"/>
              </w:rPr>
              <w:t>855</w:t>
            </w:r>
          </w:p>
          <w:p w14:paraId="56EA4F18" w14:textId="3E1EFAA9" w:rsidR="008B3D78" w:rsidRPr="0006687F" w:rsidRDefault="000339E4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1</w:t>
            </w:r>
            <w:r w:rsidR="00A6147C" w:rsidRPr="0006687F">
              <w:rPr>
                <w:rFonts w:ascii="Times New Roman" w:hAnsi="Times New Roman" w:cs="Times New Roman"/>
                <w:szCs w:val="24"/>
              </w:rPr>
              <w:t>,</w:t>
            </w:r>
            <w:r w:rsidRPr="0006687F">
              <w:rPr>
                <w:rFonts w:ascii="Times New Roman" w:hAnsi="Times New Roman" w:cs="Times New Roman"/>
                <w:szCs w:val="24"/>
              </w:rPr>
              <w:t>750</w:t>
            </w:r>
          </w:p>
        </w:tc>
        <w:tc>
          <w:tcPr>
            <w:tcW w:w="1448" w:type="dxa"/>
          </w:tcPr>
          <w:p w14:paraId="3788C99A" w14:textId="77777777" w:rsidR="008B3D78" w:rsidRPr="0006687F" w:rsidRDefault="008B3D78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48B9E00B" w14:textId="77777777" w:rsidR="000339E4" w:rsidRPr="0006687F" w:rsidRDefault="000339E4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1176051.10</w:t>
            </w:r>
          </w:p>
          <w:p w14:paraId="75E92614" w14:textId="1DD4DEDD" w:rsidR="000339E4" w:rsidRPr="0006687F" w:rsidRDefault="000339E4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54355.86</w:t>
            </w:r>
          </w:p>
        </w:tc>
        <w:tc>
          <w:tcPr>
            <w:tcW w:w="1276" w:type="dxa"/>
          </w:tcPr>
          <w:p w14:paraId="1FC2315C" w14:textId="77777777" w:rsidR="008B3D78" w:rsidRPr="0006687F" w:rsidRDefault="008B3D78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5126AFD4" w14:textId="5F0922B7" w:rsidR="00B640C2" w:rsidRPr="0006687F" w:rsidRDefault="00B640C2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9.23</w:t>
            </w:r>
          </w:p>
          <w:p w14:paraId="0C66CFB8" w14:textId="5434280A" w:rsidR="00B640C2" w:rsidRPr="0006687F" w:rsidRDefault="00B640C2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32.20</w:t>
            </w:r>
          </w:p>
        </w:tc>
        <w:tc>
          <w:tcPr>
            <w:tcW w:w="2166" w:type="dxa"/>
          </w:tcPr>
          <w:p w14:paraId="1B1F0A77" w14:textId="77777777" w:rsidR="00A5367E" w:rsidRPr="0006687F" w:rsidRDefault="00A5367E" w:rsidP="00214ACF">
            <w:pPr>
              <w:jc w:val="center"/>
            </w:pPr>
          </w:p>
          <w:p w14:paraId="04CCFC29" w14:textId="72A4EA35" w:rsidR="00B640C2" w:rsidRPr="0006687F" w:rsidRDefault="00A6147C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 w:hint="eastAsia"/>
                <w:szCs w:val="24"/>
              </w:rPr>
              <w:t>R</w:t>
            </w:r>
            <w:r w:rsidRPr="0006687F">
              <w:rPr>
                <w:rFonts w:ascii="Times New Roman" w:hAnsi="Times New Roman" w:cs="Times New Roman"/>
                <w:szCs w:val="24"/>
              </w:rPr>
              <w:t>ef</w:t>
            </w:r>
          </w:p>
          <w:p w14:paraId="5F3B8276" w14:textId="72BA98FD" w:rsidR="008B3D78" w:rsidRPr="0006687F" w:rsidRDefault="00B640C2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3.53 (3.36-3.</w:t>
            </w:r>
            <w:proofErr w:type="gramStart"/>
            <w:r w:rsidRPr="0006687F">
              <w:rPr>
                <w:rFonts w:ascii="Times New Roman" w:hAnsi="Times New Roman" w:cs="Times New Roman"/>
                <w:szCs w:val="24"/>
              </w:rPr>
              <w:t>72)</w:t>
            </w:r>
            <w:r w:rsidR="00214ACF" w:rsidRPr="0006687F">
              <w:rPr>
                <w:rFonts w:ascii="Times New Roman" w:hAnsi="Times New Roman" w:cs="Times New Roman"/>
                <w:szCs w:val="24"/>
              </w:rPr>
              <w:t>*</w:t>
            </w:r>
            <w:proofErr w:type="gramEnd"/>
          </w:p>
        </w:tc>
        <w:tc>
          <w:tcPr>
            <w:tcW w:w="2431" w:type="dxa"/>
          </w:tcPr>
          <w:p w14:paraId="45C20FE4" w14:textId="77777777" w:rsidR="008B3D78" w:rsidRPr="0006687F" w:rsidRDefault="008B3D78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7B49CF6E" w14:textId="03C7FD2C" w:rsidR="00B640C2" w:rsidRPr="0006687F" w:rsidRDefault="00A6147C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 w:hint="eastAsia"/>
                <w:szCs w:val="24"/>
              </w:rPr>
              <w:t>R</w:t>
            </w:r>
            <w:r w:rsidRPr="0006687F">
              <w:rPr>
                <w:rFonts w:ascii="Times New Roman" w:hAnsi="Times New Roman" w:cs="Times New Roman"/>
                <w:szCs w:val="24"/>
              </w:rPr>
              <w:t>ef</w:t>
            </w:r>
          </w:p>
          <w:p w14:paraId="0908C0B0" w14:textId="489B5494" w:rsidR="00B640C2" w:rsidRPr="0006687F" w:rsidRDefault="00B640C2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1.55 (1.47-1.</w:t>
            </w:r>
            <w:proofErr w:type="gramStart"/>
            <w:r w:rsidRPr="0006687F">
              <w:rPr>
                <w:rFonts w:ascii="Times New Roman" w:hAnsi="Times New Roman" w:cs="Times New Roman"/>
                <w:szCs w:val="24"/>
              </w:rPr>
              <w:t>63)</w:t>
            </w:r>
            <w:r w:rsidR="00214ACF" w:rsidRPr="0006687F">
              <w:rPr>
                <w:rFonts w:ascii="Times New Roman" w:hAnsi="Times New Roman" w:cs="Times New Roman"/>
                <w:szCs w:val="24"/>
              </w:rPr>
              <w:t>*</w:t>
            </w:r>
            <w:proofErr w:type="gramEnd"/>
          </w:p>
        </w:tc>
      </w:tr>
      <w:tr w:rsidR="0006687F" w:rsidRPr="0006687F" w14:paraId="38A59E6C" w14:textId="77777777" w:rsidTr="00A20CBA">
        <w:tc>
          <w:tcPr>
            <w:tcW w:w="4010" w:type="dxa"/>
          </w:tcPr>
          <w:p w14:paraId="5491C02F" w14:textId="7C1DFA52" w:rsidR="009B7122" w:rsidRPr="0006687F" w:rsidRDefault="009B7122" w:rsidP="009B7122">
            <w:pPr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H</w:t>
            </w:r>
            <w:r w:rsidR="00DD60DC" w:rsidRPr="0006687F">
              <w:rPr>
                <w:rFonts w:ascii="Times New Roman" w:hAnsi="Times New Roman" w:cs="Times New Roman"/>
                <w:szCs w:val="24"/>
              </w:rPr>
              <w:t>ypertension</w:t>
            </w:r>
          </w:p>
          <w:p w14:paraId="7686A37D" w14:textId="77777777" w:rsidR="009B7122" w:rsidRPr="0006687F" w:rsidRDefault="009B7122" w:rsidP="009B7122">
            <w:pPr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 xml:space="preserve">  No </w:t>
            </w:r>
          </w:p>
          <w:p w14:paraId="1212E2F1" w14:textId="263AD924" w:rsidR="008B3D78" w:rsidRPr="0006687F" w:rsidRDefault="009B7122" w:rsidP="009B7122">
            <w:pPr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 xml:space="preserve">  Yes</w:t>
            </w:r>
          </w:p>
        </w:tc>
        <w:tc>
          <w:tcPr>
            <w:tcW w:w="1372" w:type="dxa"/>
          </w:tcPr>
          <w:p w14:paraId="0A939161" w14:textId="77777777" w:rsidR="008B3D78" w:rsidRPr="0006687F" w:rsidRDefault="008B3D78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77C00C2E" w14:textId="77777777" w:rsidR="00A6147C" w:rsidRPr="0006687F" w:rsidRDefault="00A6147C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110253</w:t>
            </w:r>
          </w:p>
          <w:p w14:paraId="7998FBA8" w14:textId="1DA03574" w:rsidR="00A6147C" w:rsidRPr="0006687F" w:rsidRDefault="00A6147C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62597</w:t>
            </w:r>
          </w:p>
        </w:tc>
        <w:tc>
          <w:tcPr>
            <w:tcW w:w="1245" w:type="dxa"/>
          </w:tcPr>
          <w:p w14:paraId="3475C8D6" w14:textId="77777777" w:rsidR="002A32DB" w:rsidRPr="0006687F" w:rsidRDefault="002A32DB" w:rsidP="00214ACF">
            <w:pPr>
              <w:jc w:val="center"/>
            </w:pPr>
          </w:p>
          <w:p w14:paraId="47BE194E" w14:textId="7C85A975" w:rsidR="00A6147C" w:rsidRPr="0006687F" w:rsidRDefault="00A6147C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2,782</w:t>
            </w:r>
          </w:p>
          <w:p w14:paraId="7CFB6080" w14:textId="734C7E9E" w:rsidR="008B3D78" w:rsidRPr="0006687F" w:rsidRDefault="00A6147C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9,823</w:t>
            </w:r>
          </w:p>
        </w:tc>
        <w:tc>
          <w:tcPr>
            <w:tcW w:w="1448" w:type="dxa"/>
          </w:tcPr>
          <w:p w14:paraId="25A677DC" w14:textId="77777777" w:rsidR="002A32DB" w:rsidRPr="0006687F" w:rsidRDefault="002A32DB" w:rsidP="00214ACF">
            <w:pPr>
              <w:jc w:val="center"/>
            </w:pPr>
          </w:p>
          <w:p w14:paraId="593A8FE4" w14:textId="77777777" w:rsidR="00A6147C" w:rsidRPr="0006687F" w:rsidRDefault="00A6147C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755233.05</w:t>
            </w:r>
          </w:p>
          <w:p w14:paraId="52B21419" w14:textId="36AEFF03" w:rsidR="008B3D78" w:rsidRPr="0006687F" w:rsidRDefault="00A6147C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474485.26</w:t>
            </w:r>
          </w:p>
        </w:tc>
        <w:tc>
          <w:tcPr>
            <w:tcW w:w="1276" w:type="dxa"/>
          </w:tcPr>
          <w:p w14:paraId="7E50FCA6" w14:textId="77777777" w:rsidR="002A32DB" w:rsidRPr="0006687F" w:rsidRDefault="002A32DB" w:rsidP="00214ACF">
            <w:pPr>
              <w:jc w:val="center"/>
            </w:pPr>
          </w:p>
          <w:p w14:paraId="178F7DC9" w14:textId="2EC2EBAF" w:rsidR="00A6147C" w:rsidRPr="0006687F" w:rsidRDefault="00A6147C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3.68</w:t>
            </w:r>
          </w:p>
          <w:p w14:paraId="14B9D7D4" w14:textId="76D94A2E" w:rsidR="008B3D78" w:rsidRPr="0006687F" w:rsidRDefault="00A6147C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20.70</w:t>
            </w:r>
          </w:p>
        </w:tc>
        <w:tc>
          <w:tcPr>
            <w:tcW w:w="2166" w:type="dxa"/>
          </w:tcPr>
          <w:p w14:paraId="53FB194F" w14:textId="77777777" w:rsidR="008B3D78" w:rsidRPr="0006687F" w:rsidRDefault="008B3D78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19FB56E2" w14:textId="70DFF49B" w:rsidR="00A6147C" w:rsidRPr="0006687F" w:rsidRDefault="00A6147C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 w:hint="eastAsia"/>
                <w:szCs w:val="24"/>
              </w:rPr>
              <w:t>R</w:t>
            </w:r>
            <w:r w:rsidRPr="0006687F">
              <w:rPr>
                <w:rFonts w:ascii="Times New Roman" w:hAnsi="Times New Roman" w:cs="Times New Roman"/>
                <w:szCs w:val="24"/>
              </w:rPr>
              <w:t>ef</w:t>
            </w:r>
          </w:p>
          <w:p w14:paraId="3899A433" w14:textId="03315E62" w:rsidR="00A6147C" w:rsidRPr="0006687F" w:rsidRDefault="00A6147C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5.91 (5.66-6.</w:t>
            </w:r>
            <w:proofErr w:type="gramStart"/>
            <w:r w:rsidRPr="0006687F">
              <w:rPr>
                <w:rFonts w:ascii="Times New Roman" w:hAnsi="Times New Roman" w:cs="Times New Roman"/>
                <w:szCs w:val="24"/>
              </w:rPr>
              <w:t>16)</w:t>
            </w:r>
            <w:r w:rsidR="00214ACF" w:rsidRPr="0006687F">
              <w:rPr>
                <w:rFonts w:ascii="Times New Roman" w:hAnsi="Times New Roman" w:cs="Times New Roman"/>
                <w:szCs w:val="24"/>
              </w:rPr>
              <w:t>*</w:t>
            </w:r>
            <w:proofErr w:type="gramEnd"/>
          </w:p>
        </w:tc>
        <w:tc>
          <w:tcPr>
            <w:tcW w:w="2431" w:type="dxa"/>
          </w:tcPr>
          <w:p w14:paraId="113D9A91" w14:textId="77777777" w:rsidR="002A32DB" w:rsidRPr="0006687F" w:rsidRDefault="002A32DB" w:rsidP="00214ACF">
            <w:pPr>
              <w:jc w:val="center"/>
            </w:pPr>
          </w:p>
          <w:p w14:paraId="565E7E73" w14:textId="6C75FB8F" w:rsidR="00A6147C" w:rsidRPr="0006687F" w:rsidRDefault="00A6147C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 w:hint="eastAsia"/>
                <w:szCs w:val="24"/>
              </w:rPr>
              <w:t>R</w:t>
            </w:r>
            <w:r w:rsidRPr="0006687F">
              <w:rPr>
                <w:rFonts w:ascii="Times New Roman" w:hAnsi="Times New Roman" w:cs="Times New Roman"/>
                <w:szCs w:val="24"/>
              </w:rPr>
              <w:t>ef</w:t>
            </w:r>
          </w:p>
          <w:p w14:paraId="793D1D9A" w14:textId="1B730F38" w:rsidR="008B3D78" w:rsidRPr="0006687F" w:rsidRDefault="00A6147C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3.19 (3.04-3.</w:t>
            </w:r>
            <w:proofErr w:type="gramStart"/>
            <w:r w:rsidRPr="0006687F">
              <w:rPr>
                <w:rFonts w:ascii="Times New Roman" w:hAnsi="Times New Roman" w:cs="Times New Roman"/>
                <w:szCs w:val="24"/>
              </w:rPr>
              <w:t>35)</w:t>
            </w:r>
            <w:r w:rsidR="00214ACF" w:rsidRPr="0006687F">
              <w:rPr>
                <w:rFonts w:ascii="Times New Roman" w:hAnsi="Times New Roman" w:cs="Times New Roman"/>
                <w:szCs w:val="24"/>
              </w:rPr>
              <w:t>*</w:t>
            </w:r>
            <w:proofErr w:type="gramEnd"/>
          </w:p>
        </w:tc>
      </w:tr>
      <w:tr w:rsidR="0006687F" w:rsidRPr="0006687F" w14:paraId="252BEBE3" w14:textId="77777777" w:rsidTr="00A20CBA">
        <w:tc>
          <w:tcPr>
            <w:tcW w:w="4010" w:type="dxa"/>
          </w:tcPr>
          <w:p w14:paraId="64A1FD60" w14:textId="77777777" w:rsidR="009B7122" w:rsidRPr="0006687F" w:rsidRDefault="009B7122" w:rsidP="009B7122">
            <w:pPr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Dyslipidemia</w:t>
            </w:r>
          </w:p>
          <w:p w14:paraId="35823D2B" w14:textId="77777777" w:rsidR="009B7122" w:rsidRPr="0006687F" w:rsidRDefault="009B7122" w:rsidP="009B7122">
            <w:pPr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 xml:space="preserve">  No </w:t>
            </w:r>
          </w:p>
          <w:p w14:paraId="44BB6A47" w14:textId="607166AC" w:rsidR="008B3D78" w:rsidRPr="0006687F" w:rsidRDefault="009B7122" w:rsidP="009B7122">
            <w:pPr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 xml:space="preserve">  Yes</w:t>
            </w:r>
          </w:p>
        </w:tc>
        <w:tc>
          <w:tcPr>
            <w:tcW w:w="1372" w:type="dxa"/>
          </w:tcPr>
          <w:p w14:paraId="035F57B0" w14:textId="77777777" w:rsidR="002A32DB" w:rsidRPr="0006687F" w:rsidRDefault="002A32DB" w:rsidP="00214ACF">
            <w:pPr>
              <w:jc w:val="center"/>
            </w:pPr>
          </w:p>
          <w:p w14:paraId="41DB305F" w14:textId="4582FFD5" w:rsidR="00A6147C" w:rsidRPr="0006687F" w:rsidRDefault="00A6147C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115,767</w:t>
            </w:r>
          </w:p>
          <w:p w14:paraId="64E905D9" w14:textId="4D9D716F" w:rsidR="008B3D78" w:rsidRPr="0006687F" w:rsidRDefault="00A6147C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57,083</w:t>
            </w:r>
          </w:p>
        </w:tc>
        <w:tc>
          <w:tcPr>
            <w:tcW w:w="1245" w:type="dxa"/>
          </w:tcPr>
          <w:p w14:paraId="7BB3B873" w14:textId="77777777" w:rsidR="002A32DB" w:rsidRPr="0006687F" w:rsidRDefault="002A32DB" w:rsidP="00214ACF">
            <w:pPr>
              <w:jc w:val="center"/>
            </w:pPr>
          </w:p>
          <w:p w14:paraId="05CDB27C" w14:textId="06D86DEC" w:rsidR="00A6147C" w:rsidRPr="0006687F" w:rsidRDefault="00A6147C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4,557</w:t>
            </w:r>
          </w:p>
          <w:p w14:paraId="5A9250CA" w14:textId="6E20653B" w:rsidR="008B3D78" w:rsidRPr="0006687F" w:rsidRDefault="00A6147C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8,048</w:t>
            </w:r>
          </w:p>
        </w:tc>
        <w:tc>
          <w:tcPr>
            <w:tcW w:w="1448" w:type="dxa"/>
          </w:tcPr>
          <w:p w14:paraId="38B818DA" w14:textId="77777777" w:rsidR="002A32DB" w:rsidRPr="0006687F" w:rsidRDefault="002A32DB" w:rsidP="00214ACF">
            <w:pPr>
              <w:jc w:val="center"/>
            </w:pPr>
          </w:p>
          <w:p w14:paraId="0CF406B0" w14:textId="77777777" w:rsidR="00A6147C" w:rsidRPr="0006687F" w:rsidRDefault="00A6147C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765219.87</w:t>
            </w:r>
          </w:p>
          <w:p w14:paraId="3A3231FF" w14:textId="08B132CE" w:rsidR="008B3D78" w:rsidRPr="0006687F" w:rsidRDefault="00A6147C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464655.62</w:t>
            </w:r>
          </w:p>
        </w:tc>
        <w:tc>
          <w:tcPr>
            <w:tcW w:w="1276" w:type="dxa"/>
          </w:tcPr>
          <w:p w14:paraId="099E2D74" w14:textId="77777777" w:rsidR="002A32DB" w:rsidRPr="0006687F" w:rsidRDefault="002A32DB" w:rsidP="00214ACF">
            <w:pPr>
              <w:jc w:val="center"/>
            </w:pPr>
          </w:p>
          <w:p w14:paraId="6F41F130" w14:textId="37FDA5F1" w:rsidR="00A6147C" w:rsidRPr="0006687F" w:rsidRDefault="00A6147C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5.96</w:t>
            </w:r>
          </w:p>
          <w:p w14:paraId="32B4CA98" w14:textId="4FCEB4AC" w:rsidR="008B3D78" w:rsidRPr="0006687F" w:rsidRDefault="00A6147C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17.32</w:t>
            </w:r>
          </w:p>
        </w:tc>
        <w:tc>
          <w:tcPr>
            <w:tcW w:w="2166" w:type="dxa"/>
          </w:tcPr>
          <w:p w14:paraId="47B40BEC" w14:textId="77777777" w:rsidR="008B3D78" w:rsidRPr="0006687F" w:rsidRDefault="008B3D78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64385724" w14:textId="2D733F8F" w:rsidR="00A6147C" w:rsidRPr="0006687F" w:rsidRDefault="00A6147C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 w:hint="eastAsia"/>
                <w:szCs w:val="24"/>
              </w:rPr>
              <w:t>R</w:t>
            </w:r>
            <w:r w:rsidRPr="0006687F">
              <w:rPr>
                <w:rFonts w:ascii="Times New Roman" w:hAnsi="Times New Roman" w:cs="Times New Roman"/>
                <w:szCs w:val="24"/>
              </w:rPr>
              <w:t>ef</w:t>
            </w:r>
          </w:p>
          <w:p w14:paraId="5CCD0395" w14:textId="43AC4BD5" w:rsidR="00A6147C" w:rsidRPr="0006687F" w:rsidRDefault="00A6147C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3.42 (3.30-3.</w:t>
            </w:r>
            <w:proofErr w:type="gramStart"/>
            <w:r w:rsidRPr="0006687F">
              <w:rPr>
                <w:rFonts w:ascii="Times New Roman" w:hAnsi="Times New Roman" w:cs="Times New Roman"/>
                <w:szCs w:val="24"/>
              </w:rPr>
              <w:t>55)</w:t>
            </w:r>
            <w:r w:rsidR="00214ACF" w:rsidRPr="0006687F">
              <w:rPr>
                <w:rFonts w:ascii="Times New Roman" w:hAnsi="Times New Roman" w:cs="Times New Roman"/>
                <w:szCs w:val="24"/>
              </w:rPr>
              <w:t>*</w:t>
            </w:r>
            <w:proofErr w:type="gramEnd"/>
          </w:p>
        </w:tc>
        <w:tc>
          <w:tcPr>
            <w:tcW w:w="2431" w:type="dxa"/>
          </w:tcPr>
          <w:p w14:paraId="53A314AE" w14:textId="77777777" w:rsidR="002A32DB" w:rsidRPr="0006687F" w:rsidRDefault="002A32DB" w:rsidP="00214ACF">
            <w:pPr>
              <w:jc w:val="center"/>
            </w:pPr>
          </w:p>
          <w:p w14:paraId="3B3A50A1" w14:textId="71415696" w:rsidR="00A6147C" w:rsidRPr="0006687F" w:rsidRDefault="00A6147C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 w:hint="eastAsia"/>
                <w:szCs w:val="24"/>
              </w:rPr>
              <w:t>R</w:t>
            </w:r>
            <w:r w:rsidRPr="0006687F">
              <w:rPr>
                <w:rFonts w:ascii="Times New Roman" w:hAnsi="Times New Roman" w:cs="Times New Roman"/>
                <w:szCs w:val="24"/>
              </w:rPr>
              <w:t>ef</w:t>
            </w:r>
          </w:p>
          <w:p w14:paraId="400F4737" w14:textId="698D51E7" w:rsidR="008B3D78" w:rsidRPr="0006687F" w:rsidRDefault="00A6147C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1.77 (1.70-1.</w:t>
            </w:r>
            <w:proofErr w:type="gramStart"/>
            <w:r w:rsidRPr="0006687F">
              <w:rPr>
                <w:rFonts w:ascii="Times New Roman" w:hAnsi="Times New Roman" w:cs="Times New Roman"/>
                <w:szCs w:val="24"/>
              </w:rPr>
              <w:t>85)</w:t>
            </w:r>
            <w:r w:rsidR="00214ACF" w:rsidRPr="0006687F">
              <w:rPr>
                <w:rFonts w:ascii="Times New Roman" w:hAnsi="Times New Roman" w:cs="Times New Roman"/>
                <w:szCs w:val="24"/>
              </w:rPr>
              <w:t>*</w:t>
            </w:r>
            <w:proofErr w:type="gramEnd"/>
          </w:p>
        </w:tc>
      </w:tr>
      <w:tr w:rsidR="0006687F" w:rsidRPr="0006687F" w14:paraId="22F03809" w14:textId="77777777" w:rsidTr="00A20CBA">
        <w:tc>
          <w:tcPr>
            <w:tcW w:w="4010" w:type="dxa"/>
          </w:tcPr>
          <w:p w14:paraId="74A99178" w14:textId="77777777" w:rsidR="009B7122" w:rsidRPr="0006687F" w:rsidRDefault="009B7122" w:rsidP="009B7122">
            <w:pPr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Cerebrovascular disease</w:t>
            </w:r>
          </w:p>
          <w:p w14:paraId="283EA37A" w14:textId="77777777" w:rsidR="009B7122" w:rsidRPr="0006687F" w:rsidRDefault="009B7122" w:rsidP="009B7122">
            <w:pPr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 xml:space="preserve">  No </w:t>
            </w:r>
          </w:p>
          <w:p w14:paraId="21053451" w14:textId="061254F8" w:rsidR="008B3D78" w:rsidRPr="0006687F" w:rsidRDefault="009B7122" w:rsidP="009B7122">
            <w:pPr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 xml:space="preserve">  Yes</w:t>
            </w:r>
          </w:p>
        </w:tc>
        <w:tc>
          <w:tcPr>
            <w:tcW w:w="1372" w:type="dxa"/>
          </w:tcPr>
          <w:p w14:paraId="325D4A9A" w14:textId="77777777" w:rsidR="002A32DB" w:rsidRPr="0006687F" w:rsidRDefault="002A32DB" w:rsidP="00214ACF">
            <w:pPr>
              <w:jc w:val="center"/>
            </w:pPr>
          </w:p>
          <w:p w14:paraId="1F247218" w14:textId="2C158E1C" w:rsidR="00A6147C" w:rsidRPr="0006687F" w:rsidRDefault="00A6147C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158,038</w:t>
            </w:r>
          </w:p>
          <w:p w14:paraId="5FB4BA86" w14:textId="51F99965" w:rsidR="008B3D78" w:rsidRPr="0006687F" w:rsidRDefault="00A6147C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14,812</w:t>
            </w:r>
          </w:p>
        </w:tc>
        <w:tc>
          <w:tcPr>
            <w:tcW w:w="1245" w:type="dxa"/>
          </w:tcPr>
          <w:p w14:paraId="2E80B3C1" w14:textId="77777777" w:rsidR="008B3D78" w:rsidRPr="0006687F" w:rsidRDefault="008B3D78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072E663F" w14:textId="18D3D2AA" w:rsidR="00A6147C" w:rsidRPr="0006687F" w:rsidRDefault="00A6147C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9,375</w:t>
            </w:r>
          </w:p>
          <w:p w14:paraId="3364A23D" w14:textId="4C17EB52" w:rsidR="00A6147C" w:rsidRPr="0006687F" w:rsidRDefault="00A6147C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3,230</w:t>
            </w:r>
          </w:p>
        </w:tc>
        <w:tc>
          <w:tcPr>
            <w:tcW w:w="1448" w:type="dxa"/>
          </w:tcPr>
          <w:p w14:paraId="6BB4B5CB" w14:textId="77777777" w:rsidR="002A32DB" w:rsidRPr="0006687F" w:rsidRDefault="002A32DB" w:rsidP="00214ACF">
            <w:pPr>
              <w:jc w:val="center"/>
            </w:pPr>
          </w:p>
          <w:p w14:paraId="0827E00B" w14:textId="77777777" w:rsidR="00A6147C" w:rsidRPr="0006687F" w:rsidRDefault="00A6147C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1118909.04</w:t>
            </w:r>
          </w:p>
          <w:p w14:paraId="36B0C5CB" w14:textId="7CCAB306" w:rsidR="008B3D78" w:rsidRPr="0006687F" w:rsidRDefault="00A6147C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110764.14</w:t>
            </w:r>
          </w:p>
        </w:tc>
        <w:tc>
          <w:tcPr>
            <w:tcW w:w="1276" w:type="dxa"/>
          </w:tcPr>
          <w:p w14:paraId="0EAF2E00" w14:textId="77777777" w:rsidR="002A32DB" w:rsidRPr="0006687F" w:rsidRDefault="002A32DB" w:rsidP="00214ACF">
            <w:pPr>
              <w:jc w:val="center"/>
            </w:pPr>
          </w:p>
          <w:p w14:paraId="6F288E0C" w14:textId="11457B82" w:rsidR="00A6147C" w:rsidRPr="0006687F" w:rsidRDefault="00A6147C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8.38</w:t>
            </w:r>
          </w:p>
          <w:p w14:paraId="36A0C919" w14:textId="01DE49FD" w:rsidR="008B3D78" w:rsidRPr="0006687F" w:rsidRDefault="00A6147C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29.16</w:t>
            </w:r>
          </w:p>
        </w:tc>
        <w:tc>
          <w:tcPr>
            <w:tcW w:w="2166" w:type="dxa"/>
          </w:tcPr>
          <w:p w14:paraId="71847636" w14:textId="77777777" w:rsidR="002A32DB" w:rsidRPr="0006687F" w:rsidRDefault="002A32DB" w:rsidP="00214ACF">
            <w:pPr>
              <w:jc w:val="center"/>
            </w:pPr>
          </w:p>
          <w:p w14:paraId="1F12D9F5" w14:textId="386EE0D1" w:rsidR="00A6147C" w:rsidRPr="0006687F" w:rsidRDefault="00A6147C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 w:hint="eastAsia"/>
                <w:szCs w:val="24"/>
              </w:rPr>
              <w:t>R</w:t>
            </w:r>
            <w:r w:rsidRPr="0006687F">
              <w:rPr>
                <w:rFonts w:ascii="Times New Roman" w:hAnsi="Times New Roman" w:cs="Times New Roman"/>
                <w:szCs w:val="24"/>
              </w:rPr>
              <w:t>ef</w:t>
            </w:r>
          </w:p>
          <w:p w14:paraId="514FA171" w14:textId="2DEFF454" w:rsidR="008B3D78" w:rsidRPr="0006687F" w:rsidRDefault="00A6147C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3.43 (3.30-3.</w:t>
            </w:r>
            <w:proofErr w:type="gramStart"/>
            <w:r w:rsidRPr="0006687F">
              <w:rPr>
                <w:rFonts w:ascii="Times New Roman" w:hAnsi="Times New Roman" w:cs="Times New Roman"/>
                <w:szCs w:val="24"/>
              </w:rPr>
              <w:t>57)</w:t>
            </w:r>
            <w:r w:rsidR="00214ACF" w:rsidRPr="0006687F">
              <w:rPr>
                <w:rFonts w:ascii="Times New Roman" w:hAnsi="Times New Roman" w:cs="Times New Roman"/>
                <w:szCs w:val="24"/>
              </w:rPr>
              <w:t>*</w:t>
            </w:r>
            <w:proofErr w:type="gramEnd"/>
          </w:p>
        </w:tc>
        <w:tc>
          <w:tcPr>
            <w:tcW w:w="2431" w:type="dxa"/>
          </w:tcPr>
          <w:p w14:paraId="01B7E903" w14:textId="77777777" w:rsidR="002A32DB" w:rsidRPr="0006687F" w:rsidRDefault="002A32DB" w:rsidP="00214ACF">
            <w:pPr>
              <w:jc w:val="center"/>
            </w:pPr>
          </w:p>
          <w:p w14:paraId="05A7792B" w14:textId="10B37657" w:rsidR="00A6147C" w:rsidRPr="0006687F" w:rsidRDefault="00A6147C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 w:hint="eastAsia"/>
                <w:szCs w:val="24"/>
              </w:rPr>
              <w:t>R</w:t>
            </w:r>
            <w:r w:rsidRPr="0006687F">
              <w:rPr>
                <w:rFonts w:ascii="Times New Roman" w:hAnsi="Times New Roman" w:cs="Times New Roman"/>
                <w:szCs w:val="24"/>
              </w:rPr>
              <w:t>ef</w:t>
            </w:r>
          </w:p>
          <w:p w14:paraId="76F15253" w14:textId="7A1BEB6C" w:rsidR="008B3D78" w:rsidRPr="0006687F" w:rsidRDefault="00A6147C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1.56 (1.49-1.</w:t>
            </w:r>
            <w:proofErr w:type="gramStart"/>
            <w:r w:rsidRPr="0006687F">
              <w:rPr>
                <w:rFonts w:ascii="Times New Roman" w:hAnsi="Times New Roman" w:cs="Times New Roman"/>
                <w:szCs w:val="24"/>
              </w:rPr>
              <w:t>63)</w:t>
            </w:r>
            <w:r w:rsidR="00214ACF" w:rsidRPr="0006687F">
              <w:rPr>
                <w:rFonts w:ascii="Times New Roman" w:hAnsi="Times New Roman" w:cs="Times New Roman"/>
                <w:szCs w:val="24"/>
              </w:rPr>
              <w:t>*</w:t>
            </w:r>
            <w:proofErr w:type="gramEnd"/>
          </w:p>
        </w:tc>
      </w:tr>
      <w:tr w:rsidR="0006687F" w:rsidRPr="0006687F" w14:paraId="367748C5" w14:textId="77777777" w:rsidTr="00A20CBA">
        <w:tc>
          <w:tcPr>
            <w:tcW w:w="4010" w:type="dxa"/>
          </w:tcPr>
          <w:p w14:paraId="164C27AB" w14:textId="77777777" w:rsidR="009B7122" w:rsidRPr="0006687F" w:rsidRDefault="009B7122" w:rsidP="009B712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87F">
              <w:rPr>
                <w:rFonts w:ascii="Times New Roman" w:eastAsia="新細明體" w:hAnsi="Times New Roman" w:cs="Times New Roman"/>
                <w:kern w:val="0"/>
                <w:szCs w:val="24"/>
              </w:rPr>
              <w:t>Chronic obstructive pulmonary disease</w:t>
            </w:r>
          </w:p>
          <w:p w14:paraId="029A7CE1" w14:textId="77777777" w:rsidR="009B7122" w:rsidRPr="0006687F" w:rsidRDefault="009B7122" w:rsidP="009B712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87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No </w:t>
            </w:r>
          </w:p>
          <w:p w14:paraId="0251289C" w14:textId="7BB5683A" w:rsidR="008B3D78" w:rsidRPr="0006687F" w:rsidRDefault="009B7122" w:rsidP="009B712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87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Yes</w:t>
            </w:r>
          </w:p>
        </w:tc>
        <w:tc>
          <w:tcPr>
            <w:tcW w:w="1372" w:type="dxa"/>
          </w:tcPr>
          <w:p w14:paraId="281CC0A2" w14:textId="77777777" w:rsidR="008B3D78" w:rsidRPr="0006687F" w:rsidRDefault="008B3D78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7E285769" w14:textId="6F7E8DA2" w:rsidR="00A6147C" w:rsidRPr="0006687F" w:rsidRDefault="00A6147C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155,590</w:t>
            </w:r>
          </w:p>
          <w:p w14:paraId="7E8FAD3A" w14:textId="650C66CD" w:rsidR="00A6147C" w:rsidRPr="0006687F" w:rsidRDefault="00A6147C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17,260</w:t>
            </w:r>
          </w:p>
        </w:tc>
        <w:tc>
          <w:tcPr>
            <w:tcW w:w="1245" w:type="dxa"/>
          </w:tcPr>
          <w:p w14:paraId="74ADBD54" w14:textId="77777777" w:rsidR="002A32DB" w:rsidRPr="0006687F" w:rsidRDefault="002A32DB" w:rsidP="00214ACF">
            <w:pPr>
              <w:jc w:val="center"/>
            </w:pPr>
          </w:p>
          <w:p w14:paraId="12E55B70" w14:textId="319FE319" w:rsidR="00A6147C" w:rsidRPr="0006687F" w:rsidRDefault="00A6147C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9,759</w:t>
            </w:r>
          </w:p>
          <w:p w14:paraId="68F591FE" w14:textId="27D0B67E" w:rsidR="008B3D78" w:rsidRPr="0006687F" w:rsidRDefault="00A6147C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2,846</w:t>
            </w:r>
          </w:p>
        </w:tc>
        <w:tc>
          <w:tcPr>
            <w:tcW w:w="1448" w:type="dxa"/>
          </w:tcPr>
          <w:p w14:paraId="48452AAA" w14:textId="77777777" w:rsidR="002A32DB" w:rsidRPr="0006687F" w:rsidRDefault="002A32DB" w:rsidP="00214ACF">
            <w:pPr>
              <w:jc w:val="center"/>
            </w:pPr>
          </w:p>
          <w:p w14:paraId="47F03CFC" w14:textId="77777777" w:rsidR="00A6147C" w:rsidRPr="0006687F" w:rsidRDefault="00A6147C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1095353.60</w:t>
            </w:r>
          </w:p>
          <w:p w14:paraId="2FEE9ADC" w14:textId="6660717A" w:rsidR="008B3D78" w:rsidRPr="0006687F" w:rsidRDefault="00A6147C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134628.00</w:t>
            </w:r>
          </w:p>
        </w:tc>
        <w:tc>
          <w:tcPr>
            <w:tcW w:w="1276" w:type="dxa"/>
          </w:tcPr>
          <w:p w14:paraId="687AF30D" w14:textId="77777777" w:rsidR="00BF508B" w:rsidRPr="0006687F" w:rsidRDefault="00BF508B" w:rsidP="00214ACF">
            <w:pPr>
              <w:jc w:val="center"/>
            </w:pPr>
          </w:p>
          <w:p w14:paraId="4CEAB8D8" w14:textId="5DD80AC0" w:rsidR="00A6147C" w:rsidRPr="0006687F" w:rsidRDefault="00A6147C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8.91</w:t>
            </w:r>
          </w:p>
          <w:p w14:paraId="6FB7BEBD" w14:textId="63C20BBC" w:rsidR="008B3D78" w:rsidRPr="0006687F" w:rsidRDefault="00A6147C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21.14</w:t>
            </w:r>
          </w:p>
        </w:tc>
        <w:tc>
          <w:tcPr>
            <w:tcW w:w="2166" w:type="dxa"/>
          </w:tcPr>
          <w:p w14:paraId="5E677292" w14:textId="77777777" w:rsidR="008B3D78" w:rsidRPr="0006687F" w:rsidRDefault="008B3D78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38BD7743" w14:textId="4FCF94DD" w:rsidR="00A6147C" w:rsidRPr="0006687F" w:rsidRDefault="00A6147C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 w:hint="eastAsia"/>
                <w:szCs w:val="24"/>
              </w:rPr>
              <w:t>R</w:t>
            </w:r>
            <w:r w:rsidRPr="0006687F">
              <w:rPr>
                <w:rFonts w:ascii="Times New Roman" w:hAnsi="Times New Roman" w:cs="Times New Roman"/>
                <w:szCs w:val="24"/>
              </w:rPr>
              <w:t>ef</w:t>
            </w:r>
          </w:p>
          <w:p w14:paraId="771D4A2C" w14:textId="1BABE9F8" w:rsidR="00A6147C" w:rsidRPr="0006687F" w:rsidRDefault="00A6147C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2.47 (2.37-2.</w:t>
            </w:r>
            <w:proofErr w:type="gramStart"/>
            <w:r w:rsidRPr="0006687F">
              <w:rPr>
                <w:rFonts w:ascii="Times New Roman" w:hAnsi="Times New Roman" w:cs="Times New Roman"/>
                <w:szCs w:val="24"/>
              </w:rPr>
              <w:t>57)</w:t>
            </w:r>
            <w:r w:rsidR="00214ACF" w:rsidRPr="0006687F">
              <w:rPr>
                <w:rFonts w:ascii="Times New Roman" w:hAnsi="Times New Roman" w:cs="Times New Roman"/>
                <w:szCs w:val="24"/>
              </w:rPr>
              <w:t>*</w:t>
            </w:r>
            <w:proofErr w:type="gramEnd"/>
          </w:p>
        </w:tc>
        <w:tc>
          <w:tcPr>
            <w:tcW w:w="2431" w:type="dxa"/>
          </w:tcPr>
          <w:p w14:paraId="207EAC95" w14:textId="77777777" w:rsidR="008B3D78" w:rsidRPr="0006687F" w:rsidRDefault="008B3D78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14B2FAA5" w14:textId="698EB108" w:rsidR="00A6147C" w:rsidRPr="0006687F" w:rsidRDefault="00A6147C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 w:hint="eastAsia"/>
                <w:szCs w:val="24"/>
              </w:rPr>
              <w:t>R</w:t>
            </w:r>
            <w:r w:rsidRPr="0006687F">
              <w:rPr>
                <w:rFonts w:ascii="Times New Roman" w:hAnsi="Times New Roman" w:cs="Times New Roman"/>
                <w:szCs w:val="24"/>
              </w:rPr>
              <w:t>ef</w:t>
            </w:r>
          </w:p>
          <w:p w14:paraId="39B38161" w14:textId="63A497D1" w:rsidR="00A6147C" w:rsidRPr="0006687F" w:rsidRDefault="00A6147C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1.57 (1.50-1.</w:t>
            </w:r>
            <w:proofErr w:type="gramStart"/>
            <w:r w:rsidRPr="0006687F">
              <w:rPr>
                <w:rFonts w:ascii="Times New Roman" w:hAnsi="Times New Roman" w:cs="Times New Roman"/>
                <w:szCs w:val="24"/>
              </w:rPr>
              <w:t>64)</w:t>
            </w:r>
            <w:r w:rsidR="00214ACF" w:rsidRPr="0006687F">
              <w:rPr>
                <w:rFonts w:ascii="Times New Roman" w:hAnsi="Times New Roman" w:cs="Times New Roman"/>
                <w:szCs w:val="24"/>
              </w:rPr>
              <w:t>*</w:t>
            </w:r>
            <w:proofErr w:type="gramEnd"/>
          </w:p>
        </w:tc>
      </w:tr>
      <w:tr w:rsidR="009B7122" w:rsidRPr="0006687F" w14:paraId="659A926E" w14:textId="77777777" w:rsidTr="00A20CBA">
        <w:tc>
          <w:tcPr>
            <w:tcW w:w="4010" w:type="dxa"/>
            <w:tcBorders>
              <w:bottom w:val="single" w:sz="4" w:space="0" w:color="auto"/>
            </w:tcBorders>
          </w:tcPr>
          <w:p w14:paraId="195BA760" w14:textId="77777777" w:rsidR="00B244CC" w:rsidRPr="0006687F" w:rsidRDefault="00B244CC" w:rsidP="00B244C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87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Liver cirrhosis </w:t>
            </w:r>
          </w:p>
          <w:p w14:paraId="6C30CC10" w14:textId="77777777" w:rsidR="00B244CC" w:rsidRPr="0006687F" w:rsidRDefault="00B244CC" w:rsidP="00B244C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87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No </w:t>
            </w:r>
          </w:p>
          <w:p w14:paraId="155B744F" w14:textId="271178E0" w:rsidR="00B244CC" w:rsidRPr="0006687F" w:rsidRDefault="00B244CC" w:rsidP="00B244C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87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Yes</w:t>
            </w:r>
          </w:p>
        </w:tc>
        <w:tc>
          <w:tcPr>
            <w:tcW w:w="1372" w:type="dxa"/>
            <w:tcBorders>
              <w:bottom w:val="single" w:sz="4" w:space="0" w:color="auto"/>
            </w:tcBorders>
          </w:tcPr>
          <w:p w14:paraId="43DF13A2" w14:textId="77777777" w:rsidR="00BF508B" w:rsidRPr="0006687F" w:rsidRDefault="00BF508B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26799B0F" w14:textId="6B144E72" w:rsidR="004B0E14" w:rsidRPr="0006687F" w:rsidRDefault="004B0E14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13</w:t>
            </w:r>
            <w:r w:rsidR="00A6147C" w:rsidRPr="0006687F">
              <w:rPr>
                <w:rFonts w:ascii="Times New Roman" w:hAnsi="Times New Roman" w:cs="Times New Roman"/>
                <w:szCs w:val="24"/>
              </w:rPr>
              <w:t>,</w:t>
            </w:r>
            <w:r w:rsidRPr="0006687F">
              <w:rPr>
                <w:rFonts w:ascii="Times New Roman" w:hAnsi="Times New Roman" w:cs="Times New Roman"/>
                <w:szCs w:val="24"/>
              </w:rPr>
              <w:t>8048</w:t>
            </w:r>
          </w:p>
          <w:p w14:paraId="7089B60A" w14:textId="2D448EE8" w:rsidR="00B244CC" w:rsidRPr="0006687F" w:rsidRDefault="004B0E14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34</w:t>
            </w:r>
            <w:r w:rsidR="00A6147C" w:rsidRPr="0006687F">
              <w:rPr>
                <w:rFonts w:ascii="Times New Roman" w:hAnsi="Times New Roman" w:cs="Times New Roman"/>
                <w:szCs w:val="24"/>
              </w:rPr>
              <w:t>,</w:t>
            </w:r>
            <w:r w:rsidRPr="0006687F">
              <w:rPr>
                <w:rFonts w:ascii="Times New Roman" w:hAnsi="Times New Roman" w:cs="Times New Roman"/>
                <w:szCs w:val="24"/>
              </w:rPr>
              <w:t>802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245FAE27" w14:textId="77777777" w:rsidR="00BF508B" w:rsidRPr="0006687F" w:rsidRDefault="00BF508B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280AA1B1" w14:textId="44214B54" w:rsidR="004B0E14" w:rsidRPr="0006687F" w:rsidRDefault="004B0E14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8</w:t>
            </w:r>
            <w:r w:rsidR="00A6147C" w:rsidRPr="0006687F">
              <w:rPr>
                <w:rFonts w:ascii="Times New Roman" w:hAnsi="Times New Roman" w:cs="Times New Roman"/>
                <w:szCs w:val="24"/>
              </w:rPr>
              <w:t>,</w:t>
            </w:r>
            <w:r w:rsidRPr="0006687F">
              <w:rPr>
                <w:rFonts w:ascii="Times New Roman" w:hAnsi="Times New Roman" w:cs="Times New Roman"/>
                <w:szCs w:val="24"/>
              </w:rPr>
              <w:t>534</w:t>
            </w:r>
          </w:p>
          <w:p w14:paraId="6E199870" w14:textId="3A2B15C6" w:rsidR="00B244CC" w:rsidRPr="0006687F" w:rsidRDefault="004B0E14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4</w:t>
            </w:r>
            <w:r w:rsidR="00A6147C" w:rsidRPr="0006687F">
              <w:rPr>
                <w:rFonts w:ascii="Times New Roman" w:hAnsi="Times New Roman" w:cs="Times New Roman"/>
                <w:szCs w:val="24"/>
              </w:rPr>
              <w:t>,</w:t>
            </w:r>
            <w:r w:rsidRPr="0006687F">
              <w:rPr>
                <w:rFonts w:ascii="Times New Roman" w:hAnsi="Times New Roman" w:cs="Times New Roman"/>
                <w:szCs w:val="24"/>
              </w:rPr>
              <w:t>071</w:t>
            </w:r>
          </w:p>
        </w:tc>
        <w:tc>
          <w:tcPr>
            <w:tcW w:w="1448" w:type="dxa"/>
            <w:tcBorders>
              <w:bottom w:val="single" w:sz="4" w:space="0" w:color="auto"/>
            </w:tcBorders>
          </w:tcPr>
          <w:p w14:paraId="3A161AB4" w14:textId="77777777" w:rsidR="00BF508B" w:rsidRPr="0006687F" w:rsidRDefault="00BF508B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573F4D05" w14:textId="05A8DC3F" w:rsidR="004B0E14" w:rsidRPr="0006687F" w:rsidRDefault="004B0E14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949770.24</w:t>
            </w:r>
          </w:p>
          <w:p w14:paraId="66F9F5CC" w14:textId="327A955B" w:rsidR="00B244CC" w:rsidRPr="0006687F" w:rsidRDefault="004B0E14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280504.1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39423CE" w14:textId="77777777" w:rsidR="00BF508B" w:rsidRPr="0006687F" w:rsidRDefault="00BF508B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26591CB4" w14:textId="4C53BEB7" w:rsidR="004B0E14" w:rsidRPr="0006687F" w:rsidRDefault="004B0E14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8.99</w:t>
            </w:r>
          </w:p>
          <w:p w14:paraId="1E578FB8" w14:textId="43AEF2DE" w:rsidR="00B244CC" w:rsidRPr="0006687F" w:rsidRDefault="004B0E14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14.51</w:t>
            </w:r>
          </w:p>
        </w:tc>
        <w:tc>
          <w:tcPr>
            <w:tcW w:w="2166" w:type="dxa"/>
            <w:tcBorders>
              <w:bottom w:val="single" w:sz="4" w:space="0" w:color="auto"/>
            </w:tcBorders>
          </w:tcPr>
          <w:p w14:paraId="71C40E6A" w14:textId="77777777" w:rsidR="00BF508B" w:rsidRPr="0006687F" w:rsidRDefault="00BF508B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2F9E9D06" w14:textId="0F318A38" w:rsidR="004B0E14" w:rsidRPr="0006687F" w:rsidRDefault="00A6147C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 w:hint="eastAsia"/>
                <w:szCs w:val="24"/>
              </w:rPr>
              <w:t>R</w:t>
            </w:r>
            <w:r w:rsidRPr="0006687F">
              <w:rPr>
                <w:rFonts w:ascii="Times New Roman" w:hAnsi="Times New Roman" w:cs="Times New Roman"/>
                <w:szCs w:val="24"/>
              </w:rPr>
              <w:t>ef</w:t>
            </w:r>
          </w:p>
          <w:p w14:paraId="20313BF2" w14:textId="719AFB61" w:rsidR="00B244CC" w:rsidRPr="0006687F" w:rsidRDefault="004B0E14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1.73 (1.67-1.</w:t>
            </w:r>
            <w:proofErr w:type="gramStart"/>
            <w:r w:rsidRPr="0006687F">
              <w:rPr>
                <w:rFonts w:ascii="Times New Roman" w:hAnsi="Times New Roman" w:cs="Times New Roman"/>
                <w:szCs w:val="24"/>
              </w:rPr>
              <w:t>80)</w:t>
            </w:r>
            <w:r w:rsidR="00214ACF" w:rsidRPr="0006687F">
              <w:rPr>
                <w:rFonts w:ascii="Times New Roman" w:hAnsi="Times New Roman" w:cs="Times New Roman"/>
                <w:szCs w:val="24"/>
              </w:rPr>
              <w:t>*</w:t>
            </w:r>
            <w:proofErr w:type="gramEnd"/>
          </w:p>
        </w:tc>
        <w:tc>
          <w:tcPr>
            <w:tcW w:w="2431" w:type="dxa"/>
            <w:tcBorders>
              <w:bottom w:val="single" w:sz="4" w:space="0" w:color="auto"/>
            </w:tcBorders>
          </w:tcPr>
          <w:p w14:paraId="3E1316EC" w14:textId="77777777" w:rsidR="00BF508B" w:rsidRPr="0006687F" w:rsidRDefault="00BF508B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40ECAA02" w14:textId="083E50AA" w:rsidR="004B0E14" w:rsidRPr="0006687F" w:rsidRDefault="00A6147C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 w:hint="eastAsia"/>
                <w:szCs w:val="24"/>
              </w:rPr>
              <w:t>R</w:t>
            </w:r>
            <w:r w:rsidRPr="0006687F">
              <w:rPr>
                <w:rFonts w:ascii="Times New Roman" w:hAnsi="Times New Roman" w:cs="Times New Roman"/>
                <w:szCs w:val="24"/>
              </w:rPr>
              <w:t>ef</w:t>
            </w:r>
          </w:p>
          <w:p w14:paraId="1BD56BF0" w14:textId="6DF3F2E7" w:rsidR="00B244CC" w:rsidRPr="0006687F" w:rsidRDefault="004B0E14" w:rsidP="00214AC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1.22 (1.17-1.</w:t>
            </w:r>
            <w:proofErr w:type="gramStart"/>
            <w:r w:rsidRPr="0006687F">
              <w:rPr>
                <w:rFonts w:ascii="Times New Roman" w:hAnsi="Times New Roman" w:cs="Times New Roman"/>
                <w:szCs w:val="24"/>
              </w:rPr>
              <w:t>26)</w:t>
            </w:r>
            <w:r w:rsidR="00214ACF" w:rsidRPr="0006687F">
              <w:rPr>
                <w:rFonts w:ascii="Times New Roman" w:hAnsi="Times New Roman" w:cs="Times New Roman"/>
                <w:szCs w:val="24"/>
              </w:rPr>
              <w:t>*</w:t>
            </w:r>
            <w:proofErr w:type="gramEnd"/>
          </w:p>
        </w:tc>
      </w:tr>
    </w:tbl>
    <w:p w14:paraId="7B95C7B3" w14:textId="6E285A18" w:rsidR="008B3D78" w:rsidRPr="0006687F" w:rsidRDefault="008B3D78">
      <w:pPr>
        <w:rPr>
          <w:rFonts w:ascii="Times New Roman" w:hAnsi="Times New Roman" w:cs="Times New Roman"/>
          <w:szCs w:val="24"/>
        </w:rPr>
      </w:pPr>
    </w:p>
    <w:p w14:paraId="1D152B87" w14:textId="04283716" w:rsidR="004B0E14" w:rsidRPr="0006687F" w:rsidRDefault="00214ACF">
      <w:pPr>
        <w:rPr>
          <w:rFonts w:ascii="Times New Roman" w:hAnsi="Times New Roman" w:cs="Times New Roman"/>
          <w:szCs w:val="24"/>
        </w:rPr>
      </w:pPr>
      <w:r w:rsidRPr="0006687F">
        <w:rPr>
          <w:rFonts w:ascii="Times New Roman" w:hAnsi="Times New Roman" w:cs="Times New Roman"/>
          <w:szCs w:val="24"/>
        </w:rPr>
        <w:lastRenderedPageBreak/>
        <w:t>*</w:t>
      </w:r>
      <w:r w:rsidR="004B0E14" w:rsidRPr="0006687F">
        <w:rPr>
          <w:rFonts w:ascii="Times New Roman" w:hAnsi="Times New Roman" w:cs="Times New Roman"/>
          <w:szCs w:val="24"/>
        </w:rPr>
        <w:t>&lt;.001</w:t>
      </w:r>
    </w:p>
    <w:p w14:paraId="0A1AEDC4" w14:textId="00085F65" w:rsidR="004B0E14" w:rsidRDefault="004B0E14">
      <w:pPr>
        <w:rPr>
          <w:rFonts w:ascii="Times New Roman" w:hAnsi="Times New Roman" w:cs="Times New Roman"/>
          <w:szCs w:val="24"/>
        </w:rPr>
      </w:pPr>
      <w:proofErr w:type="spellStart"/>
      <w:r w:rsidRPr="0006687F">
        <w:rPr>
          <w:rFonts w:ascii="Times New Roman" w:hAnsi="Times New Roman" w:cs="Times New Roman"/>
          <w:szCs w:val="24"/>
          <w:vertAlign w:val="superscript"/>
        </w:rPr>
        <w:t>a</w:t>
      </w:r>
      <w:proofErr w:type="spellEnd"/>
      <w:r w:rsidRPr="0006687F">
        <w:rPr>
          <w:rFonts w:ascii="Times New Roman" w:hAnsi="Times New Roman" w:cs="Times New Roman"/>
          <w:szCs w:val="24"/>
          <w:vertAlign w:val="superscript"/>
        </w:rPr>
        <w:t xml:space="preserve"> </w:t>
      </w:r>
      <w:r w:rsidRPr="0006687F">
        <w:rPr>
          <w:rFonts w:ascii="Times New Roman" w:hAnsi="Times New Roman" w:cs="Times New Roman"/>
          <w:szCs w:val="24"/>
        </w:rPr>
        <w:t>events per 1,000 person-years.</w:t>
      </w:r>
    </w:p>
    <w:p w14:paraId="5C405A11" w14:textId="1732A5D8" w:rsidR="00882641" w:rsidRPr="00E95382" w:rsidRDefault="00E95382">
      <w:pPr>
        <w:rPr>
          <w:rFonts w:ascii="Times New Roman" w:hAnsi="Times New Roman" w:cs="Times New Roman"/>
          <w:szCs w:val="24"/>
        </w:rPr>
      </w:pPr>
      <w:bookmarkStart w:id="0" w:name="_Hlk115526374"/>
      <w:r>
        <w:rPr>
          <w:rFonts w:ascii="Times New Roman" w:hAnsi="Times New Roman" w:cs="Times New Roman" w:hint="eastAsia"/>
          <w:szCs w:val="24"/>
          <w:vertAlign w:val="superscript"/>
        </w:rPr>
        <w:t>b</w:t>
      </w:r>
      <w:r>
        <w:rPr>
          <w:rFonts w:ascii="Times New Roman" w:hAnsi="Times New Roman" w:cs="Times New Roman"/>
          <w:szCs w:val="24"/>
        </w:rPr>
        <w:t xml:space="preserve"> A</w:t>
      </w:r>
      <w:r w:rsidR="00E94B4B">
        <w:rPr>
          <w:rFonts w:ascii="Times New Roman" w:hAnsi="Times New Roman" w:cs="Times New Roman"/>
          <w:szCs w:val="24"/>
        </w:rPr>
        <w:t>djusted for: age, income level, urbanization, lumpectomy, radiotherapy, and comorbidities (diabetes, chronic kidney disease, hypertension, dyslipidemia, cerebrovascular disease, chronic obstructive pulmonary disease, and liver cirrhosis).</w:t>
      </w:r>
    </w:p>
    <w:bookmarkEnd w:id="0"/>
    <w:p w14:paraId="14E57366" w14:textId="7A6371EC" w:rsidR="009B571C" w:rsidRPr="0006687F" w:rsidRDefault="00E94B4B">
      <w:pPr>
        <w:rPr>
          <w:rFonts w:ascii="Times New Roman" w:hAnsi="Times New Roman" w:cs="Times New Roman"/>
          <w:szCs w:val="24"/>
        </w:rPr>
      </w:pPr>
      <w:r w:rsidRPr="00E94B4B">
        <w:rPr>
          <w:rFonts w:ascii="Times New Roman" w:hAnsi="Times New Roman" w:cs="Times New Roman"/>
          <w:szCs w:val="24"/>
        </w:rPr>
        <w:t xml:space="preserve">Abbreviations: </w:t>
      </w:r>
      <w:r w:rsidR="0003078D" w:rsidRPr="0006687F">
        <w:rPr>
          <w:rFonts w:ascii="Times New Roman" w:hAnsi="Times New Roman" w:cs="Times New Roman"/>
          <w:szCs w:val="24"/>
        </w:rPr>
        <w:t xml:space="preserve">GnRH, Gonadotropin-Releasing Hormone; </w:t>
      </w:r>
      <w:r w:rsidR="004B0E14" w:rsidRPr="0006687F">
        <w:rPr>
          <w:rFonts w:ascii="Times New Roman" w:hAnsi="Times New Roman" w:cs="Times New Roman"/>
          <w:szCs w:val="24"/>
        </w:rPr>
        <w:t>IHD, ischemic heart disease;</w:t>
      </w:r>
      <w:r w:rsidR="008D2FAB" w:rsidRPr="0006687F">
        <w:rPr>
          <w:rFonts w:ascii="Times New Roman" w:hAnsi="Times New Roman" w:cs="Times New Roman"/>
          <w:szCs w:val="24"/>
        </w:rPr>
        <w:t xml:space="preserve"> HR= hazard ratio; </w:t>
      </w:r>
      <w:r w:rsidR="004B0E14" w:rsidRPr="0006687F">
        <w:rPr>
          <w:rFonts w:ascii="Times New Roman" w:hAnsi="Times New Roman" w:cs="Times New Roman"/>
          <w:szCs w:val="24"/>
        </w:rPr>
        <w:t>AHR=adjusted hazard ratio; CI=confident interval</w:t>
      </w:r>
    </w:p>
    <w:p w14:paraId="0B4A4CC7" w14:textId="77777777" w:rsidR="009B571C" w:rsidRPr="0006687F" w:rsidRDefault="009B571C">
      <w:pPr>
        <w:widowControl/>
        <w:rPr>
          <w:rFonts w:ascii="Times New Roman" w:hAnsi="Times New Roman" w:cs="Times New Roman"/>
          <w:szCs w:val="24"/>
        </w:rPr>
      </w:pPr>
      <w:r w:rsidRPr="0006687F">
        <w:rPr>
          <w:rFonts w:ascii="Times New Roman" w:hAnsi="Times New Roman" w:cs="Times New Roman"/>
          <w:szCs w:val="24"/>
        </w:rPr>
        <w:br w:type="page"/>
      </w:r>
    </w:p>
    <w:p w14:paraId="07855F53" w14:textId="77777777" w:rsidR="009B571C" w:rsidRPr="0006687F" w:rsidRDefault="009B571C">
      <w:pPr>
        <w:rPr>
          <w:rFonts w:ascii="Times New Roman" w:hAnsi="Times New Roman" w:cs="Times New Roman"/>
          <w:szCs w:val="24"/>
        </w:rPr>
        <w:sectPr w:rsidR="009B571C" w:rsidRPr="0006687F" w:rsidSect="007F4B43"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</w:p>
    <w:p w14:paraId="46475477" w14:textId="77777777" w:rsidR="009B571C" w:rsidRPr="0006687F" w:rsidRDefault="009B571C" w:rsidP="009B571C">
      <w:pPr>
        <w:rPr>
          <w:rFonts w:ascii="Times New Roman" w:hAnsi="Times New Roman" w:cs="Times New Roman"/>
          <w:szCs w:val="24"/>
        </w:rPr>
      </w:pPr>
      <w:r w:rsidRPr="0006687F">
        <w:rPr>
          <w:rFonts w:ascii="Times New Roman" w:hAnsi="Times New Roman" w:cs="Times New Roman"/>
          <w:szCs w:val="24"/>
        </w:rPr>
        <w:lastRenderedPageBreak/>
        <w:t>Supplementary table 1. Sensitivity analysis by excluding missing data of the stage of breast cancer (n=</w:t>
      </w:r>
      <w:r w:rsidRPr="0006687F">
        <w:rPr>
          <w:rFonts w:ascii="Times New Roman" w:eastAsia="GuardianSansGR-Regular" w:hAnsi="Times New Roman" w:cs="Times New Roman"/>
          <w:kern w:val="0"/>
          <w:szCs w:val="24"/>
        </w:rPr>
        <w:t>68,124</w:t>
      </w:r>
      <w:r w:rsidRPr="0006687F">
        <w:rPr>
          <w:rFonts w:ascii="Times New Roman" w:hAnsi="Times New Roman" w:cs="Times New Roman"/>
          <w:szCs w:val="24"/>
        </w:rPr>
        <w:t>)</w:t>
      </w:r>
    </w:p>
    <w:p w14:paraId="1FA46333" w14:textId="398032EC" w:rsidR="004B0E14" w:rsidRPr="0006687F" w:rsidRDefault="004B0E14">
      <w:pPr>
        <w:rPr>
          <w:rFonts w:ascii="Times New Roman" w:hAnsi="Times New Roman" w:cs="Times New Roman"/>
          <w:szCs w:val="24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750"/>
        <w:gridCol w:w="1296"/>
        <w:gridCol w:w="977"/>
      </w:tblGrid>
      <w:tr w:rsidR="0006687F" w:rsidRPr="0006687F" w14:paraId="368A4BCE" w14:textId="77777777" w:rsidTr="00E95382">
        <w:tc>
          <w:tcPr>
            <w:tcW w:w="0" w:type="auto"/>
            <w:tcBorders>
              <w:bottom w:val="single" w:sz="4" w:space="0" w:color="auto"/>
            </w:tcBorders>
          </w:tcPr>
          <w:p w14:paraId="1C781EEC" w14:textId="77777777" w:rsidR="009B571C" w:rsidRPr="0006687F" w:rsidRDefault="009B571C" w:rsidP="00E95382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06687F">
              <w:rPr>
                <w:rFonts w:ascii="Times New Roman" w:hAnsi="Times New Roman" w:cs="Times New Roman"/>
                <w:b/>
                <w:szCs w:val="24"/>
              </w:rPr>
              <w:t>Characteristi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746F5C9" w14:textId="77777777" w:rsidR="009B571C" w:rsidRPr="0006687F" w:rsidRDefault="009B571C" w:rsidP="00E95382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06687F">
              <w:rPr>
                <w:rFonts w:ascii="Times New Roman" w:hAnsi="Times New Roman" w:cs="Times New Roman" w:hint="eastAsia"/>
                <w:b/>
                <w:szCs w:val="24"/>
              </w:rPr>
              <w:t>A</w:t>
            </w:r>
            <w:r w:rsidRPr="0006687F">
              <w:rPr>
                <w:rFonts w:ascii="Times New Roman" w:hAnsi="Times New Roman" w:cs="Times New Roman"/>
                <w:b/>
                <w:szCs w:val="24"/>
              </w:rPr>
              <w:t>H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5006C0" w14:textId="77777777" w:rsidR="009B571C" w:rsidRPr="0006687F" w:rsidRDefault="009B571C" w:rsidP="00E95382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06687F">
              <w:rPr>
                <w:rFonts w:ascii="Times New Roman" w:hAnsi="Times New Roman" w:cs="Times New Roman"/>
                <w:b/>
                <w:szCs w:val="24"/>
              </w:rPr>
              <w:t>(</w:t>
            </w:r>
            <w:r w:rsidRPr="0006687F">
              <w:rPr>
                <w:rFonts w:ascii="Times New Roman" w:hAnsi="Times New Roman" w:cs="Times New Roman" w:hint="eastAsia"/>
                <w:b/>
                <w:szCs w:val="24"/>
              </w:rPr>
              <w:t>9</w:t>
            </w:r>
            <w:r w:rsidRPr="0006687F">
              <w:rPr>
                <w:rFonts w:ascii="Times New Roman" w:hAnsi="Times New Roman" w:cs="Times New Roman"/>
                <w:b/>
                <w:szCs w:val="24"/>
              </w:rPr>
              <w:t>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11FA85B" w14:textId="77777777" w:rsidR="009B571C" w:rsidRPr="0006687F" w:rsidRDefault="009B571C" w:rsidP="00E95382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06687F">
              <w:rPr>
                <w:rFonts w:ascii="Times New Roman" w:hAnsi="Times New Roman" w:cs="Times New Roman" w:hint="eastAsia"/>
                <w:b/>
                <w:szCs w:val="24"/>
              </w:rPr>
              <w:t>p</w:t>
            </w:r>
            <w:r w:rsidRPr="0006687F">
              <w:rPr>
                <w:rFonts w:ascii="Times New Roman" w:hAnsi="Times New Roman" w:cs="Times New Roman"/>
                <w:b/>
                <w:szCs w:val="24"/>
              </w:rPr>
              <w:t>-value</w:t>
            </w:r>
          </w:p>
        </w:tc>
      </w:tr>
      <w:tr w:rsidR="0006687F" w:rsidRPr="0006687F" w14:paraId="3F2A99E4" w14:textId="77777777" w:rsidTr="00E95382">
        <w:tc>
          <w:tcPr>
            <w:tcW w:w="0" w:type="auto"/>
            <w:tcBorders>
              <w:top w:val="single" w:sz="4" w:space="0" w:color="auto"/>
            </w:tcBorders>
          </w:tcPr>
          <w:p w14:paraId="728ADFC5" w14:textId="77777777" w:rsidR="009B571C" w:rsidRPr="0006687F" w:rsidRDefault="009B571C" w:rsidP="00E95382">
            <w:pPr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Treatment with GnRH agonist</w:t>
            </w:r>
          </w:p>
          <w:p w14:paraId="54B78E3D" w14:textId="77777777" w:rsidR="009B571C" w:rsidRPr="0006687F" w:rsidRDefault="009B571C" w:rsidP="00E95382">
            <w:pPr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 xml:space="preserve">  No </w:t>
            </w:r>
          </w:p>
          <w:p w14:paraId="20D895CD" w14:textId="77777777" w:rsidR="009B571C" w:rsidRPr="0006687F" w:rsidRDefault="009B571C" w:rsidP="00E95382">
            <w:pPr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 xml:space="preserve">  Y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FF79292" w14:textId="77777777" w:rsidR="009B571C" w:rsidRPr="0006687F" w:rsidRDefault="009B571C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47BEAE40" w14:textId="77777777" w:rsidR="009B571C" w:rsidRPr="0006687F" w:rsidRDefault="009B571C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Ref</w:t>
            </w:r>
          </w:p>
          <w:p w14:paraId="792FA477" w14:textId="77777777" w:rsidR="009B571C" w:rsidRPr="0006687F" w:rsidRDefault="009B571C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0.5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3C5538E" w14:textId="77777777" w:rsidR="009B571C" w:rsidRPr="0006687F" w:rsidRDefault="009B571C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34233ED6" w14:textId="77777777" w:rsidR="009B571C" w:rsidRPr="0006687F" w:rsidRDefault="009B571C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472E5FD3" w14:textId="77777777" w:rsidR="009B571C" w:rsidRPr="0006687F" w:rsidRDefault="009B571C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(0.38-0.8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1EF173" w14:textId="77777777" w:rsidR="009B571C" w:rsidRPr="0006687F" w:rsidRDefault="009B571C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1321B3C7" w14:textId="77777777" w:rsidR="009B571C" w:rsidRPr="0006687F" w:rsidRDefault="009B571C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0EFA9B75" w14:textId="77777777" w:rsidR="009B571C" w:rsidRPr="0006687F" w:rsidRDefault="009B571C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0.004</w:t>
            </w:r>
          </w:p>
        </w:tc>
      </w:tr>
      <w:tr w:rsidR="0006687F" w:rsidRPr="0006687F" w14:paraId="1CA63120" w14:textId="77777777" w:rsidTr="00E95382">
        <w:tc>
          <w:tcPr>
            <w:tcW w:w="0" w:type="auto"/>
          </w:tcPr>
          <w:p w14:paraId="605E971E" w14:textId="77777777" w:rsidR="009B571C" w:rsidRPr="0006687F" w:rsidRDefault="009B571C" w:rsidP="00E95382">
            <w:pPr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Age (years)</w:t>
            </w:r>
          </w:p>
          <w:p w14:paraId="27D84B31" w14:textId="77777777" w:rsidR="009B571C" w:rsidRPr="0006687F" w:rsidRDefault="009B571C" w:rsidP="00E95382">
            <w:pPr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 xml:space="preserve">  18-49</w:t>
            </w:r>
          </w:p>
          <w:p w14:paraId="2FC962DB" w14:textId="77777777" w:rsidR="009B571C" w:rsidRPr="0006687F" w:rsidRDefault="009B571C" w:rsidP="00E95382">
            <w:pPr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 xml:space="preserve">  ≥50</w:t>
            </w:r>
          </w:p>
        </w:tc>
        <w:tc>
          <w:tcPr>
            <w:tcW w:w="0" w:type="auto"/>
          </w:tcPr>
          <w:p w14:paraId="5BE22D0B" w14:textId="77777777" w:rsidR="009B571C" w:rsidRPr="0006687F" w:rsidRDefault="009B571C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0EE6F5C3" w14:textId="77777777" w:rsidR="009B571C" w:rsidRPr="0006687F" w:rsidRDefault="009B571C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Ref</w:t>
            </w:r>
          </w:p>
          <w:p w14:paraId="4D6EE97E" w14:textId="77777777" w:rsidR="009B571C" w:rsidRPr="0006687F" w:rsidRDefault="009B571C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1.43</w:t>
            </w:r>
          </w:p>
        </w:tc>
        <w:tc>
          <w:tcPr>
            <w:tcW w:w="0" w:type="auto"/>
          </w:tcPr>
          <w:p w14:paraId="330074B2" w14:textId="77777777" w:rsidR="009B571C" w:rsidRPr="0006687F" w:rsidRDefault="009B571C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3389960C" w14:textId="77777777" w:rsidR="009B571C" w:rsidRPr="0006687F" w:rsidRDefault="009B571C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404E2BD7" w14:textId="77777777" w:rsidR="009B571C" w:rsidRPr="0006687F" w:rsidRDefault="009B571C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(1.29-1.59)</w:t>
            </w:r>
          </w:p>
        </w:tc>
        <w:tc>
          <w:tcPr>
            <w:tcW w:w="0" w:type="auto"/>
          </w:tcPr>
          <w:p w14:paraId="11F4BD03" w14:textId="77777777" w:rsidR="009B571C" w:rsidRPr="0006687F" w:rsidRDefault="009B571C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7503D0C3" w14:textId="77777777" w:rsidR="009B571C" w:rsidRPr="0006687F" w:rsidRDefault="009B571C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2E6CBD48" w14:textId="4FB5BDBD" w:rsidR="009B571C" w:rsidRPr="0006687F" w:rsidRDefault="00184D33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&lt;.0</w:t>
            </w:r>
            <w:r w:rsidR="009B571C" w:rsidRPr="0006687F">
              <w:rPr>
                <w:rFonts w:ascii="Times New Roman" w:hAnsi="Times New Roman" w:cs="Times New Roman"/>
                <w:szCs w:val="24"/>
              </w:rPr>
              <w:t>01</w:t>
            </w:r>
          </w:p>
        </w:tc>
      </w:tr>
      <w:tr w:rsidR="0006687F" w:rsidRPr="0006687F" w14:paraId="235AE5BA" w14:textId="77777777" w:rsidTr="00E95382">
        <w:tc>
          <w:tcPr>
            <w:tcW w:w="0" w:type="auto"/>
          </w:tcPr>
          <w:p w14:paraId="2EB7546B" w14:textId="77777777" w:rsidR="009B571C" w:rsidRPr="0006687F" w:rsidRDefault="009B571C" w:rsidP="00E95382">
            <w:pPr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Income level</w:t>
            </w:r>
          </w:p>
          <w:p w14:paraId="4A2E64C3" w14:textId="77777777" w:rsidR="009B571C" w:rsidRPr="0006687F" w:rsidRDefault="009B571C" w:rsidP="00E95382">
            <w:pPr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 xml:space="preserve">  Low</w:t>
            </w:r>
          </w:p>
          <w:p w14:paraId="70DC6926" w14:textId="77777777" w:rsidR="009B571C" w:rsidRPr="0006687F" w:rsidRDefault="009B571C" w:rsidP="00E95382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Intermediate</w:t>
            </w:r>
          </w:p>
          <w:p w14:paraId="52BACE9D" w14:textId="77777777" w:rsidR="009B571C" w:rsidRPr="0006687F" w:rsidRDefault="009B571C" w:rsidP="00E95382">
            <w:pPr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 xml:space="preserve">  High</w:t>
            </w:r>
          </w:p>
        </w:tc>
        <w:tc>
          <w:tcPr>
            <w:tcW w:w="0" w:type="auto"/>
          </w:tcPr>
          <w:p w14:paraId="639547F5" w14:textId="77777777" w:rsidR="009B571C" w:rsidRPr="0006687F" w:rsidRDefault="009B571C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70F6638F" w14:textId="77777777" w:rsidR="009B571C" w:rsidRPr="0006687F" w:rsidRDefault="009B571C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Ref</w:t>
            </w:r>
          </w:p>
          <w:p w14:paraId="375651D2" w14:textId="77777777" w:rsidR="009B571C" w:rsidRPr="0006687F" w:rsidRDefault="009B571C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0.98</w:t>
            </w:r>
          </w:p>
          <w:p w14:paraId="058DBC49" w14:textId="77777777" w:rsidR="009B571C" w:rsidRPr="0006687F" w:rsidRDefault="009B571C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0.90</w:t>
            </w:r>
          </w:p>
        </w:tc>
        <w:tc>
          <w:tcPr>
            <w:tcW w:w="0" w:type="auto"/>
          </w:tcPr>
          <w:p w14:paraId="297CEB94" w14:textId="77777777" w:rsidR="009B571C" w:rsidRPr="0006687F" w:rsidRDefault="009B571C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386642F1" w14:textId="77777777" w:rsidR="009B571C" w:rsidRPr="0006687F" w:rsidRDefault="009B571C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4622D78A" w14:textId="77777777" w:rsidR="009B571C" w:rsidRPr="0006687F" w:rsidRDefault="009B571C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(0.85-1.13)</w:t>
            </w:r>
          </w:p>
          <w:p w14:paraId="41B3A79E" w14:textId="77777777" w:rsidR="009B571C" w:rsidRPr="0006687F" w:rsidRDefault="009B571C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(0.78-1.03)</w:t>
            </w:r>
          </w:p>
        </w:tc>
        <w:tc>
          <w:tcPr>
            <w:tcW w:w="0" w:type="auto"/>
          </w:tcPr>
          <w:p w14:paraId="2432341D" w14:textId="77777777" w:rsidR="009B571C" w:rsidRPr="0006687F" w:rsidRDefault="009B571C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3505FC9A" w14:textId="77777777" w:rsidR="009B571C" w:rsidRPr="0006687F" w:rsidRDefault="009B571C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41B85F09" w14:textId="77777777" w:rsidR="009B571C" w:rsidRPr="0006687F" w:rsidRDefault="009B571C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0.79</w:t>
            </w:r>
          </w:p>
          <w:p w14:paraId="5922B3DC" w14:textId="77777777" w:rsidR="009B571C" w:rsidRPr="0006687F" w:rsidRDefault="009B571C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0.13</w:t>
            </w:r>
          </w:p>
        </w:tc>
      </w:tr>
      <w:tr w:rsidR="0006687F" w:rsidRPr="0006687F" w14:paraId="7D88C34A" w14:textId="77777777" w:rsidTr="00E95382">
        <w:tc>
          <w:tcPr>
            <w:tcW w:w="0" w:type="auto"/>
          </w:tcPr>
          <w:p w14:paraId="712BCC23" w14:textId="77777777" w:rsidR="009B571C" w:rsidRPr="0006687F" w:rsidRDefault="009B571C" w:rsidP="00E95382">
            <w:pPr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Urbanization</w:t>
            </w:r>
          </w:p>
          <w:p w14:paraId="38434411" w14:textId="77777777" w:rsidR="009B571C" w:rsidRPr="0006687F" w:rsidRDefault="009B571C" w:rsidP="00E95382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Rural</w:t>
            </w:r>
          </w:p>
          <w:p w14:paraId="079702A4" w14:textId="77777777" w:rsidR="009B571C" w:rsidRPr="0006687F" w:rsidRDefault="009B571C" w:rsidP="00E95382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Suburban</w:t>
            </w:r>
          </w:p>
          <w:p w14:paraId="474D0579" w14:textId="77777777" w:rsidR="009B571C" w:rsidRPr="0006687F" w:rsidRDefault="009B571C" w:rsidP="00E95382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Urban</w:t>
            </w:r>
          </w:p>
        </w:tc>
        <w:tc>
          <w:tcPr>
            <w:tcW w:w="0" w:type="auto"/>
          </w:tcPr>
          <w:p w14:paraId="70D7E020" w14:textId="77777777" w:rsidR="009B571C" w:rsidRPr="0006687F" w:rsidRDefault="009B571C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24BE1E6B" w14:textId="77777777" w:rsidR="009B571C" w:rsidRPr="0006687F" w:rsidRDefault="009B571C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Ref</w:t>
            </w:r>
          </w:p>
          <w:p w14:paraId="2CA1ACD7" w14:textId="77777777" w:rsidR="009B571C" w:rsidRPr="0006687F" w:rsidRDefault="009B571C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1.03</w:t>
            </w:r>
          </w:p>
          <w:p w14:paraId="51706FE6" w14:textId="77777777" w:rsidR="009B571C" w:rsidRPr="0006687F" w:rsidRDefault="009B571C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1.17</w:t>
            </w:r>
          </w:p>
        </w:tc>
        <w:tc>
          <w:tcPr>
            <w:tcW w:w="0" w:type="auto"/>
          </w:tcPr>
          <w:p w14:paraId="6181A272" w14:textId="77777777" w:rsidR="009B571C" w:rsidRPr="0006687F" w:rsidRDefault="009B571C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4541CBBA" w14:textId="77777777" w:rsidR="009B571C" w:rsidRPr="0006687F" w:rsidRDefault="009B571C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08317005" w14:textId="77777777" w:rsidR="009B571C" w:rsidRPr="0006687F" w:rsidRDefault="009B571C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(0.86-1.24)</w:t>
            </w:r>
          </w:p>
          <w:p w14:paraId="6BA3344C" w14:textId="77777777" w:rsidR="009B571C" w:rsidRPr="0006687F" w:rsidRDefault="009B571C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(0.98-1.41)</w:t>
            </w:r>
          </w:p>
        </w:tc>
        <w:tc>
          <w:tcPr>
            <w:tcW w:w="0" w:type="auto"/>
          </w:tcPr>
          <w:p w14:paraId="6F1A488F" w14:textId="77777777" w:rsidR="009B571C" w:rsidRPr="0006687F" w:rsidRDefault="009B571C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5E5E8704" w14:textId="77777777" w:rsidR="009B571C" w:rsidRPr="0006687F" w:rsidRDefault="009B571C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6B6E8209" w14:textId="77777777" w:rsidR="009B571C" w:rsidRPr="0006687F" w:rsidRDefault="009B571C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0.72</w:t>
            </w:r>
          </w:p>
          <w:p w14:paraId="097F8E75" w14:textId="77777777" w:rsidR="009B571C" w:rsidRPr="0006687F" w:rsidRDefault="009B571C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0.09</w:t>
            </w:r>
          </w:p>
        </w:tc>
      </w:tr>
      <w:tr w:rsidR="0006687F" w:rsidRPr="0006687F" w14:paraId="11D1F88C" w14:textId="77777777" w:rsidTr="00E95382">
        <w:tc>
          <w:tcPr>
            <w:tcW w:w="0" w:type="auto"/>
          </w:tcPr>
          <w:p w14:paraId="02B8F535" w14:textId="77777777" w:rsidR="009B571C" w:rsidRPr="0006687F" w:rsidRDefault="009B571C" w:rsidP="00E95382">
            <w:pPr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Radiotherapy</w:t>
            </w:r>
          </w:p>
          <w:p w14:paraId="0CA3A788" w14:textId="77777777" w:rsidR="009B571C" w:rsidRPr="0006687F" w:rsidRDefault="009B571C" w:rsidP="00E95382">
            <w:pPr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 xml:space="preserve">  No </w:t>
            </w:r>
          </w:p>
          <w:p w14:paraId="7D5EC580" w14:textId="77777777" w:rsidR="009B571C" w:rsidRPr="0006687F" w:rsidRDefault="009B571C" w:rsidP="00E95382">
            <w:pPr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 xml:space="preserve">  Yes</w:t>
            </w:r>
          </w:p>
        </w:tc>
        <w:tc>
          <w:tcPr>
            <w:tcW w:w="0" w:type="auto"/>
          </w:tcPr>
          <w:p w14:paraId="37CBC012" w14:textId="77777777" w:rsidR="009B571C" w:rsidRPr="0006687F" w:rsidRDefault="009B571C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1E94318E" w14:textId="77777777" w:rsidR="009B571C" w:rsidRPr="0006687F" w:rsidRDefault="009B571C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Ref</w:t>
            </w:r>
          </w:p>
          <w:p w14:paraId="363DE536" w14:textId="77777777" w:rsidR="009B571C" w:rsidRPr="0006687F" w:rsidRDefault="009B571C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0.95</w:t>
            </w:r>
          </w:p>
        </w:tc>
        <w:tc>
          <w:tcPr>
            <w:tcW w:w="0" w:type="auto"/>
          </w:tcPr>
          <w:p w14:paraId="7F8F0D2C" w14:textId="77777777" w:rsidR="009B571C" w:rsidRPr="0006687F" w:rsidRDefault="009B571C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2DF958E8" w14:textId="77777777" w:rsidR="009B571C" w:rsidRPr="0006687F" w:rsidRDefault="009B571C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51D482F0" w14:textId="77777777" w:rsidR="009B571C" w:rsidRPr="0006687F" w:rsidRDefault="009B571C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(0.84-1.07)</w:t>
            </w:r>
          </w:p>
        </w:tc>
        <w:tc>
          <w:tcPr>
            <w:tcW w:w="0" w:type="auto"/>
          </w:tcPr>
          <w:p w14:paraId="60B0160A" w14:textId="77777777" w:rsidR="009B571C" w:rsidRPr="0006687F" w:rsidRDefault="009B571C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5E4A6A34" w14:textId="77777777" w:rsidR="009B571C" w:rsidRPr="0006687F" w:rsidRDefault="009B571C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67D92E4C" w14:textId="77777777" w:rsidR="009B571C" w:rsidRPr="0006687F" w:rsidRDefault="009B571C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0.37</w:t>
            </w:r>
          </w:p>
        </w:tc>
      </w:tr>
      <w:tr w:rsidR="0006687F" w:rsidRPr="0006687F" w14:paraId="3F9A07D7" w14:textId="77777777" w:rsidTr="00E95382">
        <w:tc>
          <w:tcPr>
            <w:tcW w:w="0" w:type="auto"/>
          </w:tcPr>
          <w:p w14:paraId="3F38CBA8" w14:textId="77777777" w:rsidR="009B571C" w:rsidRPr="0006687F" w:rsidRDefault="009B571C" w:rsidP="00E95382">
            <w:pPr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Diabetes</w:t>
            </w:r>
          </w:p>
          <w:p w14:paraId="00E9B9BC" w14:textId="77777777" w:rsidR="009B571C" w:rsidRPr="0006687F" w:rsidRDefault="009B571C" w:rsidP="00E95382">
            <w:pPr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 xml:space="preserve">  No </w:t>
            </w:r>
          </w:p>
          <w:p w14:paraId="218722A3" w14:textId="77777777" w:rsidR="009B571C" w:rsidRPr="0006687F" w:rsidRDefault="009B571C" w:rsidP="00E95382">
            <w:pPr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 xml:space="preserve">  Yes</w:t>
            </w:r>
          </w:p>
        </w:tc>
        <w:tc>
          <w:tcPr>
            <w:tcW w:w="0" w:type="auto"/>
          </w:tcPr>
          <w:p w14:paraId="584889AD" w14:textId="77777777" w:rsidR="009B571C" w:rsidRPr="0006687F" w:rsidRDefault="009B571C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71D69B9B" w14:textId="77777777" w:rsidR="009B571C" w:rsidRPr="0006687F" w:rsidRDefault="009B571C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 w:hint="eastAsia"/>
                <w:szCs w:val="24"/>
              </w:rPr>
              <w:t>R</w:t>
            </w:r>
            <w:r w:rsidRPr="0006687F">
              <w:rPr>
                <w:rFonts w:ascii="Times New Roman" w:hAnsi="Times New Roman" w:cs="Times New Roman"/>
                <w:szCs w:val="24"/>
              </w:rPr>
              <w:t>ef</w:t>
            </w:r>
          </w:p>
          <w:p w14:paraId="511C8517" w14:textId="77777777" w:rsidR="009B571C" w:rsidRPr="0006687F" w:rsidRDefault="009B571C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1.20</w:t>
            </w:r>
          </w:p>
        </w:tc>
        <w:tc>
          <w:tcPr>
            <w:tcW w:w="0" w:type="auto"/>
          </w:tcPr>
          <w:p w14:paraId="4E2A9FE4" w14:textId="77777777" w:rsidR="009B571C" w:rsidRPr="0006687F" w:rsidRDefault="009B571C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5444D42E" w14:textId="77777777" w:rsidR="009B571C" w:rsidRPr="0006687F" w:rsidRDefault="009B571C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6F8CC731" w14:textId="77777777" w:rsidR="009B571C" w:rsidRPr="0006687F" w:rsidRDefault="009B571C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(1.10-1.31)</w:t>
            </w:r>
          </w:p>
        </w:tc>
        <w:tc>
          <w:tcPr>
            <w:tcW w:w="0" w:type="auto"/>
          </w:tcPr>
          <w:p w14:paraId="06C2A4E1" w14:textId="77777777" w:rsidR="009B571C" w:rsidRPr="0006687F" w:rsidRDefault="009B571C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743C0BCD" w14:textId="77777777" w:rsidR="009B571C" w:rsidRPr="0006687F" w:rsidRDefault="009B571C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3E9D9CED" w14:textId="5BDA1588" w:rsidR="009B571C" w:rsidRPr="0006687F" w:rsidRDefault="00184D33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&lt;.0</w:t>
            </w:r>
            <w:r w:rsidR="009B571C" w:rsidRPr="0006687F">
              <w:rPr>
                <w:rFonts w:ascii="Times New Roman" w:hAnsi="Times New Roman" w:cs="Times New Roman"/>
                <w:szCs w:val="24"/>
              </w:rPr>
              <w:t>01</w:t>
            </w:r>
          </w:p>
        </w:tc>
      </w:tr>
      <w:tr w:rsidR="0006687F" w:rsidRPr="0006687F" w14:paraId="5C9C3165" w14:textId="77777777" w:rsidTr="00E95382">
        <w:tc>
          <w:tcPr>
            <w:tcW w:w="0" w:type="auto"/>
          </w:tcPr>
          <w:p w14:paraId="132B917C" w14:textId="77777777" w:rsidR="009B571C" w:rsidRPr="0006687F" w:rsidRDefault="009B571C" w:rsidP="00E95382">
            <w:pPr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Chronic kidney disease</w:t>
            </w:r>
          </w:p>
          <w:p w14:paraId="0978F560" w14:textId="77777777" w:rsidR="009B571C" w:rsidRPr="0006687F" w:rsidRDefault="009B571C" w:rsidP="00E95382">
            <w:pPr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 xml:space="preserve">  No </w:t>
            </w:r>
          </w:p>
          <w:p w14:paraId="006A279D" w14:textId="77777777" w:rsidR="009B571C" w:rsidRPr="0006687F" w:rsidRDefault="009B571C" w:rsidP="00E95382">
            <w:pPr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 xml:space="preserve">  Yes</w:t>
            </w:r>
          </w:p>
        </w:tc>
        <w:tc>
          <w:tcPr>
            <w:tcW w:w="0" w:type="auto"/>
          </w:tcPr>
          <w:p w14:paraId="037E6D4F" w14:textId="77777777" w:rsidR="009B571C" w:rsidRPr="0006687F" w:rsidRDefault="009B571C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243416D1" w14:textId="77777777" w:rsidR="009B571C" w:rsidRPr="0006687F" w:rsidRDefault="009B571C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 w:hint="eastAsia"/>
                <w:szCs w:val="24"/>
              </w:rPr>
              <w:t>R</w:t>
            </w:r>
            <w:r w:rsidRPr="0006687F">
              <w:rPr>
                <w:rFonts w:ascii="Times New Roman" w:hAnsi="Times New Roman" w:cs="Times New Roman"/>
                <w:szCs w:val="24"/>
              </w:rPr>
              <w:t>ef</w:t>
            </w:r>
          </w:p>
          <w:p w14:paraId="7D5C07DA" w14:textId="77777777" w:rsidR="009B571C" w:rsidRPr="0006687F" w:rsidRDefault="009B571C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1.85</w:t>
            </w:r>
          </w:p>
        </w:tc>
        <w:tc>
          <w:tcPr>
            <w:tcW w:w="0" w:type="auto"/>
          </w:tcPr>
          <w:p w14:paraId="4EA63263" w14:textId="77777777" w:rsidR="009B571C" w:rsidRPr="0006687F" w:rsidRDefault="009B571C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58E7EFAF" w14:textId="77777777" w:rsidR="009B571C" w:rsidRPr="0006687F" w:rsidRDefault="009B571C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54E2DFBE" w14:textId="77777777" w:rsidR="009B571C" w:rsidRPr="0006687F" w:rsidRDefault="009B571C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(1.64-2.09)</w:t>
            </w:r>
          </w:p>
        </w:tc>
        <w:tc>
          <w:tcPr>
            <w:tcW w:w="0" w:type="auto"/>
          </w:tcPr>
          <w:p w14:paraId="1EAE6DB1" w14:textId="77777777" w:rsidR="009B571C" w:rsidRPr="0006687F" w:rsidRDefault="009B571C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24B2E7D5" w14:textId="77777777" w:rsidR="009B571C" w:rsidRPr="0006687F" w:rsidRDefault="009B571C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7E74A99F" w14:textId="317D995A" w:rsidR="009B571C" w:rsidRPr="0006687F" w:rsidRDefault="00184D33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&lt;.0</w:t>
            </w:r>
            <w:r w:rsidR="009B571C" w:rsidRPr="0006687F">
              <w:rPr>
                <w:rFonts w:ascii="Times New Roman" w:hAnsi="Times New Roman" w:cs="Times New Roman"/>
                <w:szCs w:val="24"/>
              </w:rPr>
              <w:t>01</w:t>
            </w:r>
          </w:p>
        </w:tc>
      </w:tr>
      <w:tr w:rsidR="0006687F" w:rsidRPr="0006687F" w14:paraId="4931B749" w14:textId="77777777" w:rsidTr="00E95382">
        <w:tc>
          <w:tcPr>
            <w:tcW w:w="0" w:type="auto"/>
          </w:tcPr>
          <w:p w14:paraId="6F1FDA9D" w14:textId="77777777" w:rsidR="009B571C" w:rsidRPr="0006687F" w:rsidRDefault="009B571C" w:rsidP="00E95382">
            <w:pPr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Hypertension</w:t>
            </w:r>
          </w:p>
          <w:p w14:paraId="34129A98" w14:textId="77777777" w:rsidR="009B571C" w:rsidRPr="0006687F" w:rsidRDefault="009B571C" w:rsidP="00E95382">
            <w:pPr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 xml:space="preserve">  No </w:t>
            </w:r>
          </w:p>
          <w:p w14:paraId="48C17FE0" w14:textId="77777777" w:rsidR="009B571C" w:rsidRPr="0006687F" w:rsidRDefault="009B571C" w:rsidP="00E95382">
            <w:pPr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 xml:space="preserve">  Yes</w:t>
            </w:r>
          </w:p>
        </w:tc>
        <w:tc>
          <w:tcPr>
            <w:tcW w:w="0" w:type="auto"/>
          </w:tcPr>
          <w:p w14:paraId="4253993B" w14:textId="77777777" w:rsidR="009B571C" w:rsidRPr="0006687F" w:rsidRDefault="009B571C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1C2A32A5" w14:textId="77777777" w:rsidR="009B571C" w:rsidRPr="0006687F" w:rsidRDefault="009B571C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Ref</w:t>
            </w:r>
          </w:p>
          <w:p w14:paraId="19E59EFD" w14:textId="77777777" w:rsidR="009B571C" w:rsidRPr="0006687F" w:rsidRDefault="009B571C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2.87</w:t>
            </w:r>
          </w:p>
        </w:tc>
        <w:tc>
          <w:tcPr>
            <w:tcW w:w="0" w:type="auto"/>
          </w:tcPr>
          <w:p w14:paraId="1911087C" w14:textId="77777777" w:rsidR="009B571C" w:rsidRPr="0006687F" w:rsidRDefault="009B571C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3D7F35D8" w14:textId="77777777" w:rsidR="009B571C" w:rsidRPr="0006687F" w:rsidRDefault="009B571C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54416D2B" w14:textId="77777777" w:rsidR="009B571C" w:rsidRPr="0006687F" w:rsidRDefault="009B571C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(2.59-3.18)</w:t>
            </w:r>
          </w:p>
        </w:tc>
        <w:tc>
          <w:tcPr>
            <w:tcW w:w="0" w:type="auto"/>
          </w:tcPr>
          <w:p w14:paraId="6D05F252" w14:textId="77777777" w:rsidR="009B571C" w:rsidRPr="0006687F" w:rsidRDefault="009B571C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182E1C9E" w14:textId="77777777" w:rsidR="009B571C" w:rsidRPr="0006687F" w:rsidRDefault="009B571C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3C0C915F" w14:textId="156B2216" w:rsidR="009B571C" w:rsidRPr="0006687F" w:rsidRDefault="00184D33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&lt;.0</w:t>
            </w:r>
            <w:r w:rsidR="009B571C" w:rsidRPr="0006687F">
              <w:rPr>
                <w:rFonts w:ascii="Times New Roman" w:hAnsi="Times New Roman" w:cs="Times New Roman"/>
                <w:szCs w:val="24"/>
              </w:rPr>
              <w:t>01</w:t>
            </w:r>
          </w:p>
        </w:tc>
      </w:tr>
      <w:tr w:rsidR="0006687F" w:rsidRPr="0006687F" w14:paraId="5988A2E5" w14:textId="77777777" w:rsidTr="00E95382">
        <w:tc>
          <w:tcPr>
            <w:tcW w:w="0" w:type="auto"/>
          </w:tcPr>
          <w:p w14:paraId="13515A31" w14:textId="77777777" w:rsidR="009B571C" w:rsidRPr="0006687F" w:rsidRDefault="009B571C" w:rsidP="00E95382">
            <w:pPr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Dyslipidemia</w:t>
            </w:r>
          </w:p>
          <w:p w14:paraId="32FDC824" w14:textId="77777777" w:rsidR="009B571C" w:rsidRPr="0006687F" w:rsidRDefault="009B571C" w:rsidP="00E95382">
            <w:pPr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 xml:space="preserve">  No </w:t>
            </w:r>
          </w:p>
          <w:p w14:paraId="4CF3EBB6" w14:textId="77777777" w:rsidR="009B571C" w:rsidRPr="0006687F" w:rsidRDefault="009B571C" w:rsidP="00E95382">
            <w:pPr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 xml:space="preserve">  Yes</w:t>
            </w:r>
          </w:p>
        </w:tc>
        <w:tc>
          <w:tcPr>
            <w:tcW w:w="0" w:type="auto"/>
          </w:tcPr>
          <w:p w14:paraId="44A68EC4" w14:textId="77777777" w:rsidR="009B571C" w:rsidRPr="0006687F" w:rsidRDefault="009B571C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44BFD363" w14:textId="77777777" w:rsidR="009B571C" w:rsidRPr="0006687F" w:rsidRDefault="009B571C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Ref</w:t>
            </w:r>
          </w:p>
          <w:p w14:paraId="0E1D632C" w14:textId="77777777" w:rsidR="009B571C" w:rsidRPr="0006687F" w:rsidRDefault="009B571C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1.71</w:t>
            </w:r>
          </w:p>
        </w:tc>
        <w:tc>
          <w:tcPr>
            <w:tcW w:w="0" w:type="auto"/>
          </w:tcPr>
          <w:p w14:paraId="1872392C" w14:textId="77777777" w:rsidR="009B571C" w:rsidRPr="0006687F" w:rsidRDefault="009B571C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71080A93" w14:textId="77777777" w:rsidR="009B571C" w:rsidRPr="0006687F" w:rsidRDefault="009B571C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5C8A8F14" w14:textId="77777777" w:rsidR="009B571C" w:rsidRPr="0006687F" w:rsidRDefault="009B571C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(1.56-1.88)</w:t>
            </w:r>
          </w:p>
        </w:tc>
        <w:tc>
          <w:tcPr>
            <w:tcW w:w="0" w:type="auto"/>
          </w:tcPr>
          <w:p w14:paraId="4A9FDED6" w14:textId="77777777" w:rsidR="009B571C" w:rsidRPr="0006687F" w:rsidRDefault="009B571C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72349925" w14:textId="77777777" w:rsidR="009B571C" w:rsidRPr="0006687F" w:rsidRDefault="009B571C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66E425BD" w14:textId="1A52FBFD" w:rsidR="009B571C" w:rsidRPr="0006687F" w:rsidRDefault="00184D33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&lt;.0</w:t>
            </w:r>
            <w:r w:rsidR="009B571C" w:rsidRPr="0006687F">
              <w:rPr>
                <w:rFonts w:ascii="Times New Roman" w:hAnsi="Times New Roman" w:cs="Times New Roman"/>
                <w:szCs w:val="24"/>
              </w:rPr>
              <w:t>01</w:t>
            </w:r>
          </w:p>
        </w:tc>
      </w:tr>
      <w:tr w:rsidR="0006687F" w:rsidRPr="0006687F" w14:paraId="41CB9BE0" w14:textId="77777777" w:rsidTr="00E95382">
        <w:tc>
          <w:tcPr>
            <w:tcW w:w="0" w:type="auto"/>
          </w:tcPr>
          <w:p w14:paraId="69DDFFDC" w14:textId="77777777" w:rsidR="009B571C" w:rsidRPr="0006687F" w:rsidRDefault="009B571C" w:rsidP="00E95382">
            <w:pPr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Cerebrovascular disease</w:t>
            </w:r>
          </w:p>
          <w:p w14:paraId="04AD7E81" w14:textId="77777777" w:rsidR="009B571C" w:rsidRPr="0006687F" w:rsidRDefault="009B571C" w:rsidP="00E95382">
            <w:pPr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 xml:space="preserve">  No </w:t>
            </w:r>
          </w:p>
          <w:p w14:paraId="0EDADDB4" w14:textId="77777777" w:rsidR="009B571C" w:rsidRPr="0006687F" w:rsidRDefault="009B571C" w:rsidP="00E95382">
            <w:pPr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 xml:space="preserve">  Yes</w:t>
            </w:r>
          </w:p>
        </w:tc>
        <w:tc>
          <w:tcPr>
            <w:tcW w:w="0" w:type="auto"/>
          </w:tcPr>
          <w:p w14:paraId="7D77F6C3" w14:textId="77777777" w:rsidR="009B571C" w:rsidRPr="0006687F" w:rsidRDefault="009B571C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7E4295C4" w14:textId="77777777" w:rsidR="009B571C" w:rsidRPr="0006687F" w:rsidRDefault="009B571C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Ref</w:t>
            </w:r>
          </w:p>
          <w:p w14:paraId="5B787504" w14:textId="77777777" w:rsidR="009B571C" w:rsidRPr="0006687F" w:rsidRDefault="009B571C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1.33</w:t>
            </w:r>
          </w:p>
        </w:tc>
        <w:tc>
          <w:tcPr>
            <w:tcW w:w="0" w:type="auto"/>
          </w:tcPr>
          <w:p w14:paraId="372DFB30" w14:textId="77777777" w:rsidR="009B571C" w:rsidRPr="0006687F" w:rsidRDefault="009B571C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7A0A2704" w14:textId="77777777" w:rsidR="009B571C" w:rsidRPr="0006687F" w:rsidRDefault="009B571C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7287C8B3" w14:textId="77777777" w:rsidR="009B571C" w:rsidRPr="0006687F" w:rsidRDefault="009B571C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(1.20-1.48)</w:t>
            </w:r>
          </w:p>
        </w:tc>
        <w:tc>
          <w:tcPr>
            <w:tcW w:w="0" w:type="auto"/>
          </w:tcPr>
          <w:p w14:paraId="5E2B6BCB" w14:textId="77777777" w:rsidR="009B571C" w:rsidRPr="0006687F" w:rsidRDefault="009B571C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42D332D2" w14:textId="77777777" w:rsidR="009B571C" w:rsidRPr="0006687F" w:rsidRDefault="009B571C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3B518798" w14:textId="345C76F7" w:rsidR="009B571C" w:rsidRPr="0006687F" w:rsidRDefault="00184D33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&lt;.0</w:t>
            </w:r>
            <w:r w:rsidR="009B571C" w:rsidRPr="0006687F">
              <w:rPr>
                <w:rFonts w:ascii="Times New Roman" w:hAnsi="Times New Roman" w:cs="Times New Roman"/>
                <w:szCs w:val="24"/>
              </w:rPr>
              <w:t>01</w:t>
            </w:r>
          </w:p>
        </w:tc>
      </w:tr>
      <w:tr w:rsidR="0006687F" w:rsidRPr="0006687F" w14:paraId="38E8D67F" w14:textId="77777777" w:rsidTr="00E95382">
        <w:tc>
          <w:tcPr>
            <w:tcW w:w="0" w:type="auto"/>
          </w:tcPr>
          <w:p w14:paraId="3B27A90E" w14:textId="77777777" w:rsidR="009B571C" w:rsidRPr="0006687F" w:rsidRDefault="009B571C" w:rsidP="00E9538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87F">
              <w:rPr>
                <w:rFonts w:ascii="Times New Roman" w:eastAsia="新細明體" w:hAnsi="Times New Roman" w:cs="Times New Roman"/>
                <w:kern w:val="0"/>
                <w:szCs w:val="24"/>
              </w:rPr>
              <w:t>Chronic obstructive pulmonary disease</w:t>
            </w:r>
          </w:p>
          <w:p w14:paraId="7B8D5F44" w14:textId="77777777" w:rsidR="009B571C" w:rsidRPr="0006687F" w:rsidRDefault="009B571C" w:rsidP="00E9538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87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No </w:t>
            </w:r>
          </w:p>
          <w:p w14:paraId="798CA418" w14:textId="77777777" w:rsidR="009B571C" w:rsidRPr="0006687F" w:rsidRDefault="009B571C" w:rsidP="00E9538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87F">
              <w:rPr>
                <w:rFonts w:ascii="Times New Roman" w:eastAsia="新細明體" w:hAnsi="Times New Roman" w:cs="Times New Roman"/>
                <w:kern w:val="0"/>
                <w:szCs w:val="24"/>
              </w:rPr>
              <w:lastRenderedPageBreak/>
              <w:t xml:space="preserve">  Yes</w:t>
            </w:r>
          </w:p>
        </w:tc>
        <w:tc>
          <w:tcPr>
            <w:tcW w:w="0" w:type="auto"/>
          </w:tcPr>
          <w:p w14:paraId="2380183E" w14:textId="77777777" w:rsidR="009B571C" w:rsidRPr="0006687F" w:rsidRDefault="009B571C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042ECF2E" w14:textId="77777777" w:rsidR="009B571C" w:rsidRPr="0006687F" w:rsidRDefault="009B571C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Ref</w:t>
            </w:r>
          </w:p>
          <w:p w14:paraId="12CEC439" w14:textId="77777777" w:rsidR="009B571C" w:rsidRPr="0006687F" w:rsidRDefault="009B571C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lastRenderedPageBreak/>
              <w:t>1.37</w:t>
            </w:r>
          </w:p>
        </w:tc>
        <w:tc>
          <w:tcPr>
            <w:tcW w:w="0" w:type="auto"/>
          </w:tcPr>
          <w:p w14:paraId="214A6E24" w14:textId="77777777" w:rsidR="009B571C" w:rsidRPr="0006687F" w:rsidRDefault="009B571C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3F700DBB" w14:textId="77777777" w:rsidR="009B571C" w:rsidRPr="0006687F" w:rsidRDefault="009B571C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48CB90AE" w14:textId="77777777" w:rsidR="009B571C" w:rsidRPr="0006687F" w:rsidRDefault="009B571C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lastRenderedPageBreak/>
              <w:t>(1.23-1.52)</w:t>
            </w:r>
          </w:p>
        </w:tc>
        <w:tc>
          <w:tcPr>
            <w:tcW w:w="0" w:type="auto"/>
          </w:tcPr>
          <w:p w14:paraId="447A4392" w14:textId="77777777" w:rsidR="009B571C" w:rsidRPr="0006687F" w:rsidRDefault="009B571C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217F0225" w14:textId="77777777" w:rsidR="009B571C" w:rsidRPr="0006687F" w:rsidRDefault="009B571C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20821192" w14:textId="49AB4568" w:rsidR="009B571C" w:rsidRPr="0006687F" w:rsidRDefault="00184D33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lastRenderedPageBreak/>
              <w:t>&lt;.00</w:t>
            </w:r>
            <w:r w:rsidR="009B571C" w:rsidRPr="0006687F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06687F" w:rsidRPr="0006687F" w14:paraId="6BF66C9E" w14:textId="77777777" w:rsidTr="00E95382">
        <w:tc>
          <w:tcPr>
            <w:tcW w:w="0" w:type="auto"/>
          </w:tcPr>
          <w:p w14:paraId="5779926A" w14:textId="77777777" w:rsidR="009B571C" w:rsidRPr="0006687F" w:rsidRDefault="009B571C" w:rsidP="00E9538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87F">
              <w:rPr>
                <w:rFonts w:ascii="Times New Roman" w:eastAsia="新細明體" w:hAnsi="Times New Roman" w:cs="Times New Roman"/>
                <w:kern w:val="0"/>
                <w:szCs w:val="24"/>
              </w:rPr>
              <w:lastRenderedPageBreak/>
              <w:t xml:space="preserve">Liver cirrhosis </w:t>
            </w:r>
          </w:p>
          <w:p w14:paraId="6DF2C2E6" w14:textId="77777777" w:rsidR="009B571C" w:rsidRPr="0006687F" w:rsidRDefault="009B571C" w:rsidP="00E9538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87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No </w:t>
            </w:r>
          </w:p>
          <w:p w14:paraId="152BDBF5" w14:textId="77777777" w:rsidR="009B571C" w:rsidRPr="0006687F" w:rsidRDefault="009B571C" w:rsidP="00E9538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87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Yes</w:t>
            </w:r>
          </w:p>
        </w:tc>
        <w:tc>
          <w:tcPr>
            <w:tcW w:w="0" w:type="auto"/>
          </w:tcPr>
          <w:p w14:paraId="4EA1F6C8" w14:textId="77777777" w:rsidR="009B571C" w:rsidRPr="0006687F" w:rsidRDefault="009B571C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36853A03" w14:textId="77777777" w:rsidR="009B571C" w:rsidRPr="0006687F" w:rsidRDefault="009B571C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Ref</w:t>
            </w:r>
          </w:p>
          <w:p w14:paraId="300F5963" w14:textId="77777777" w:rsidR="009B571C" w:rsidRPr="0006687F" w:rsidRDefault="009B571C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1.08</w:t>
            </w:r>
          </w:p>
        </w:tc>
        <w:tc>
          <w:tcPr>
            <w:tcW w:w="0" w:type="auto"/>
          </w:tcPr>
          <w:p w14:paraId="57E4EBB4" w14:textId="77777777" w:rsidR="009B571C" w:rsidRPr="0006687F" w:rsidRDefault="009B571C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04332FD6" w14:textId="77777777" w:rsidR="009B571C" w:rsidRPr="0006687F" w:rsidRDefault="009B571C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3ABED73F" w14:textId="77777777" w:rsidR="009B571C" w:rsidRPr="0006687F" w:rsidRDefault="009B571C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(0.99-1.17)</w:t>
            </w:r>
          </w:p>
        </w:tc>
        <w:tc>
          <w:tcPr>
            <w:tcW w:w="0" w:type="auto"/>
          </w:tcPr>
          <w:p w14:paraId="46544FB2" w14:textId="77777777" w:rsidR="009B571C" w:rsidRPr="0006687F" w:rsidRDefault="009B571C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2B824844" w14:textId="77777777" w:rsidR="009B571C" w:rsidRPr="0006687F" w:rsidRDefault="009B571C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401B220F" w14:textId="77777777" w:rsidR="009B571C" w:rsidRPr="0006687F" w:rsidRDefault="009B571C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0.10</w:t>
            </w:r>
          </w:p>
        </w:tc>
      </w:tr>
      <w:tr w:rsidR="009B571C" w:rsidRPr="0006687F" w14:paraId="25F5F97D" w14:textId="77777777" w:rsidTr="00E95382">
        <w:tc>
          <w:tcPr>
            <w:tcW w:w="0" w:type="auto"/>
            <w:tcBorders>
              <w:bottom w:val="single" w:sz="4" w:space="0" w:color="auto"/>
            </w:tcBorders>
          </w:tcPr>
          <w:p w14:paraId="67B1DB10" w14:textId="77777777" w:rsidR="009B571C" w:rsidRPr="0006687F" w:rsidRDefault="009B571C" w:rsidP="00E9538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87F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S</w:t>
            </w:r>
            <w:r w:rsidRPr="0006687F">
              <w:rPr>
                <w:rFonts w:ascii="Times New Roman" w:eastAsia="新細明體" w:hAnsi="Times New Roman" w:cs="Times New Roman"/>
                <w:kern w:val="0"/>
                <w:szCs w:val="24"/>
              </w:rPr>
              <w:t>tage</w:t>
            </w:r>
          </w:p>
          <w:p w14:paraId="2D2DE3C8" w14:textId="77777777" w:rsidR="009B571C" w:rsidRPr="0006687F" w:rsidRDefault="009B571C" w:rsidP="00E9538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87F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06687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0</w:t>
            </w:r>
          </w:p>
          <w:p w14:paraId="548849DE" w14:textId="77777777" w:rsidR="009B571C" w:rsidRPr="0006687F" w:rsidRDefault="009B571C" w:rsidP="00E9538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87F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06687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I</w:t>
            </w:r>
          </w:p>
          <w:p w14:paraId="0B86BE2A" w14:textId="77777777" w:rsidR="009B571C" w:rsidRPr="0006687F" w:rsidRDefault="009B571C" w:rsidP="00E9538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87F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06687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II</w:t>
            </w:r>
          </w:p>
          <w:p w14:paraId="4B3A160B" w14:textId="77777777" w:rsidR="009B571C" w:rsidRPr="0006687F" w:rsidRDefault="009B571C" w:rsidP="00E9538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87F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06687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III</w:t>
            </w:r>
          </w:p>
          <w:p w14:paraId="0E6C7419" w14:textId="77777777" w:rsidR="009B571C" w:rsidRPr="0006687F" w:rsidRDefault="009B571C" w:rsidP="00E9538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6687F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06687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IV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1AE9D39" w14:textId="77777777" w:rsidR="009B571C" w:rsidRPr="0006687F" w:rsidRDefault="009B571C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52D2921C" w14:textId="77777777" w:rsidR="009B571C" w:rsidRPr="0006687F" w:rsidRDefault="009B571C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Ref</w:t>
            </w:r>
          </w:p>
          <w:p w14:paraId="733C267E" w14:textId="77777777" w:rsidR="009B571C" w:rsidRPr="0006687F" w:rsidRDefault="009B571C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0.77</w:t>
            </w:r>
          </w:p>
          <w:p w14:paraId="659DA64F" w14:textId="77777777" w:rsidR="009B571C" w:rsidRPr="0006687F" w:rsidRDefault="009B571C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0.71</w:t>
            </w:r>
          </w:p>
          <w:p w14:paraId="6C020C53" w14:textId="77777777" w:rsidR="009B571C" w:rsidRPr="0006687F" w:rsidRDefault="009B571C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0.62</w:t>
            </w:r>
          </w:p>
          <w:p w14:paraId="259FAE03" w14:textId="77777777" w:rsidR="009B571C" w:rsidRPr="0006687F" w:rsidRDefault="009B571C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0.3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9E36541" w14:textId="77777777" w:rsidR="009B571C" w:rsidRPr="0006687F" w:rsidRDefault="009B571C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23B06959" w14:textId="77777777" w:rsidR="009B571C" w:rsidRPr="0006687F" w:rsidRDefault="009B571C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41C64330" w14:textId="77777777" w:rsidR="009B571C" w:rsidRPr="0006687F" w:rsidRDefault="009B571C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(0.77-0.66)</w:t>
            </w:r>
          </w:p>
          <w:p w14:paraId="6E0C69B1" w14:textId="77777777" w:rsidR="009B571C" w:rsidRPr="0006687F" w:rsidRDefault="009B571C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(0.71-0.61)</w:t>
            </w:r>
          </w:p>
          <w:p w14:paraId="6D3FA2A9" w14:textId="77777777" w:rsidR="009B571C" w:rsidRPr="0006687F" w:rsidRDefault="009B571C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(0.62-0.52)</w:t>
            </w:r>
          </w:p>
          <w:p w14:paraId="3D5014DF" w14:textId="77777777" w:rsidR="009B571C" w:rsidRPr="0006687F" w:rsidRDefault="009B571C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(0.37-0.2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3D8302" w14:textId="77777777" w:rsidR="009B571C" w:rsidRPr="0006687F" w:rsidRDefault="009B571C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06D7AEF5" w14:textId="77777777" w:rsidR="009B571C" w:rsidRPr="0006687F" w:rsidRDefault="009B571C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1B5FAE92" w14:textId="77777777" w:rsidR="009B571C" w:rsidRPr="0006687F" w:rsidRDefault="009B571C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0.001</w:t>
            </w:r>
          </w:p>
          <w:p w14:paraId="40B8C80B" w14:textId="6F467D7C" w:rsidR="009B571C" w:rsidRPr="0006687F" w:rsidRDefault="00184D33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&lt;.</w:t>
            </w:r>
            <w:r w:rsidR="009B571C" w:rsidRPr="0006687F">
              <w:rPr>
                <w:rFonts w:ascii="Times New Roman" w:hAnsi="Times New Roman" w:cs="Times New Roman"/>
                <w:szCs w:val="24"/>
              </w:rPr>
              <w:t>001</w:t>
            </w:r>
          </w:p>
          <w:p w14:paraId="0BDF1FE5" w14:textId="5120B111" w:rsidR="009B571C" w:rsidRPr="0006687F" w:rsidRDefault="00184D33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&lt;.0</w:t>
            </w:r>
            <w:r w:rsidR="009B571C" w:rsidRPr="0006687F">
              <w:rPr>
                <w:rFonts w:ascii="Times New Roman" w:hAnsi="Times New Roman" w:cs="Times New Roman"/>
                <w:szCs w:val="24"/>
              </w:rPr>
              <w:t>01</w:t>
            </w:r>
          </w:p>
          <w:p w14:paraId="09D75C20" w14:textId="1C80795F" w:rsidR="009B571C" w:rsidRPr="0006687F" w:rsidRDefault="00184D33" w:rsidP="00E9538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6687F">
              <w:rPr>
                <w:rFonts w:ascii="Times New Roman" w:hAnsi="Times New Roman" w:cs="Times New Roman"/>
                <w:szCs w:val="24"/>
              </w:rPr>
              <w:t>&lt;.0</w:t>
            </w:r>
            <w:r w:rsidR="009B571C" w:rsidRPr="0006687F">
              <w:rPr>
                <w:rFonts w:ascii="Times New Roman" w:hAnsi="Times New Roman" w:cs="Times New Roman"/>
                <w:szCs w:val="24"/>
              </w:rPr>
              <w:t>01</w:t>
            </w:r>
          </w:p>
        </w:tc>
      </w:tr>
    </w:tbl>
    <w:p w14:paraId="062E4B79" w14:textId="77777777" w:rsidR="009B571C" w:rsidRPr="0006687F" w:rsidRDefault="009B571C">
      <w:pPr>
        <w:rPr>
          <w:rFonts w:ascii="Times New Roman" w:hAnsi="Times New Roman" w:cs="Times New Roman"/>
          <w:szCs w:val="24"/>
        </w:rPr>
      </w:pPr>
    </w:p>
    <w:sectPr w:rsidR="009B571C" w:rsidRPr="0006687F" w:rsidSect="009B571C">
      <w:pgSz w:w="11906" w:h="16838"/>
      <w:pgMar w:top="1440" w:right="1797" w:bottom="1440" w:left="1797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2BD7F5" w14:textId="77777777" w:rsidR="008C0D37" w:rsidRDefault="008C0D37" w:rsidP="005401EC">
      <w:r>
        <w:separator/>
      </w:r>
    </w:p>
  </w:endnote>
  <w:endnote w:type="continuationSeparator" w:id="0">
    <w:p w14:paraId="3789DA10" w14:textId="77777777" w:rsidR="008C0D37" w:rsidRDefault="008C0D37" w:rsidP="005401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uardianSansGR-Regular">
    <w:altName w:val="微軟正黑體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2568D2" w14:textId="77777777" w:rsidR="008C0D37" w:rsidRDefault="008C0D37" w:rsidP="005401EC">
      <w:r>
        <w:separator/>
      </w:r>
    </w:p>
  </w:footnote>
  <w:footnote w:type="continuationSeparator" w:id="0">
    <w:p w14:paraId="204591CD" w14:textId="77777777" w:rsidR="008C0D37" w:rsidRDefault="008C0D37" w:rsidP="005401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74A6"/>
    <w:rsid w:val="0003078D"/>
    <w:rsid w:val="000339E4"/>
    <w:rsid w:val="000408FF"/>
    <w:rsid w:val="0006687F"/>
    <w:rsid w:val="00081526"/>
    <w:rsid w:val="000A77B0"/>
    <w:rsid w:val="000C7E4C"/>
    <w:rsid w:val="000F357B"/>
    <w:rsid w:val="00110BDF"/>
    <w:rsid w:val="0011332C"/>
    <w:rsid w:val="00183860"/>
    <w:rsid w:val="00184D33"/>
    <w:rsid w:val="001E7D0B"/>
    <w:rsid w:val="001F79E3"/>
    <w:rsid w:val="00214ACF"/>
    <w:rsid w:val="00245713"/>
    <w:rsid w:val="002A32DB"/>
    <w:rsid w:val="003D1A2A"/>
    <w:rsid w:val="003F4EDC"/>
    <w:rsid w:val="00430F48"/>
    <w:rsid w:val="00447CCC"/>
    <w:rsid w:val="004B0E14"/>
    <w:rsid w:val="004C74A6"/>
    <w:rsid w:val="004F5FDE"/>
    <w:rsid w:val="004F6AF0"/>
    <w:rsid w:val="00535006"/>
    <w:rsid w:val="005401EC"/>
    <w:rsid w:val="00574B98"/>
    <w:rsid w:val="0058015C"/>
    <w:rsid w:val="00596939"/>
    <w:rsid w:val="005D1A9B"/>
    <w:rsid w:val="00630B3C"/>
    <w:rsid w:val="00676F5C"/>
    <w:rsid w:val="006900AE"/>
    <w:rsid w:val="006D71D6"/>
    <w:rsid w:val="007F4B43"/>
    <w:rsid w:val="00865A5D"/>
    <w:rsid w:val="00882641"/>
    <w:rsid w:val="008B3D78"/>
    <w:rsid w:val="008C0D37"/>
    <w:rsid w:val="008D2FAB"/>
    <w:rsid w:val="008F219C"/>
    <w:rsid w:val="00971779"/>
    <w:rsid w:val="009B571C"/>
    <w:rsid w:val="009B7122"/>
    <w:rsid w:val="00A20CBA"/>
    <w:rsid w:val="00A5367E"/>
    <w:rsid w:val="00A54072"/>
    <w:rsid w:val="00A60A12"/>
    <w:rsid w:val="00A6147C"/>
    <w:rsid w:val="00A71FE8"/>
    <w:rsid w:val="00A95AEA"/>
    <w:rsid w:val="00B244CC"/>
    <w:rsid w:val="00B640C2"/>
    <w:rsid w:val="00BB637B"/>
    <w:rsid w:val="00BF508B"/>
    <w:rsid w:val="00CB548A"/>
    <w:rsid w:val="00D72EAB"/>
    <w:rsid w:val="00DD60DC"/>
    <w:rsid w:val="00DF3D97"/>
    <w:rsid w:val="00E075EA"/>
    <w:rsid w:val="00E94B4B"/>
    <w:rsid w:val="00E95382"/>
    <w:rsid w:val="00F72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98BD6D"/>
  <w15:chartTrackingRefBased/>
  <w15:docId w15:val="{17274C65-A5DC-4828-B253-EFFCAD073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2641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075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401E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5401EC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5401E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5401EC"/>
    <w:rPr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9B571C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9B571C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Revision"/>
    <w:hidden/>
    <w:uiPriority w:val="99"/>
    <w:semiHidden/>
    <w:rsid w:val="008826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1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9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7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2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9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75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8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9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5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3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09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4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2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8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8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2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5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8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2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0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05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5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5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45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62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32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1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9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0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8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9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77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8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86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85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6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8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75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9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1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1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23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0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6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5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13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7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90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6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2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2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9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3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4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44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1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2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5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8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25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46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4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14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6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6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0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3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8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8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9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2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36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44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8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7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1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1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0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7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80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5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36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14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85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3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9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9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35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9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45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36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832</Words>
  <Characters>4749</Characters>
  <Application>Microsoft Office Word</Application>
  <DocSecurity>0</DocSecurity>
  <Lines>39</Lines>
  <Paragraphs>11</Paragraphs>
  <ScaleCrop>false</ScaleCrop>
  <Company/>
  <LinksUpToDate>false</LinksUpToDate>
  <CharactersWithSpaces>5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Lai</dc:creator>
  <cp:keywords/>
  <dc:description/>
  <cp:lastModifiedBy>Yi-Sheng Chou</cp:lastModifiedBy>
  <cp:revision>3</cp:revision>
  <dcterms:created xsi:type="dcterms:W3CDTF">2022-10-02T01:33:00Z</dcterms:created>
  <dcterms:modified xsi:type="dcterms:W3CDTF">2022-10-02T01:33:00Z</dcterms:modified>
</cp:coreProperties>
</file>